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9083B4" w14:textId="77777777" w:rsidR="00DF502F" w:rsidRDefault="00DF502F" w:rsidP="00DF502F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/>
          <w:sz w:val="24"/>
          <w:szCs w:val="24"/>
          <w:lang w:val="en-US" w:eastAsia="fr-FR"/>
        </w:rPr>
      </w:pPr>
      <w:r w:rsidRPr="00AD0090">
        <w:rPr>
          <w:rFonts w:ascii="Times New Roman" w:hAnsi="Times New Roman"/>
          <w:sz w:val="24"/>
          <w:szCs w:val="24"/>
          <w:lang w:val="en-US" w:eastAsia="fr-FR"/>
        </w:rPr>
        <w:t>Chi2 or Fisher exact test</w:t>
      </w:r>
      <w:r>
        <w:rPr>
          <w:rFonts w:ascii="Times New Roman" w:hAnsi="Times New Roman"/>
          <w:sz w:val="24"/>
          <w:szCs w:val="24"/>
          <w:lang w:val="en-US" w:eastAsia="fr-FR"/>
        </w:rPr>
        <w:t>s</w:t>
      </w:r>
      <w:r w:rsidRPr="00AD0090">
        <w:rPr>
          <w:rFonts w:ascii="Times New Roman" w:hAnsi="Times New Roman"/>
          <w:sz w:val="24"/>
          <w:szCs w:val="24"/>
          <w:lang w:val="en-US" w:eastAsia="fr-FR"/>
        </w:rPr>
        <w:t xml:space="preserve"> were used to compare qualitative variables. Quantitative variables were compared using the Student </w:t>
      </w:r>
      <w:r w:rsidRPr="00AD0090">
        <w:rPr>
          <w:rFonts w:ascii="Times New Roman" w:hAnsi="Times New Roman"/>
          <w:i/>
          <w:iCs/>
          <w:sz w:val="24"/>
          <w:szCs w:val="24"/>
          <w:lang w:val="en-US" w:eastAsia="fr-FR"/>
        </w:rPr>
        <w:t xml:space="preserve">t </w:t>
      </w:r>
      <w:r w:rsidRPr="00AD0090">
        <w:rPr>
          <w:rFonts w:ascii="Times New Roman" w:hAnsi="Times New Roman"/>
          <w:sz w:val="24"/>
          <w:szCs w:val="24"/>
          <w:lang w:val="en-US" w:eastAsia="fr-FR"/>
        </w:rPr>
        <w:t>test or the Mann-Whitney test</w:t>
      </w:r>
    </w:p>
    <w:p w14:paraId="125D1B1B" w14:textId="77777777" w:rsidR="00DF502F" w:rsidRDefault="00DF502F" w:rsidP="00C8228C">
      <w:pPr>
        <w:rPr>
          <w:rFonts w:ascii="Times New Roman" w:hAnsi="Times New Roman"/>
          <w:sz w:val="24"/>
          <w:szCs w:val="24"/>
          <w:u w:val="single"/>
          <w:lang w:val="en-US"/>
        </w:rPr>
      </w:pPr>
    </w:p>
    <w:p w14:paraId="7F985536" w14:textId="7062E106" w:rsidR="00C8228C" w:rsidRPr="00D21B4F" w:rsidRDefault="00C8228C" w:rsidP="00C8228C">
      <w:pPr>
        <w:rPr>
          <w:lang w:val="en-US"/>
        </w:rPr>
      </w:pPr>
      <w:r w:rsidRPr="00C8228C">
        <w:rPr>
          <w:rFonts w:ascii="Times New Roman" w:hAnsi="Times New Roman"/>
          <w:sz w:val="24"/>
          <w:szCs w:val="24"/>
          <w:u w:val="single"/>
          <w:lang w:val="en-US"/>
        </w:rPr>
        <w:t>Supplemental Table 1</w:t>
      </w:r>
      <w:r w:rsidRPr="00C8228C">
        <w:rPr>
          <w:rFonts w:ascii="Times New Roman" w:hAnsi="Times New Roman"/>
          <w:sz w:val="24"/>
          <w:szCs w:val="24"/>
          <w:lang w:val="en-US"/>
        </w:rPr>
        <w:t>: Characteristics of eligible children according to inclusion in the program L.E.A</w:t>
      </w:r>
    </w:p>
    <w:tbl>
      <w:tblPr>
        <w:tblW w:w="966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4111"/>
        <w:gridCol w:w="2123"/>
        <w:gridCol w:w="2268"/>
        <w:gridCol w:w="1165"/>
      </w:tblGrid>
      <w:tr w:rsidR="00C8228C" w:rsidRPr="00E15524" w14:paraId="4693A4E4" w14:textId="77777777" w:rsidTr="00274E3A">
        <w:trPr>
          <w:trHeight w:val="441"/>
        </w:trPr>
        <w:tc>
          <w:tcPr>
            <w:tcW w:w="4111" w:type="dxa"/>
            <w:shd w:val="clear" w:color="auto" w:fill="FFFFFF" w:themeFill="background1"/>
          </w:tcPr>
          <w:p w14:paraId="1209EFAE" w14:textId="77777777" w:rsidR="00C8228C" w:rsidRPr="00916D8F" w:rsidRDefault="00C8228C" w:rsidP="00C8228C">
            <w:pPr>
              <w:spacing w:after="0" w:line="240" w:lineRule="auto"/>
              <w:jc w:val="center"/>
              <w:rPr>
                <w:lang w:val="en-US"/>
              </w:rPr>
            </w:pPr>
          </w:p>
          <w:p w14:paraId="223CB1D1" w14:textId="77777777" w:rsidR="00C8228C" w:rsidRPr="00E97D33" w:rsidRDefault="00C8228C" w:rsidP="00C8228C">
            <w:pPr>
              <w:spacing w:after="0" w:line="240" w:lineRule="auto"/>
              <w:jc w:val="center"/>
            </w:pPr>
            <w:r w:rsidRPr="00E97D33">
              <w:t>n</w:t>
            </w:r>
            <w:r>
              <w:t xml:space="preserve"> </w:t>
            </w:r>
            <w:r w:rsidRPr="00E97D33">
              <w:t>(%)</w:t>
            </w:r>
          </w:p>
        </w:tc>
        <w:tc>
          <w:tcPr>
            <w:tcW w:w="2123" w:type="dxa"/>
            <w:vAlign w:val="center"/>
          </w:tcPr>
          <w:p w14:paraId="0D7E5CF8" w14:textId="77777777" w:rsidR="00C8228C" w:rsidRPr="00E15524" w:rsidRDefault="00C8228C" w:rsidP="00C8228C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Enrolled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children</w:t>
            </w:r>
            <w:proofErr w:type="spellEnd"/>
            <w:r>
              <w:rPr>
                <w:b/>
              </w:rPr>
              <w:t xml:space="preserve"> n=113</w:t>
            </w:r>
            <w:r w:rsidRPr="00E15524">
              <w:rPr>
                <w:b/>
              </w:rPr>
              <w:t xml:space="preserve"> </w:t>
            </w:r>
            <w:r>
              <w:rPr>
                <w:b/>
              </w:rPr>
              <w:t>(</w:t>
            </w:r>
            <w:r w:rsidRPr="00E15524">
              <w:rPr>
                <w:b/>
              </w:rPr>
              <w:t>66.9%)</w:t>
            </w:r>
          </w:p>
        </w:tc>
        <w:tc>
          <w:tcPr>
            <w:tcW w:w="2268" w:type="dxa"/>
            <w:vAlign w:val="center"/>
          </w:tcPr>
          <w:p w14:paraId="43C158DB" w14:textId="77777777" w:rsidR="00C8228C" w:rsidRDefault="00C8228C" w:rsidP="00C8228C">
            <w:pPr>
              <w:spacing w:after="0" w:line="240" w:lineRule="auto"/>
              <w:jc w:val="center"/>
              <w:rPr>
                <w:b/>
              </w:rPr>
            </w:pPr>
            <w:r w:rsidRPr="00E15524">
              <w:rPr>
                <w:b/>
              </w:rPr>
              <w:t xml:space="preserve">Non </w:t>
            </w:r>
            <w:proofErr w:type="spellStart"/>
            <w:r>
              <w:rPr>
                <w:b/>
              </w:rPr>
              <w:t>enrolled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children</w:t>
            </w:r>
            <w:proofErr w:type="spellEnd"/>
          </w:p>
          <w:p w14:paraId="6B7A9D53" w14:textId="77777777" w:rsidR="00C8228C" w:rsidRPr="00E15524" w:rsidRDefault="00C8228C" w:rsidP="00C8228C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n=56</w:t>
            </w:r>
            <w:r w:rsidRPr="00E15524">
              <w:rPr>
                <w:b/>
              </w:rPr>
              <w:t xml:space="preserve"> </w:t>
            </w:r>
            <w:r>
              <w:rPr>
                <w:b/>
              </w:rPr>
              <w:t>(</w:t>
            </w:r>
            <w:r w:rsidRPr="00E15524">
              <w:rPr>
                <w:b/>
              </w:rPr>
              <w:t>33.1%)</w:t>
            </w:r>
          </w:p>
        </w:tc>
        <w:tc>
          <w:tcPr>
            <w:tcW w:w="1165" w:type="dxa"/>
            <w:vAlign w:val="center"/>
          </w:tcPr>
          <w:p w14:paraId="59F27C33" w14:textId="77777777" w:rsidR="00C8228C" w:rsidRPr="00E15524" w:rsidRDefault="00C8228C" w:rsidP="00C8228C">
            <w:pPr>
              <w:spacing w:after="0" w:line="240" w:lineRule="auto"/>
              <w:jc w:val="center"/>
              <w:rPr>
                <w:b/>
              </w:rPr>
            </w:pPr>
            <w:r w:rsidRPr="00E15524">
              <w:rPr>
                <w:b/>
              </w:rPr>
              <w:t>p</w:t>
            </w:r>
          </w:p>
        </w:tc>
      </w:tr>
      <w:tr w:rsidR="00C8228C" w:rsidRPr="00E15524" w14:paraId="7F92AF59" w14:textId="77777777" w:rsidTr="00274E3A">
        <w:tc>
          <w:tcPr>
            <w:tcW w:w="4111" w:type="dxa"/>
            <w:shd w:val="clear" w:color="auto" w:fill="FFFFFF" w:themeFill="background1"/>
          </w:tcPr>
          <w:p w14:paraId="29299C0A" w14:textId="77777777" w:rsidR="00C8228C" w:rsidRPr="00E15524" w:rsidRDefault="00C8228C" w:rsidP="00C8228C">
            <w:pPr>
              <w:spacing w:after="0" w:line="240" w:lineRule="auto"/>
              <w:rPr>
                <w:i/>
              </w:rPr>
            </w:pPr>
            <w:proofErr w:type="spellStart"/>
            <w:r w:rsidRPr="00E15524">
              <w:rPr>
                <w:i/>
              </w:rPr>
              <w:t>Sex</w:t>
            </w:r>
            <w:proofErr w:type="spellEnd"/>
          </w:p>
          <w:p w14:paraId="3C5403F9" w14:textId="77777777" w:rsidR="00C8228C" w:rsidRPr="00E15524" w:rsidRDefault="00C8228C" w:rsidP="00C8228C">
            <w:pPr>
              <w:spacing w:after="0" w:line="240" w:lineRule="auto"/>
            </w:pPr>
            <w:r w:rsidRPr="00E15524">
              <w:t xml:space="preserve">  </w:t>
            </w:r>
            <w:r>
              <w:t>Girls</w:t>
            </w:r>
          </w:p>
          <w:p w14:paraId="7E294736" w14:textId="77777777" w:rsidR="00C8228C" w:rsidRPr="00E15524" w:rsidRDefault="00C8228C" w:rsidP="00C8228C">
            <w:pPr>
              <w:spacing w:after="0" w:line="240" w:lineRule="auto"/>
            </w:pPr>
            <w:r w:rsidRPr="00E15524">
              <w:t xml:space="preserve">  </w:t>
            </w:r>
            <w:r>
              <w:t>Boys</w:t>
            </w:r>
          </w:p>
        </w:tc>
        <w:tc>
          <w:tcPr>
            <w:tcW w:w="2123" w:type="dxa"/>
          </w:tcPr>
          <w:p w14:paraId="109DE811" w14:textId="77777777" w:rsidR="00C8228C" w:rsidRPr="00E15524" w:rsidRDefault="00C8228C" w:rsidP="00C8228C">
            <w:pPr>
              <w:spacing w:after="0" w:line="240" w:lineRule="auto"/>
              <w:jc w:val="center"/>
            </w:pPr>
          </w:p>
          <w:p w14:paraId="14DC9AFC" w14:textId="77777777" w:rsidR="00C8228C" w:rsidRPr="00E15524" w:rsidRDefault="00C8228C" w:rsidP="00C8228C">
            <w:pPr>
              <w:spacing w:after="0" w:line="240" w:lineRule="auto"/>
              <w:jc w:val="center"/>
            </w:pPr>
            <w:r w:rsidRPr="00E15524">
              <w:t>57 (74.0)</w:t>
            </w:r>
          </w:p>
          <w:p w14:paraId="6E3281F9" w14:textId="77777777" w:rsidR="00C8228C" w:rsidRPr="00E15524" w:rsidRDefault="00C8228C" w:rsidP="00C8228C">
            <w:pPr>
              <w:spacing w:after="0" w:line="240" w:lineRule="auto"/>
              <w:jc w:val="center"/>
            </w:pPr>
            <w:r w:rsidRPr="00E15524">
              <w:t>56 (64.4)</w:t>
            </w:r>
          </w:p>
        </w:tc>
        <w:tc>
          <w:tcPr>
            <w:tcW w:w="2268" w:type="dxa"/>
          </w:tcPr>
          <w:p w14:paraId="22B111CA" w14:textId="77777777" w:rsidR="00C8228C" w:rsidRPr="00E97D33" w:rsidRDefault="00C8228C" w:rsidP="00C8228C">
            <w:pPr>
              <w:spacing w:after="0" w:line="240" w:lineRule="auto"/>
              <w:jc w:val="center"/>
            </w:pPr>
          </w:p>
          <w:p w14:paraId="7E042E3F" w14:textId="77777777" w:rsidR="00C8228C" w:rsidRPr="00E97D33" w:rsidRDefault="00C8228C" w:rsidP="00C8228C">
            <w:pPr>
              <w:spacing w:after="0" w:line="240" w:lineRule="auto"/>
              <w:jc w:val="center"/>
            </w:pPr>
            <w:r w:rsidRPr="00E97D33">
              <w:t>20 (26.0)</w:t>
            </w:r>
          </w:p>
          <w:p w14:paraId="016F2C1D" w14:textId="77777777" w:rsidR="00C8228C" w:rsidRPr="00E97D33" w:rsidRDefault="00C8228C" w:rsidP="00C8228C">
            <w:pPr>
              <w:spacing w:after="0" w:line="240" w:lineRule="auto"/>
              <w:jc w:val="center"/>
            </w:pPr>
            <w:r w:rsidRPr="00E97D33">
              <w:t>31 (35.6)</w:t>
            </w:r>
          </w:p>
        </w:tc>
        <w:tc>
          <w:tcPr>
            <w:tcW w:w="1165" w:type="dxa"/>
            <w:vAlign w:val="center"/>
          </w:tcPr>
          <w:p w14:paraId="20FC0684" w14:textId="77777777" w:rsidR="00C8228C" w:rsidRPr="00E97D33" w:rsidRDefault="00C8228C" w:rsidP="00C8228C">
            <w:pPr>
              <w:spacing w:after="0" w:line="240" w:lineRule="auto"/>
              <w:jc w:val="center"/>
            </w:pPr>
            <w:r w:rsidRPr="00E97D33">
              <w:t>0.18</w:t>
            </w:r>
          </w:p>
        </w:tc>
      </w:tr>
      <w:tr w:rsidR="00C8228C" w:rsidRPr="00E15524" w14:paraId="002A4CE8" w14:textId="77777777" w:rsidTr="00274E3A">
        <w:trPr>
          <w:trHeight w:val="773"/>
        </w:trPr>
        <w:tc>
          <w:tcPr>
            <w:tcW w:w="4111" w:type="dxa"/>
            <w:shd w:val="clear" w:color="auto" w:fill="FFFFFF" w:themeFill="background1"/>
          </w:tcPr>
          <w:p w14:paraId="395DD3EB" w14:textId="77777777" w:rsidR="00C8228C" w:rsidRPr="00E15524" w:rsidRDefault="00C8228C" w:rsidP="00C8228C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 xml:space="preserve">Age at </w:t>
            </w:r>
            <w:proofErr w:type="spellStart"/>
            <w:r>
              <w:rPr>
                <w:i/>
              </w:rPr>
              <w:t>diagnosis</w:t>
            </w:r>
            <w:proofErr w:type="spellEnd"/>
          </w:p>
          <w:p w14:paraId="5F97B3DD" w14:textId="77777777" w:rsidR="00C8228C" w:rsidRPr="00E15524" w:rsidRDefault="00C8228C" w:rsidP="00C8228C">
            <w:pPr>
              <w:spacing w:after="0" w:line="240" w:lineRule="auto"/>
            </w:pPr>
            <w:r w:rsidRPr="00E15524">
              <w:t xml:space="preserve">  &lt; 3 </w:t>
            </w:r>
            <w:proofErr w:type="spellStart"/>
            <w:r w:rsidRPr="00E15524">
              <w:t>m</w:t>
            </w:r>
            <w:r>
              <w:t>onths</w:t>
            </w:r>
            <w:proofErr w:type="spellEnd"/>
          </w:p>
          <w:p w14:paraId="59DC08CA" w14:textId="77777777" w:rsidR="00C8228C" w:rsidRPr="00E15524" w:rsidRDefault="00C8228C" w:rsidP="00C8228C">
            <w:pPr>
              <w:numPr>
                <w:ilvl w:val="1"/>
                <w:numId w:val="1"/>
              </w:numPr>
              <w:spacing w:after="0" w:line="240" w:lineRule="auto"/>
            </w:pPr>
            <w:proofErr w:type="spellStart"/>
            <w:r w:rsidRPr="00E15524">
              <w:t>mo</w:t>
            </w:r>
            <w:r>
              <w:t>nths</w:t>
            </w:r>
            <w:proofErr w:type="spellEnd"/>
          </w:p>
          <w:p w14:paraId="694A0F9D" w14:textId="77777777" w:rsidR="00C8228C" w:rsidRPr="00E15524" w:rsidRDefault="00C8228C" w:rsidP="00C8228C">
            <w:pPr>
              <w:spacing w:after="0" w:line="240" w:lineRule="auto"/>
              <w:rPr>
                <w:i/>
              </w:rPr>
            </w:pPr>
            <w:r w:rsidRPr="00E15524">
              <w:t xml:space="preserve">  &gt;6 </w:t>
            </w:r>
            <w:proofErr w:type="spellStart"/>
            <w:r w:rsidRPr="00E15524">
              <w:t>mo</w:t>
            </w:r>
            <w:r>
              <w:t>nths</w:t>
            </w:r>
            <w:proofErr w:type="spellEnd"/>
          </w:p>
        </w:tc>
        <w:tc>
          <w:tcPr>
            <w:tcW w:w="2123" w:type="dxa"/>
          </w:tcPr>
          <w:p w14:paraId="5945D8E5" w14:textId="77777777" w:rsidR="00C8228C" w:rsidRPr="00E15524" w:rsidRDefault="00C8228C" w:rsidP="00C8228C">
            <w:pPr>
              <w:spacing w:after="0" w:line="240" w:lineRule="auto"/>
              <w:jc w:val="center"/>
            </w:pPr>
            <w:r w:rsidRPr="00E15524">
              <w:t xml:space="preserve"> </w:t>
            </w:r>
          </w:p>
          <w:p w14:paraId="679EA161" w14:textId="77777777" w:rsidR="00C8228C" w:rsidRPr="00E15524" w:rsidRDefault="00C8228C" w:rsidP="00C8228C">
            <w:pPr>
              <w:spacing w:after="0" w:line="240" w:lineRule="auto"/>
              <w:jc w:val="center"/>
            </w:pPr>
            <w:r w:rsidRPr="00E15524">
              <w:t>23 (69.7)</w:t>
            </w:r>
          </w:p>
          <w:p w14:paraId="4BA1FE6C" w14:textId="77777777" w:rsidR="00C8228C" w:rsidRPr="00E15524" w:rsidRDefault="00C8228C" w:rsidP="00C8228C">
            <w:pPr>
              <w:spacing w:after="0" w:line="240" w:lineRule="auto"/>
              <w:jc w:val="center"/>
            </w:pPr>
            <w:r w:rsidRPr="00E15524">
              <w:t>30 (62.5)</w:t>
            </w:r>
          </w:p>
          <w:p w14:paraId="20AA5C90" w14:textId="77777777" w:rsidR="00C8228C" w:rsidRPr="00E15524" w:rsidRDefault="00C8228C" w:rsidP="00C8228C">
            <w:pPr>
              <w:spacing w:after="0" w:line="240" w:lineRule="auto"/>
              <w:jc w:val="center"/>
            </w:pPr>
            <w:r w:rsidRPr="00E15524">
              <w:t>60 (68.2)</w:t>
            </w:r>
          </w:p>
        </w:tc>
        <w:tc>
          <w:tcPr>
            <w:tcW w:w="2268" w:type="dxa"/>
          </w:tcPr>
          <w:p w14:paraId="42ADC64C" w14:textId="77777777" w:rsidR="00C8228C" w:rsidRPr="00E97D33" w:rsidRDefault="00C8228C" w:rsidP="00C8228C">
            <w:pPr>
              <w:spacing w:after="0" w:line="240" w:lineRule="auto"/>
              <w:jc w:val="center"/>
            </w:pPr>
          </w:p>
          <w:p w14:paraId="1F9D1E1D" w14:textId="77777777" w:rsidR="00C8228C" w:rsidRPr="00E97D33" w:rsidRDefault="00C8228C" w:rsidP="00C8228C">
            <w:pPr>
              <w:spacing w:after="0" w:line="240" w:lineRule="auto"/>
              <w:jc w:val="center"/>
            </w:pPr>
            <w:r w:rsidRPr="00E97D33">
              <w:t>10 (30.3)</w:t>
            </w:r>
          </w:p>
          <w:p w14:paraId="69990378" w14:textId="77777777" w:rsidR="00C8228C" w:rsidRPr="00E97D33" w:rsidRDefault="00C8228C" w:rsidP="00C8228C">
            <w:pPr>
              <w:spacing w:after="0" w:line="240" w:lineRule="auto"/>
              <w:jc w:val="center"/>
            </w:pPr>
            <w:r w:rsidRPr="00E97D33">
              <w:t>18 (37.5)</w:t>
            </w:r>
          </w:p>
          <w:p w14:paraId="2E26F0A1" w14:textId="77777777" w:rsidR="00C8228C" w:rsidRPr="00E97D33" w:rsidRDefault="00C8228C" w:rsidP="00C8228C">
            <w:pPr>
              <w:spacing w:after="0" w:line="240" w:lineRule="auto"/>
              <w:jc w:val="center"/>
            </w:pPr>
            <w:r w:rsidRPr="00E97D33">
              <w:t>28 (31.8)</w:t>
            </w:r>
          </w:p>
        </w:tc>
        <w:tc>
          <w:tcPr>
            <w:tcW w:w="1165" w:type="dxa"/>
            <w:vAlign w:val="center"/>
          </w:tcPr>
          <w:p w14:paraId="26EA28C1" w14:textId="77777777" w:rsidR="00C8228C" w:rsidRPr="00E97D33" w:rsidRDefault="00C8228C" w:rsidP="00C8228C">
            <w:pPr>
              <w:spacing w:after="0" w:line="240" w:lineRule="auto"/>
              <w:jc w:val="center"/>
              <w:rPr>
                <w:color w:val="FF0000"/>
              </w:rPr>
            </w:pPr>
            <w:r w:rsidRPr="00E97D33">
              <w:t>0.74</w:t>
            </w:r>
          </w:p>
        </w:tc>
      </w:tr>
      <w:tr w:rsidR="00C8228C" w:rsidRPr="00E15524" w14:paraId="331B7C1B" w14:textId="77777777" w:rsidTr="00274E3A">
        <w:trPr>
          <w:trHeight w:val="479"/>
        </w:trPr>
        <w:tc>
          <w:tcPr>
            <w:tcW w:w="4111" w:type="dxa"/>
            <w:shd w:val="clear" w:color="auto" w:fill="FFFFFF" w:themeFill="background1"/>
          </w:tcPr>
          <w:p w14:paraId="71D51D1F" w14:textId="77777777" w:rsidR="00C8228C" w:rsidRPr="00E15524" w:rsidRDefault="00C8228C" w:rsidP="00C8228C">
            <w:pPr>
              <w:spacing w:after="0" w:line="240" w:lineRule="auto"/>
              <w:rPr>
                <w:i/>
                <w:lang w:val="en-US"/>
              </w:rPr>
            </w:pPr>
            <w:r w:rsidRPr="00E97D33">
              <w:rPr>
                <w:lang w:val="en-US"/>
              </w:rPr>
              <w:t>mean (years</w:t>
            </w:r>
            <w:r w:rsidRPr="00E15524">
              <w:rPr>
                <w:i/>
                <w:lang w:val="en-US"/>
              </w:rPr>
              <w:t xml:space="preserve"> </w:t>
            </w:r>
            <w:r>
              <w:rPr>
                <w:i/>
                <w:lang w:val="en-US"/>
              </w:rPr>
              <w:t>± SEM</w:t>
            </w:r>
            <w:r w:rsidRPr="00E15524">
              <w:rPr>
                <w:i/>
                <w:lang w:val="en-US"/>
              </w:rPr>
              <w:t xml:space="preserve">) </w:t>
            </w:r>
          </w:p>
        </w:tc>
        <w:tc>
          <w:tcPr>
            <w:tcW w:w="2123" w:type="dxa"/>
            <w:vAlign w:val="center"/>
          </w:tcPr>
          <w:p w14:paraId="17CB1AFD" w14:textId="77777777" w:rsidR="00C8228C" w:rsidRPr="00E15524" w:rsidRDefault="00C8228C" w:rsidP="00C8228C">
            <w:pPr>
              <w:spacing w:after="0" w:line="240" w:lineRule="auto"/>
              <w:jc w:val="center"/>
            </w:pPr>
            <w:r w:rsidRPr="00E15524">
              <w:t xml:space="preserve">6.3 </w:t>
            </w:r>
            <w:r w:rsidRPr="00E15524">
              <w:rPr>
                <w:i/>
              </w:rPr>
              <w:t xml:space="preserve">± </w:t>
            </w:r>
            <w:r w:rsidRPr="00E15524">
              <w:t>0.3</w:t>
            </w:r>
          </w:p>
        </w:tc>
        <w:tc>
          <w:tcPr>
            <w:tcW w:w="2268" w:type="dxa"/>
            <w:vAlign w:val="center"/>
          </w:tcPr>
          <w:p w14:paraId="65D70CFC" w14:textId="77777777" w:rsidR="00C8228C" w:rsidRPr="00E97D33" w:rsidRDefault="00C8228C" w:rsidP="00C8228C">
            <w:pPr>
              <w:spacing w:after="0" w:line="240" w:lineRule="auto"/>
              <w:jc w:val="center"/>
            </w:pPr>
            <w:r w:rsidRPr="00E97D33">
              <w:t xml:space="preserve">6.4 </w:t>
            </w:r>
            <w:r w:rsidRPr="00E97D33">
              <w:rPr>
                <w:i/>
              </w:rPr>
              <w:t>±</w:t>
            </w:r>
            <w:r w:rsidRPr="00E97D33">
              <w:t xml:space="preserve"> 0.5</w:t>
            </w:r>
          </w:p>
        </w:tc>
        <w:tc>
          <w:tcPr>
            <w:tcW w:w="1165" w:type="dxa"/>
            <w:vAlign w:val="center"/>
          </w:tcPr>
          <w:p w14:paraId="061A1EC7" w14:textId="77777777" w:rsidR="00C8228C" w:rsidRPr="00E97D33" w:rsidRDefault="00C8228C" w:rsidP="00C8228C">
            <w:pPr>
              <w:spacing w:after="0" w:line="240" w:lineRule="auto"/>
              <w:jc w:val="center"/>
            </w:pPr>
            <w:r w:rsidRPr="00E97D33">
              <w:t>0.79</w:t>
            </w:r>
          </w:p>
        </w:tc>
      </w:tr>
      <w:tr w:rsidR="00C8228C" w:rsidRPr="00E15524" w14:paraId="5C9631A3" w14:textId="77777777" w:rsidTr="00274E3A">
        <w:tc>
          <w:tcPr>
            <w:tcW w:w="4111" w:type="dxa"/>
            <w:shd w:val="clear" w:color="auto" w:fill="FFFFFF" w:themeFill="background1"/>
          </w:tcPr>
          <w:p w14:paraId="4074DA0C" w14:textId="77777777" w:rsidR="00C8228C" w:rsidRPr="00E97D33" w:rsidRDefault="00C8228C" w:rsidP="00C8228C">
            <w:pPr>
              <w:spacing w:after="0" w:line="240" w:lineRule="auto"/>
              <w:rPr>
                <w:i/>
                <w:lang w:val="en-US"/>
              </w:rPr>
            </w:pPr>
            <w:r w:rsidRPr="00E97D33">
              <w:rPr>
                <w:i/>
                <w:lang w:val="en-US"/>
              </w:rPr>
              <w:t>Date of diagnosis (divided into quartiles)</w:t>
            </w:r>
          </w:p>
          <w:p w14:paraId="5DDDC7B6" w14:textId="77777777" w:rsidR="00C8228C" w:rsidRPr="006924F3" w:rsidRDefault="00C8228C" w:rsidP="00C8228C">
            <w:pPr>
              <w:spacing w:after="0" w:line="240" w:lineRule="auto"/>
              <w:rPr>
                <w:lang w:val="en-US"/>
              </w:rPr>
            </w:pPr>
            <w:r w:rsidRPr="00E97D33">
              <w:rPr>
                <w:lang w:val="en-US"/>
              </w:rPr>
              <w:t xml:space="preserve"> </w:t>
            </w:r>
            <w:r w:rsidRPr="006924F3">
              <w:rPr>
                <w:lang w:val="en-US"/>
              </w:rPr>
              <w:t>20-Apr-1980 - 13-Nov-1996</w:t>
            </w:r>
          </w:p>
          <w:p w14:paraId="20438AA7" w14:textId="77777777" w:rsidR="00C8228C" w:rsidRPr="006924F3" w:rsidRDefault="00C8228C" w:rsidP="00C8228C">
            <w:pPr>
              <w:spacing w:after="0" w:line="240" w:lineRule="auto"/>
              <w:rPr>
                <w:lang w:val="en-US"/>
              </w:rPr>
            </w:pPr>
            <w:r w:rsidRPr="006924F3">
              <w:rPr>
                <w:lang w:val="en-US"/>
              </w:rPr>
              <w:t xml:space="preserve"> 14-Nov-1996 - 13-Aug-2001</w:t>
            </w:r>
          </w:p>
          <w:p w14:paraId="5A2AF3F8" w14:textId="77777777" w:rsidR="00C8228C" w:rsidRPr="006924F3" w:rsidRDefault="00C8228C" w:rsidP="00C8228C">
            <w:pPr>
              <w:spacing w:after="0" w:line="240" w:lineRule="auto"/>
              <w:rPr>
                <w:lang w:val="en-US"/>
              </w:rPr>
            </w:pPr>
            <w:r w:rsidRPr="006924F3">
              <w:rPr>
                <w:lang w:val="en-US"/>
              </w:rPr>
              <w:t xml:space="preserve"> 14-Aug-2001 - 07-Jun-2007</w:t>
            </w:r>
          </w:p>
          <w:p w14:paraId="3CDE5FFD" w14:textId="77777777" w:rsidR="00C8228C" w:rsidRPr="00E15524" w:rsidRDefault="00C8228C" w:rsidP="00C8228C">
            <w:pPr>
              <w:spacing w:after="0" w:line="240" w:lineRule="auto"/>
              <w:rPr>
                <w:i/>
              </w:rPr>
            </w:pPr>
            <w:r w:rsidRPr="006924F3">
              <w:rPr>
                <w:lang w:val="en-US"/>
              </w:rPr>
              <w:t xml:space="preserve"> </w:t>
            </w:r>
            <w:r>
              <w:t>08-Ju</w:t>
            </w:r>
            <w:r w:rsidRPr="00E15524">
              <w:t>n-2007 - 15-Oct-2011</w:t>
            </w:r>
          </w:p>
        </w:tc>
        <w:tc>
          <w:tcPr>
            <w:tcW w:w="2123" w:type="dxa"/>
          </w:tcPr>
          <w:p w14:paraId="3A154028" w14:textId="77777777" w:rsidR="00C8228C" w:rsidRPr="00E15524" w:rsidRDefault="00C8228C" w:rsidP="00C8228C">
            <w:pPr>
              <w:spacing w:after="0" w:line="240" w:lineRule="auto"/>
              <w:jc w:val="center"/>
            </w:pPr>
          </w:p>
          <w:p w14:paraId="5C4B10CD" w14:textId="77777777" w:rsidR="00C8228C" w:rsidRPr="00E15524" w:rsidRDefault="00C8228C" w:rsidP="00C8228C">
            <w:pPr>
              <w:spacing w:after="0" w:line="240" w:lineRule="auto"/>
              <w:jc w:val="center"/>
            </w:pPr>
          </w:p>
          <w:p w14:paraId="46D0733F" w14:textId="77777777" w:rsidR="00C8228C" w:rsidRPr="00E15524" w:rsidRDefault="00C8228C" w:rsidP="00C8228C">
            <w:pPr>
              <w:spacing w:after="0" w:line="240" w:lineRule="auto"/>
              <w:jc w:val="center"/>
            </w:pPr>
            <w:r w:rsidRPr="00E15524">
              <w:t>29 (61.7)</w:t>
            </w:r>
          </w:p>
          <w:p w14:paraId="45E20B82" w14:textId="77777777" w:rsidR="00C8228C" w:rsidRPr="00E15524" w:rsidRDefault="00C8228C" w:rsidP="00C8228C">
            <w:pPr>
              <w:spacing w:after="0" w:line="240" w:lineRule="auto"/>
              <w:jc w:val="center"/>
            </w:pPr>
            <w:r w:rsidRPr="00E15524">
              <w:t>28 (71.8)</w:t>
            </w:r>
          </w:p>
          <w:p w14:paraId="0BE048FB" w14:textId="77777777" w:rsidR="00C8228C" w:rsidRPr="00E15524" w:rsidRDefault="00C8228C" w:rsidP="00C8228C">
            <w:pPr>
              <w:spacing w:after="0" w:line="240" w:lineRule="auto"/>
              <w:jc w:val="center"/>
            </w:pPr>
            <w:r w:rsidRPr="00E15524">
              <w:t>28 (71.8)</w:t>
            </w:r>
          </w:p>
          <w:p w14:paraId="365C74FD" w14:textId="77777777" w:rsidR="00C8228C" w:rsidRPr="00E15524" w:rsidRDefault="00C8228C" w:rsidP="00C8228C">
            <w:pPr>
              <w:spacing w:after="0" w:line="240" w:lineRule="auto"/>
              <w:jc w:val="center"/>
            </w:pPr>
            <w:r w:rsidRPr="00E15524">
              <w:t>28 (63.6)</w:t>
            </w:r>
          </w:p>
        </w:tc>
        <w:tc>
          <w:tcPr>
            <w:tcW w:w="2268" w:type="dxa"/>
          </w:tcPr>
          <w:p w14:paraId="1400E368" w14:textId="77777777" w:rsidR="00C8228C" w:rsidRPr="00E97D33" w:rsidRDefault="00C8228C" w:rsidP="00C8228C">
            <w:pPr>
              <w:spacing w:after="0" w:line="240" w:lineRule="auto"/>
              <w:jc w:val="center"/>
            </w:pPr>
          </w:p>
          <w:p w14:paraId="0120C9ED" w14:textId="77777777" w:rsidR="00C8228C" w:rsidRPr="00E97D33" w:rsidRDefault="00C8228C" w:rsidP="00C8228C">
            <w:pPr>
              <w:spacing w:after="0" w:line="240" w:lineRule="auto"/>
              <w:jc w:val="center"/>
            </w:pPr>
          </w:p>
          <w:p w14:paraId="61EF44F7" w14:textId="77777777" w:rsidR="00C8228C" w:rsidRPr="00E97D33" w:rsidRDefault="00C8228C" w:rsidP="00C8228C">
            <w:pPr>
              <w:spacing w:after="0" w:line="240" w:lineRule="auto"/>
              <w:jc w:val="center"/>
            </w:pPr>
            <w:r w:rsidRPr="00E97D33">
              <w:t>18 (38.3)</w:t>
            </w:r>
          </w:p>
          <w:p w14:paraId="33359698" w14:textId="77777777" w:rsidR="00C8228C" w:rsidRPr="00E97D33" w:rsidRDefault="00C8228C" w:rsidP="00C8228C">
            <w:pPr>
              <w:spacing w:after="0" w:line="240" w:lineRule="auto"/>
              <w:jc w:val="center"/>
            </w:pPr>
            <w:r w:rsidRPr="00E97D33">
              <w:t>11 (28.2)</w:t>
            </w:r>
          </w:p>
          <w:p w14:paraId="29DF0283" w14:textId="77777777" w:rsidR="00C8228C" w:rsidRPr="00E97D33" w:rsidRDefault="00C8228C" w:rsidP="00C8228C">
            <w:pPr>
              <w:spacing w:after="0" w:line="240" w:lineRule="auto"/>
              <w:jc w:val="center"/>
            </w:pPr>
            <w:r w:rsidRPr="00E97D33">
              <w:t>11 (28.2)</w:t>
            </w:r>
          </w:p>
          <w:p w14:paraId="6B702564" w14:textId="77777777" w:rsidR="00C8228C" w:rsidRPr="00E97D33" w:rsidRDefault="00C8228C" w:rsidP="00C8228C">
            <w:pPr>
              <w:spacing w:after="0" w:line="240" w:lineRule="auto"/>
              <w:jc w:val="center"/>
            </w:pPr>
            <w:r w:rsidRPr="00E97D33">
              <w:t xml:space="preserve">16 (36.4) </w:t>
            </w:r>
          </w:p>
        </w:tc>
        <w:tc>
          <w:tcPr>
            <w:tcW w:w="1165" w:type="dxa"/>
            <w:vAlign w:val="center"/>
          </w:tcPr>
          <w:p w14:paraId="48576A4F" w14:textId="77777777" w:rsidR="00C8228C" w:rsidRPr="00E97D33" w:rsidRDefault="00C8228C" w:rsidP="00C8228C">
            <w:pPr>
              <w:spacing w:after="0" w:line="240" w:lineRule="auto"/>
              <w:jc w:val="center"/>
            </w:pPr>
            <w:r w:rsidRPr="00E97D33">
              <w:t>0.65</w:t>
            </w:r>
          </w:p>
        </w:tc>
      </w:tr>
      <w:tr w:rsidR="00C8228C" w:rsidRPr="00E15524" w14:paraId="646DAFA4" w14:textId="77777777" w:rsidTr="00274E3A">
        <w:tc>
          <w:tcPr>
            <w:tcW w:w="4111" w:type="dxa"/>
            <w:shd w:val="clear" w:color="auto" w:fill="FFFFFF" w:themeFill="background1"/>
          </w:tcPr>
          <w:p w14:paraId="08FB2B5C" w14:textId="77777777" w:rsidR="00C8228C" w:rsidRPr="00E97D33" w:rsidRDefault="00C8228C" w:rsidP="00C8228C">
            <w:pPr>
              <w:spacing w:after="0" w:line="240" w:lineRule="auto"/>
              <w:rPr>
                <w:i/>
                <w:lang w:val="en-US"/>
              </w:rPr>
            </w:pPr>
            <w:r w:rsidRPr="00E97D33">
              <w:rPr>
                <w:i/>
                <w:lang w:val="en-US"/>
              </w:rPr>
              <w:t xml:space="preserve">Type of leukemia </w:t>
            </w:r>
          </w:p>
          <w:p w14:paraId="26BB268A" w14:textId="77777777" w:rsidR="00C8228C" w:rsidRPr="00E97D33" w:rsidRDefault="00C8228C" w:rsidP="00C8228C">
            <w:pPr>
              <w:spacing w:after="0" w:line="240" w:lineRule="auto"/>
              <w:rPr>
                <w:lang w:val="en-US"/>
              </w:rPr>
            </w:pPr>
            <w:r w:rsidRPr="00E97D33">
              <w:rPr>
                <w:lang w:val="en-US"/>
              </w:rPr>
              <w:t xml:space="preserve">  ALL</w:t>
            </w:r>
          </w:p>
          <w:p w14:paraId="74C245DC" w14:textId="77777777" w:rsidR="00C8228C" w:rsidRPr="00E97D33" w:rsidRDefault="00C8228C" w:rsidP="00C8228C">
            <w:pPr>
              <w:spacing w:after="0" w:line="240" w:lineRule="auto"/>
              <w:rPr>
                <w:lang w:val="en-US"/>
              </w:rPr>
            </w:pPr>
            <w:r w:rsidRPr="00E97D33">
              <w:rPr>
                <w:lang w:val="en-US"/>
              </w:rPr>
              <w:t xml:space="preserve">  AM</w:t>
            </w:r>
            <w:r>
              <w:rPr>
                <w:lang w:val="en-US"/>
              </w:rPr>
              <w:t>L</w:t>
            </w:r>
          </w:p>
        </w:tc>
        <w:tc>
          <w:tcPr>
            <w:tcW w:w="2123" w:type="dxa"/>
          </w:tcPr>
          <w:p w14:paraId="5BFEFEEF" w14:textId="77777777" w:rsidR="00C8228C" w:rsidRPr="00E97D33" w:rsidRDefault="00C8228C" w:rsidP="00C8228C">
            <w:pPr>
              <w:spacing w:after="0" w:line="240" w:lineRule="auto"/>
              <w:jc w:val="center"/>
              <w:rPr>
                <w:lang w:val="en-US"/>
              </w:rPr>
            </w:pPr>
          </w:p>
          <w:p w14:paraId="6086F3F5" w14:textId="77777777" w:rsidR="00C8228C" w:rsidRPr="00E15524" w:rsidRDefault="00C8228C" w:rsidP="00C8228C">
            <w:pPr>
              <w:spacing w:after="0" w:line="240" w:lineRule="auto"/>
              <w:jc w:val="center"/>
            </w:pPr>
            <w:r w:rsidRPr="00E15524">
              <w:t>55 (64.0)</w:t>
            </w:r>
          </w:p>
          <w:p w14:paraId="3449F5BE" w14:textId="77777777" w:rsidR="00C8228C" w:rsidRPr="00E15524" w:rsidRDefault="00C8228C" w:rsidP="00C8228C">
            <w:pPr>
              <w:spacing w:after="0" w:line="240" w:lineRule="auto"/>
              <w:jc w:val="center"/>
            </w:pPr>
            <w:r w:rsidRPr="00E15524">
              <w:t>58 (69.9)</w:t>
            </w:r>
          </w:p>
        </w:tc>
        <w:tc>
          <w:tcPr>
            <w:tcW w:w="2268" w:type="dxa"/>
          </w:tcPr>
          <w:p w14:paraId="1465378B" w14:textId="77777777" w:rsidR="00C8228C" w:rsidRPr="00E97D33" w:rsidRDefault="00C8228C" w:rsidP="00C8228C">
            <w:pPr>
              <w:spacing w:after="0" w:line="240" w:lineRule="auto"/>
              <w:jc w:val="center"/>
            </w:pPr>
          </w:p>
          <w:p w14:paraId="0A1087D9" w14:textId="77777777" w:rsidR="00C8228C" w:rsidRPr="00E97D33" w:rsidRDefault="00C8228C" w:rsidP="00C8228C">
            <w:pPr>
              <w:spacing w:after="0" w:line="240" w:lineRule="auto"/>
              <w:jc w:val="center"/>
            </w:pPr>
            <w:r w:rsidRPr="00E97D33">
              <w:t>31 (36.0)</w:t>
            </w:r>
          </w:p>
          <w:p w14:paraId="373833B9" w14:textId="77777777" w:rsidR="00C8228C" w:rsidRPr="00E97D33" w:rsidRDefault="00C8228C" w:rsidP="00C8228C">
            <w:pPr>
              <w:spacing w:after="0" w:line="240" w:lineRule="auto"/>
              <w:jc w:val="center"/>
            </w:pPr>
            <w:r w:rsidRPr="00E97D33">
              <w:t>25 (30.1)</w:t>
            </w:r>
          </w:p>
        </w:tc>
        <w:tc>
          <w:tcPr>
            <w:tcW w:w="1165" w:type="dxa"/>
            <w:vAlign w:val="center"/>
          </w:tcPr>
          <w:p w14:paraId="02251A46" w14:textId="77777777" w:rsidR="00C8228C" w:rsidRPr="00E97D33" w:rsidRDefault="00C8228C" w:rsidP="00C8228C">
            <w:pPr>
              <w:spacing w:after="0" w:line="240" w:lineRule="auto"/>
              <w:jc w:val="center"/>
            </w:pPr>
            <w:r w:rsidRPr="00E97D33">
              <w:t>0.41</w:t>
            </w:r>
          </w:p>
        </w:tc>
      </w:tr>
      <w:tr w:rsidR="00C8228C" w:rsidRPr="00E15524" w14:paraId="785479B0" w14:textId="77777777" w:rsidTr="00274E3A">
        <w:tc>
          <w:tcPr>
            <w:tcW w:w="4111" w:type="dxa"/>
            <w:shd w:val="clear" w:color="auto" w:fill="FFFFFF" w:themeFill="background1"/>
          </w:tcPr>
          <w:p w14:paraId="5EF819F8" w14:textId="77777777" w:rsidR="00C8228C" w:rsidRPr="00E15524" w:rsidRDefault="00C8228C" w:rsidP="00C8228C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>Transplantation</w:t>
            </w:r>
          </w:p>
          <w:p w14:paraId="6F092571" w14:textId="77777777" w:rsidR="00C8228C" w:rsidRPr="00E15524" w:rsidRDefault="00C8228C" w:rsidP="00C8228C">
            <w:pPr>
              <w:spacing w:after="0" w:line="240" w:lineRule="auto"/>
            </w:pPr>
            <w:r w:rsidRPr="00E15524">
              <w:t xml:space="preserve">  No</w:t>
            </w:r>
          </w:p>
          <w:p w14:paraId="4CEE64E6" w14:textId="77777777" w:rsidR="00C8228C" w:rsidRPr="00E15524" w:rsidRDefault="00C8228C" w:rsidP="00C8228C">
            <w:pPr>
              <w:spacing w:after="0" w:line="240" w:lineRule="auto"/>
            </w:pPr>
            <w:r w:rsidRPr="00E15524">
              <w:t xml:space="preserve">  </w:t>
            </w:r>
            <w:proofErr w:type="spellStart"/>
            <w:r>
              <w:t>Yes</w:t>
            </w:r>
            <w:proofErr w:type="spellEnd"/>
          </w:p>
        </w:tc>
        <w:tc>
          <w:tcPr>
            <w:tcW w:w="2123" w:type="dxa"/>
          </w:tcPr>
          <w:p w14:paraId="70A1A757" w14:textId="77777777" w:rsidR="00C8228C" w:rsidRPr="00E15524" w:rsidRDefault="00C8228C" w:rsidP="00C8228C">
            <w:pPr>
              <w:spacing w:after="0" w:line="240" w:lineRule="auto"/>
              <w:jc w:val="center"/>
            </w:pPr>
          </w:p>
          <w:p w14:paraId="049DA201" w14:textId="77777777" w:rsidR="00C8228C" w:rsidRPr="00E15524" w:rsidRDefault="00C8228C" w:rsidP="00C8228C">
            <w:pPr>
              <w:spacing w:after="0" w:line="240" w:lineRule="auto"/>
              <w:jc w:val="center"/>
            </w:pPr>
            <w:r w:rsidRPr="00E15524">
              <w:t>63 (67.0)</w:t>
            </w:r>
          </w:p>
          <w:p w14:paraId="2E5CBB55" w14:textId="77777777" w:rsidR="00C8228C" w:rsidRPr="00E15524" w:rsidRDefault="00C8228C" w:rsidP="00C8228C">
            <w:pPr>
              <w:spacing w:after="0" w:line="240" w:lineRule="auto"/>
              <w:jc w:val="center"/>
            </w:pPr>
            <w:r w:rsidRPr="00E15524">
              <w:t>50 (67.6)</w:t>
            </w:r>
          </w:p>
        </w:tc>
        <w:tc>
          <w:tcPr>
            <w:tcW w:w="2268" w:type="dxa"/>
          </w:tcPr>
          <w:p w14:paraId="368B83D8" w14:textId="77777777" w:rsidR="00C8228C" w:rsidRPr="00E97D33" w:rsidRDefault="00C8228C" w:rsidP="00C8228C">
            <w:pPr>
              <w:spacing w:after="0" w:line="240" w:lineRule="auto"/>
              <w:jc w:val="center"/>
            </w:pPr>
          </w:p>
          <w:p w14:paraId="214DD8C0" w14:textId="77777777" w:rsidR="00C8228C" w:rsidRPr="00E97D33" w:rsidRDefault="00C8228C" w:rsidP="00C8228C">
            <w:pPr>
              <w:spacing w:after="0" w:line="240" w:lineRule="auto"/>
              <w:jc w:val="center"/>
            </w:pPr>
            <w:r w:rsidRPr="00E97D33">
              <w:t>31 (33.0)</w:t>
            </w:r>
          </w:p>
          <w:p w14:paraId="42810B13" w14:textId="77777777" w:rsidR="00C8228C" w:rsidRPr="00E97D33" w:rsidRDefault="00C8228C" w:rsidP="00C8228C">
            <w:pPr>
              <w:spacing w:after="0" w:line="240" w:lineRule="auto"/>
              <w:jc w:val="center"/>
            </w:pPr>
            <w:r w:rsidRPr="00E97D33">
              <w:t>24 (32.4)</w:t>
            </w:r>
          </w:p>
        </w:tc>
        <w:tc>
          <w:tcPr>
            <w:tcW w:w="1165" w:type="dxa"/>
            <w:vAlign w:val="center"/>
          </w:tcPr>
          <w:p w14:paraId="6B92C31F" w14:textId="77777777" w:rsidR="00C8228C" w:rsidRPr="00E97D33" w:rsidRDefault="00C8228C" w:rsidP="00C8228C">
            <w:pPr>
              <w:spacing w:after="0" w:line="240" w:lineRule="auto"/>
              <w:jc w:val="center"/>
            </w:pPr>
            <w:r w:rsidRPr="00E97D33">
              <w:t>0.94</w:t>
            </w:r>
          </w:p>
        </w:tc>
      </w:tr>
      <w:tr w:rsidR="00C8228C" w:rsidRPr="00E15524" w14:paraId="75B28570" w14:textId="77777777" w:rsidTr="00274E3A">
        <w:trPr>
          <w:trHeight w:val="485"/>
        </w:trPr>
        <w:tc>
          <w:tcPr>
            <w:tcW w:w="4111" w:type="dxa"/>
            <w:shd w:val="clear" w:color="auto" w:fill="FFFFFF" w:themeFill="background1"/>
          </w:tcPr>
          <w:p w14:paraId="5BCD57D6" w14:textId="77777777" w:rsidR="00C8228C" w:rsidRPr="00E15524" w:rsidRDefault="00C8228C" w:rsidP="00C8228C">
            <w:pPr>
              <w:spacing w:after="0" w:line="240" w:lineRule="auto"/>
              <w:rPr>
                <w:i/>
              </w:rPr>
            </w:pPr>
            <w:r w:rsidRPr="00E15524">
              <w:rPr>
                <w:i/>
              </w:rPr>
              <w:t>Re</w:t>
            </w:r>
            <w:r>
              <w:rPr>
                <w:i/>
              </w:rPr>
              <w:t>lapse</w:t>
            </w:r>
          </w:p>
          <w:p w14:paraId="6FAF932B" w14:textId="77777777" w:rsidR="00C8228C" w:rsidRPr="00E15524" w:rsidRDefault="00C8228C" w:rsidP="00C8228C">
            <w:pPr>
              <w:spacing w:after="0" w:line="240" w:lineRule="auto"/>
            </w:pPr>
            <w:r>
              <w:t xml:space="preserve">  No</w:t>
            </w:r>
          </w:p>
          <w:p w14:paraId="3DADBE13" w14:textId="77777777" w:rsidR="00C8228C" w:rsidRPr="00E15524" w:rsidRDefault="00C8228C" w:rsidP="00C8228C">
            <w:pPr>
              <w:spacing w:after="0" w:line="240" w:lineRule="auto"/>
              <w:rPr>
                <w:i/>
                <w:color w:val="FF0000"/>
                <w:lang w:val="en-US"/>
              </w:rPr>
            </w:pPr>
            <w:r w:rsidRPr="00E15524">
              <w:t xml:space="preserve">  </w:t>
            </w:r>
            <w:proofErr w:type="spellStart"/>
            <w:r>
              <w:t>Yes</w:t>
            </w:r>
            <w:proofErr w:type="spellEnd"/>
          </w:p>
        </w:tc>
        <w:tc>
          <w:tcPr>
            <w:tcW w:w="2123" w:type="dxa"/>
          </w:tcPr>
          <w:p w14:paraId="4D61B6A5" w14:textId="77777777" w:rsidR="00C8228C" w:rsidRPr="00E15524" w:rsidRDefault="00C8228C" w:rsidP="00C8228C">
            <w:pPr>
              <w:spacing w:after="0" w:line="240" w:lineRule="auto"/>
              <w:jc w:val="center"/>
            </w:pPr>
          </w:p>
          <w:p w14:paraId="38A8A651" w14:textId="77777777" w:rsidR="00C8228C" w:rsidRPr="00E15524" w:rsidRDefault="00C8228C" w:rsidP="00C8228C">
            <w:pPr>
              <w:spacing w:after="0" w:line="240" w:lineRule="auto"/>
              <w:jc w:val="center"/>
            </w:pPr>
            <w:r w:rsidRPr="00E15524">
              <w:t>95 (70.4)</w:t>
            </w:r>
          </w:p>
          <w:p w14:paraId="39014B1E" w14:textId="77777777" w:rsidR="00C8228C" w:rsidRPr="00E15524" w:rsidRDefault="00C8228C" w:rsidP="00C8228C">
            <w:pPr>
              <w:spacing w:after="0" w:line="240" w:lineRule="auto"/>
              <w:jc w:val="center"/>
              <w:rPr>
                <w:color w:val="FF0000"/>
              </w:rPr>
            </w:pPr>
            <w:r w:rsidRPr="00E15524">
              <w:t>18 (52.9)</w:t>
            </w:r>
          </w:p>
        </w:tc>
        <w:tc>
          <w:tcPr>
            <w:tcW w:w="2268" w:type="dxa"/>
          </w:tcPr>
          <w:p w14:paraId="01AB81A3" w14:textId="77777777" w:rsidR="00C8228C" w:rsidRPr="00E97D33" w:rsidRDefault="00C8228C" w:rsidP="00C8228C">
            <w:pPr>
              <w:spacing w:after="0" w:line="240" w:lineRule="auto"/>
              <w:jc w:val="center"/>
            </w:pPr>
          </w:p>
          <w:p w14:paraId="2B99057C" w14:textId="77777777" w:rsidR="00C8228C" w:rsidRPr="00E97D33" w:rsidRDefault="00C8228C" w:rsidP="00C8228C">
            <w:pPr>
              <w:spacing w:after="0" w:line="240" w:lineRule="auto"/>
              <w:jc w:val="center"/>
            </w:pPr>
            <w:r w:rsidRPr="00E97D33">
              <w:t>40 (29.6)</w:t>
            </w:r>
          </w:p>
          <w:p w14:paraId="28743387" w14:textId="77777777" w:rsidR="00C8228C" w:rsidRPr="00E97D33" w:rsidRDefault="00C8228C" w:rsidP="00C8228C">
            <w:pPr>
              <w:spacing w:after="0" w:line="240" w:lineRule="auto"/>
              <w:jc w:val="center"/>
              <w:rPr>
                <w:color w:val="FF0000"/>
              </w:rPr>
            </w:pPr>
            <w:r w:rsidRPr="00E97D33">
              <w:t>16 (47.1)</w:t>
            </w:r>
          </w:p>
        </w:tc>
        <w:tc>
          <w:tcPr>
            <w:tcW w:w="1165" w:type="dxa"/>
            <w:vAlign w:val="center"/>
          </w:tcPr>
          <w:p w14:paraId="0CE9857B" w14:textId="77777777" w:rsidR="00C8228C" w:rsidRPr="00E97D33" w:rsidRDefault="00C8228C" w:rsidP="00C8228C">
            <w:pPr>
              <w:spacing w:after="0" w:line="240" w:lineRule="auto"/>
              <w:jc w:val="center"/>
            </w:pPr>
            <w:r w:rsidRPr="00E97D33">
              <w:t>0.06</w:t>
            </w:r>
          </w:p>
        </w:tc>
      </w:tr>
    </w:tbl>
    <w:p w14:paraId="671D3BE9" w14:textId="7804E79A" w:rsidR="00096D88" w:rsidRPr="00096D88" w:rsidRDefault="00096D88" w:rsidP="00096D88">
      <w:pPr>
        <w:spacing w:line="360" w:lineRule="auto"/>
        <w:jc w:val="both"/>
        <w:rPr>
          <w:b/>
          <w:lang w:val="en-US"/>
        </w:rPr>
      </w:pPr>
      <w:bookmarkStart w:id="0" w:name="_GoBack"/>
      <w:r w:rsidRPr="00096D88">
        <w:rPr>
          <w:lang w:val="en-US" w:eastAsia="fr-FR"/>
        </w:rPr>
        <w:t>AL of ambiguou</w:t>
      </w:r>
      <w:r w:rsidRPr="00096D88">
        <w:rPr>
          <w:lang w:val="en-US" w:eastAsia="fr-FR"/>
        </w:rPr>
        <w:t>s lineage were grouped with AML</w:t>
      </w:r>
    </w:p>
    <w:bookmarkEnd w:id="0"/>
    <w:p w14:paraId="136CFADB" w14:textId="56E06AE4" w:rsidR="00A345D2" w:rsidRDefault="00A345D2">
      <w:pPr>
        <w:rPr>
          <w:rFonts w:ascii="Times New Roman" w:hAnsi="Times New Roman"/>
          <w:sz w:val="24"/>
          <w:szCs w:val="24"/>
          <w:lang w:val="en-US" w:eastAsia="fr-FR"/>
        </w:rPr>
      </w:pPr>
      <w:r>
        <w:rPr>
          <w:rFonts w:ascii="Times New Roman" w:hAnsi="Times New Roman"/>
          <w:sz w:val="24"/>
          <w:szCs w:val="24"/>
          <w:lang w:val="en-US" w:eastAsia="fr-FR"/>
        </w:rPr>
        <w:br w:type="page"/>
      </w:r>
    </w:p>
    <w:p w14:paraId="5EF7FCA8" w14:textId="6E61967E" w:rsidR="00A345D2" w:rsidRDefault="00A345D2" w:rsidP="00A345D2">
      <w:pPr>
        <w:spacing w:line="360" w:lineRule="auto"/>
        <w:jc w:val="both"/>
        <w:outlineLvl w:val="0"/>
        <w:rPr>
          <w:rFonts w:ascii="Times New Roman" w:hAnsi="Times New Roman"/>
          <w:sz w:val="24"/>
          <w:szCs w:val="24"/>
          <w:lang w:val="en-US"/>
        </w:rPr>
      </w:pPr>
      <w:r w:rsidRPr="00C8228C">
        <w:rPr>
          <w:rFonts w:ascii="Times New Roman" w:hAnsi="Times New Roman"/>
          <w:sz w:val="24"/>
          <w:szCs w:val="24"/>
          <w:u w:val="single"/>
          <w:lang w:val="en-US"/>
        </w:rPr>
        <w:lastRenderedPageBreak/>
        <w:t>Supplemental</w:t>
      </w:r>
      <w:r w:rsidRPr="00AD0090">
        <w:rPr>
          <w:rFonts w:ascii="Times New Roman" w:hAnsi="Times New Roman"/>
          <w:sz w:val="24"/>
          <w:szCs w:val="24"/>
          <w:u w:val="single"/>
          <w:lang w:val="en-US"/>
        </w:rPr>
        <w:t xml:space="preserve"> Table </w:t>
      </w:r>
      <w:r>
        <w:rPr>
          <w:rFonts w:ascii="Times New Roman" w:hAnsi="Times New Roman"/>
          <w:sz w:val="24"/>
          <w:szCs w:val="24"/>
          <w:u w:val="single"/>
          <w:lang w:val="en-US"/>
        </w:rPr>
        <w:t>2</w:t>
      </w:r>
      <w:r w:rsidRPr="00AD0090">
        <w:rPr>
          <w:rFonts w:ascii="Times New Roman" w:hAnsi="Times New Roman"/>
          <w:sz w:val="24"/>
          <w:szCs w:val="24"/>
          <w:u w:val="single"/>
          <w:lang w:val="en-US"/>
        </w:rPr>
        <w:t>:</w:t>
      </w:r>
      <w:r w:rsidRPr="00657970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D0090">
        <w:rPr>
          <w:rFonts w:ascii="Times New Roman" w:hAnsi="Times New Roman"/>
          <w:sz w:val="24"/>
          <w:szCs w:val="24"/>
          <w:lang w:val="en-US"/>
        </w:rPr>
        <w:t>Patient</w:t>
      </w:r>
      <w:r>
        <w:rPr>
          <w:rFonts w:ascii="Times New Roman" w:hAnsi="Times New Roman"/>
          <w:sz w:val="24"/>
          <w:szCs w:val="24"/>
          <w:lang w:val="en-US"/>
        </w:rPr>
        <w:t>s</w:t>
      </w:r>
      <w:r w:rsidRPr="00AD0090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clinical characteristics according to the occurrence of late effects.</w:t>
      </w:r>
    </w:p>
    <w:tbl>
      <w:tblPr>
        <w:tblW w:w="4924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1"/>
        <w:gridCol w:w="594"/>
        <w:gridCol w:w="905"/>
        <w:gridCol w:w="1367"/>
        <w:gridCol w:w="233"/>
        <w:gridCol w:w="1523"/>
        <w:gridCol w:w="2324"/>
      </w:tblGrid>
      <w:tr w:rsidR="00A345D2" w:rsidRPr="00CF56FA" w14:paraId="6E7B17B4" w14:textId="77777777" w:rsidTr="005325B9">
        <w:trPr>
          <w:trHeight w:val="300"/>
        </w:trPr>
        <w:tc>
          <w:tcPr>
            <w:tcW w:w="145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4ACA5" w14:textId="77777777" w:rsidR="00A345D2" w:rsidRPr="00CF56FA" w:rsidRDefault="00A345D2" w:rsidP="005325B9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CF56FA">
              <w:rPr>
                <w:rFonts w:ascii="Times New Roman" w:eastAsia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27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A801A32" w14:textId="77777777" w:rsidR="00A345D2" w:rsidRPr="00CF56FA" w:rsidRDefault="00A345D2" w:rsidP="005325B9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≥ 1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late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effect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(s)</w:t>
            </w:r>
          </w:p>
        </w:tc>
        <w:tc>
          <w:tcPr>
            <w:tcW w:w="227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F79CB5A" w14:textId="77777777" w:rsidR="00A345D2" w:rsidRPr="00CF56FA" w:rsidRDefault="00A345D2" w:rsidP="005325B9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A345D2" w:rsidRPr="00CF56FA" w14:paraId="2F91DDA0" w14:textId="77777777" w:rsidTr="005325B9">
        <w:trPr>
          <w:trHeight w:val="540"/>
        </w:trPr>
        <w:tc>
          <w:tcPr>
            <w:tcW w:w="1956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956B2" w14:textId="77777777" w:rsidR="00A345D2" w:rsidRPr="00CF56FA" w:rsidRDefault="00A345D2" w:rsidP="005325B9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r w:rsidRPr="00CF56FA">
              <w:rPr>
                <w:rFonts w:ascii="Times New Roman" w:eastAsia="Times New Roman" w:hAnsi="Times New Roman"/>
                <w:b/>
                <w:bCs/>
                <w:color w:val="000000"/>
              </w:rPr>
              <w:t>Number</w:t>
            </w:r>
            <w:proofErr w:type="spellEnd"/>
            <w:r w:rsidRPr="00CF56FA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of patients (%)</w:t>
            </w:r>
          </w:p>
        </w:tc>
        <w:tc>
          <w:tcPr>
            <w:tcW w:w="894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F9959" w14:textId="77777777" w:rsidR="00A345D2" w:rsidRPr="00CF56FA" w:rsidRDefault="00A345D2" w:rsidP="005325B9">
            <w:pPr>
              <w:spacing w:line="240" w:lineRule="auto"/>
              <w:ind w:left="168" w:right="-216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Yes</w:t>
            </w:r>
            <w:proofErr w:type="spellEnd"/>
          </w:p>
        </w:tc>
        <w:tc>
          <w:tcPr>
            <w:tcW w:w="8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AA508" w14:textId="77777777" w:rsidR="00A345D2" w:rsidRPr="00CF56FA" w:rsidRDefault="00A345D2" w:rsidP="005325B9">
            <w:pPr>
              <w:spacing w:line="240" w:lineRule="auto"/>
              <w:ind w:left="115" w:right="-216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No</w:t>
            </w:r>
          </w:p>
        </w:tc>
        <w:tc>
          <w:tcPr>
            <w:tcW w:w="12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9E924" w14:textId="77777777" w:rsidR="00A345D2" w:rsidRPr="00CF56FA" w:rsidRDefault="00A345D2" w:rsidP="005325B9">
            <w:pPr>
              <w:spacing w:line="240" w:lineRule="auto"/>
              <w:ind w:right="-216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p-</w:t>
            </w:r>
            <w:r w:rsidRPr="00CF56FA">
              <w:rPr>
                <w:rFonts w:ascii="Times New Roman" w:eastAsia="Times New Roman" w:hAnsi="Times New Roman"/>
                <w:b/>
                <w:bCs/>
                <w:color w:val="000000"/>
              </w:rPr>
              <w:t>value</w:t>
            </w:r>
          </w:p>
        </w:tc>
      </w:tr>
      <w:tr w:rsidR="00A345D2" w:rsidRPr="00CF56FA" w14:paraId="5DF8956C" w14:textId="77777777" w:rsidTr="005325B9">
        <w:trPr>
          <w:trHeight w:val="307"/>
        </w:trPr>
        <w:tc>
          <w:tcPr>
            <w:tcW w:w="1956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F00AE9" w14:textId="77777777" w:rsidR="00A345D2" w:rsidRPr="00CF56FA" w:rsidRDefault="00A345D2" w:rsidP="005325B9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n=113</w:t>
            </w:r>
          </w:p>
        </w:tc>
        <w:tc>
          <w:tcPr>
            <w:tcW w:w="894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DF4092" w14:textId="77777777" w:rsidR="00A345D2" w:rsidRPr="00CF56FA" w:rsidRDefault="00A345D2" w:rsidP="005325B9">
            <w:pPr>
              <w:spacing w:line="240" w:lineRule="auto"/>
              <w:ind w:left="168" w:right="-216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84(74.3)</w:t>
            </w:r>
          </w:p>
        </w:tc>
        <w:tc>
          <w:tcPr>
            <w:tcW w:w="8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BCF629" w14:textId="77777777" w:rsidR="00A345D2" w:rsidRPr="00CF56FA" w:rsidRDefault="00A345D2" w:rsidP="005325B9">
            <w:pPr>
              <w:spacing w:line="240" w:lineRule="auto"/>
              <w:ind w:left="115" w:right="-216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29 (25.7)</w:t>
            </w:r>
          </w:p>
        </w:tc>
        <w:tc>
          <w:tcPr>
            <w:tcW w:w="12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3C438E" w14:textId="77777777" w:rsidR="00A345D2" w:rsidRDefault="00A345D2" w:rsidP="005325B9">
            <w:pPr>
              <w:spacing w:line="240" w:lineRule="auto"/>
              <w:ind w:right="-216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5325B9" w:rsidRPr="00CF56FA" w14:paraId="48BB67F1" w14:textId="77777777" w:rsidTr="005325B9">
        <w:trPr>
          <w:trHeight w:val="280"/>
        </w:trPr>
        <w:tc>
          <w:tcPr>
            <w:tcW w:w="11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892D5F" w14:textId="77777777" w:rsidR="00A345D2" w:rsidRPr="00CF56FA" w:rsidRDefault="00A345D2" w:rsidP="005325B9">
            <w:pPr>
              <w:spacing w:line="240" w:lineRule="auto"/>
              <w:jc w:val="both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Age</w:t>
            </w:r>
          </w:p>
        </w:tc>
        <w:tc>
          <w:tcPr>
            <w:tcW w:w="838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9E66E2" w14:textId="77777777" w:rsidR="00A345D2" w:rsidRDefault="00A345D2" w:rsidP="005325B9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94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DDCFFC" w14:textId="77777777" w:rsidR="00A345D2" w:rsidRPr="00CF56FA" w:rsidRDefault="00A345D2" w:rsidP="005325B9">
            <w:pPr>
              <w:spacing w:line="240" w:lineRule="auto"/>
              <w:ind w:right="-216"/>
              <w:jc w:val="both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80AEE4" w14:textId="77777777" w:rsidR="00A345D2" w:rsidRPr="00CF56FA" w:rsidRDefault="00A345D2" w:rsidP="005325B9">
            <w:pPr>
              <w:spacing w:line="240" w:lineRule="auto"/>
              <w:ind w:right="-216"/>
              <w:jc w:val="both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C25172" w14:textId="77777777" w:rsidR="00A345D2" w:rsidRPr="00CF56FA" w:rsidRDefault="00A345D2" w:rsidP="005325B9">
            <w:pPr>
              <w:spacing w:line="240" w:lineRule="auto"/>
              <w:ind w:right="-216"/>
              <w:jc w:val="both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5325B9" w:rsidRPr="00CF56FA" w14:paraId="3B7DF2B0" w14:textId="77777777" w:rsidTr="005325B9">
        <w:trPr>
          <w:trHeight w:val="280"/>
        </w:trPr>
        <w:tc>
          <w:tcPr>
            <w:tcW w:w="111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8F671C" w14:textId="77777777" w:rsidR="00A345D2" w:rsidRPr="00480A97" w:rsidRDefault="00A345D2" w:rsidP="005325B9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480A97">
              <w:rPr>
                <w:rFonts w:ascii="Times New Roman" w:eastAsia="Times New Roman" w:hAnsi="Times New Roman"/>
                <w:color w:val="000000"/>
              </w:rPr>
              <w:t xml:space="preserve">&lt; 3 </w:t>
            </w:r>
            <w:proofErr w:type="spellStart"/>
            <w:r w:rsidRPr="00480A97">
              <w:rPr>
                <w:rFonts w:ascii="Times New Roman" w:eastAsia="Times New Roman" w:hAnsi="Times New Roman"/>
                <w:color w:val="000000"/>
              </w:rPr>
              <w:t>months</w:t>
            </w:r>
            <w:proofErr w:type="spellEnd"/>
          </w:p>
        </w:tc>
        <w:tc>
          <w:tcPr>
            <w:tcW w:w="838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737FDB" w14:textId="77777777" w:rsidR="00A345D2" w:rsidRDefault="00A345D2" w:rsidP="005325B9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3(20.4)</w:t>
            </w:r>
          </w:p>
        </w:tc>
        <w:tc>
          <w:tcPr>
            <w:tcW w:w="894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FCB080" w14:textId="77777777" w:rsidR="00A345D2" w:rsidRPr="00CF56FA" w:rsidRDefault="00A345D2" w:rsidP="005325B9">
            <w:pPr>
              <w:spacing w:line="240" w:lineRule="auto"/>
              <w:ind w:right="-216"/>
              <w:jc w:val="both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7 (20.2)</w:t>
            </w:r>
          </w:p>
        </w:tc>
        <w:tc>
          <w:tcPr>
            <w:tcW w:w="85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0C0454" w14:textId="77777777" w:rsidR="00A345D2" w:rsidRPr="00CF56FA" w:rsidRDefault="00A345D2" w:rsidP="005325B9">
            <w:pPr>
              <w:spacing w:line="240" w:lineRule="auto"/>
              <w:ind w:right="-216"/>
              <w:jc w:val="both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6 (20.7)</w:t>
            </w:r>
          </w:p>
        </w:tc>
        <w:tc>
          <w:tcPr>
            <w:tcW w:w="1299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0EDE96" w14:textId="77777777" w:rsidR="00A345D2" w:rsidRPr="00CF56FA" w:rsidRDefault="00A345D2" w:rsidP="005325B9">
            <w:pPr>
              <w:spacing w:line="240" w:lineRule="auto"/>
              <w:ind w:right="-216"/>
              <w:jc w:val="both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39</w:t>
            </w:r>
          </w:p>
        </w:tc>
      </w:tr>
      <w:tr w:rsidR="005325B9" w:rsidRPr="00CF56FA" w14:paraId="166CDAAA" w14:textId="77777777" w:rsidTr="005325B9">
        <w:trPr>
          <w:trHeight w:val="280"/>
        </w:trPr>
        <w:tc>
          <w:tcPr>
            <w:tcW w:w="111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D42DBD" w14:textId="77777777" w:rsidR="00A345D2" w:rsidRPr="00480A97" w:rsidRDefault="00A345D2" w:rsidP="005325B9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480A97">
              <w:rPr>
                <w:rFonts w:ascii="Times New Roman" w:eastAsia="Times New Roman" w:hAnsi="Times New Roman"/>
                <w:color w:val="000000"/>
              </w:rPr>
              <w:t xml:space="preserve">3-6 </w:t>
            </w:r>
            <w:proofErr w:type="spellStart"/>
            <w:r w:rsidRPr="00480A97">
              <w:rPr>
                <w:rFonts w:ascii="Times New Roman" w:eastAsia="Times New Roman" w:hAnsi="Times New Roman"/>
                <w:color w:val="000000"/>
              </w:rPr>
              <w:t>months</w:t>
            </w:r>
            <w:proofErr w:type="spellEnd"/>
          </w:p>
        </w:tc>
        <w:tc>
          <w:tcPr>
            <w:tcW w:w="838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EBA9C5" w14:textId="77777777" w:rsidR="00A345D2" w:rsidRDefault="00A345D2" w:rsidP="005325B9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0(26.5)</w:t>
            </w:r>
          </w:p>
        </w:tc>
        <w:tc>
          <w:tcPr>
            <w:tcW w:w="894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DC9293" w14:textId="77777777" w:rsidR="00A345D2" w:rsidRPr="00CF56FA" w:rsidRDefault="00A345D2" w:rsidP="005325B9">
            <w:pPr>
              <w:spacing w:line="240" w:lineRule="auto"/>
              <w:ind w:right="-216"/>
              <w:jc w:val="both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5 (29.8)</w:t>
            </w:r>
          </w:p>
        </w:tc>
        <w:tc>
          <w:tcPr>
            <w:tcW w:w="85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F01175" w14:textId="77777777" w:rsidR="00A345D2" w:rsidRPr="00CF56FA" w:rsidRDefault="00A345D2" w:rsidP="005325B9">
            <w:pPr>
              <w:spacing w:line="240" w:lineRule="auto"/>
              <w:ind w:right="-216"/>
              <w:jc w:val="both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5 (17.2)</w:t>
            </w:r>
          </w:p>
        </w:tc>
        <w:tc>
          <w:tcPr>
            <w:tcW w:w="12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DA7950" w14:textId="77777777" w:rsidR="00A345D2" w:rsidRPr="00CF56FA" w:rsidRDefault="00A345D2" w:rsidP="005325B9">
            <w:pPr>
              <w:spacing w:line="240" w:lineRule="auto"/>
              <w:ind w:right="-216"/>
              <w:jc w:val="both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5325B9" w:rsidRPr="00CF56FA" w14:paraId="7C19803B" w14:textId="77777777" w:rsidTr="005325B9">
        <w:trPr>
          <w:trHeight w:val="280"/>
        </w:trPr>
        <w:tc>
          <w:tcPr>
            <w:tcW w:w="111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0D751C" w14:textId="77777777" w:rsidR="00A345D2" w:rsidRPr="00480A97" w:rsidRDefault="00A345D2" w:rsidP="005325B9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480A97">
              <w:rPr>
                <w:rFonts w:ascii="Times New Roman" w:eastAsia="Times New Roman" w:hAnsi="Times New Roman"/>
                <w:color w:val="000000"/>
              </w:rPr>
              <w:t xml:space="preserve">≥ 6 </w:t>
            </w:r>
            <w:proofErr w:type="spellStart"/>
            <w:r w:rsidRPr="00480A97">
              <w:rPr>
                <w:rFonts w:ascii="Times New Roman" w:eastAsia="Times New Roman" w:hAnsi="Times New Roman"/>
                <w:color w:val="000000"/>
              </w:rPr>
              <w:t>months</w:t>
            </w:r>
            <w:proofErr w:type="spellEnd"/>
          </w:p>
        </w:tc>
        <w:tc>
          <w:tcPr>
            <w:tcW w:w="838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52ACB5" w14:textId="77777777" w:rsidR="00A345D2" w:rsidRDefault="00A345D2" w:rsidP="005325B9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60(53.1)</w:t>
            </w:r>
          </w:p>
        </w:tc>
        <w:tc>
          <w:tcPr>
            <w:tcW w:w="894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B8670F" w14:textId="77777777" w:rsidR="00A345D2" w:rsidRPr="00CF56FA" w:rsidRDefault="00A345D2" w:rsidP="005325B9">
            <w:pPr>
              <w:spacing w:line="240" w:lineRule="auto"/>
              <w:ind w:right="-216"/>
              <w:jc w:val="both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2 (50.0)</w:t>
            </w:r>
          </w:p>
        </w:tc>
        <w:tc>
          <w:tcPr>
            <w:tcW w:w="85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5672FA" w14:textId="77777777" w:rsidR="00A345D2" w:rsidRPr="00CF56FA" w:rsidRDefault="00A345D2" w:rsidP="005325B9">
            <w:pPr>
              <w:spacing w:line="240" w:lineRule="auto"/>
              <w:ind w:right="-216"/>
              <w:jc w:val="both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8 (62.1)</w:t>
            </w:r>
          </w:p>
        </w:tc>
        <w:tc>
          <w:tcPr>
            <w:tcW w:w="129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85DA6D" w14:textId="77777777" w:rsidR="00A345D2" w:rsidRPr="00CF56FA" w:rsidRDefault="00A345D2" w:rsidP="005325B9">
            <w:pPr>
              <w:spacing w:line="240" w:lineRule="auto"/>
              <w:ind w:right="-216"/>
              <w:jc w:val="both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5325B9" w:rsidRPr="00CF56FA" w14:paraId="6BF922F0" w14:textId="77777777" w:rsidTr="005325B9">
        <w:trPr>
          <w:trHeight w:val="280"/>
        </w:trPr>
        <w:tc>
          <w:tcPr>
            <w:tcW w:w="111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9425A" w14:textId="77777777" w:rsidR="00A345D2" w:rsidRPr="00CF56FA" w:rsidRDefault="00A345D2" w:rsidP="005325B9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CF56FA">
              <w:rPr>
                <w:rFonts w:ascii="Times New Roman" w:eastAsia="Times New Roman" w:hAnsi="Times New Roman"/>
                <w:b/>
                <w:color w:val="000000"/>
              </w:rPr>
              <w:t>Transplant</w:t>
            </w:r>
            <w:r>
              <w:rPr>
                <w:rFonts w:ascii="Times New Roman" w:eastAsia="Times New Roman" w:hAnsi="Times New Roman"/>
                <w:b/>
                <w:color w:val="000000"/>
              </w:rPr>
              <w:t xml:space="preserve">ation 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</w:rPr>
              <w:t>history</w:t>
            </w:r>
            <w:proofErr w:type="spellEnd"/>
            <w:r w:rsidRPr="00CF56FA">
              <w:rPr>
                <w:rFonts w:ascii="Times New Roman" w:eastAsia="Times New Roman" w:hAnsi="Times New Roman"/>
                <w:b/>
                <w:color w:val="000000"/>
              </w:rPr>
              <w:t xml:space="preserve"> </w:t>
            </w:r>
          </w:p>
        </w:tc>
        <w:tc>
          <w:tcPr>
            <w:tcW w:w="838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37EB0" w14:textId="77777777" w:rsidR="00A345D2" w:rsidRPr="00CF56FA" w:rsidRDefault="00A345D2" w:rsidP="005325B9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  <w:tc>
          <w:tcPr>
            <w:tcW w:w="894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019DA" w14:textId="77777777" w:rsidR="00A345D2" w:rsidRPr="00CF56FA" w:rsidRDefault="00A345D2" w:rsidP="005325B9">
            <w:pPr>
              <w:spacing w:line="240" w:lineRule="auto"/>
              <w:ind w:right="-216"/>
              <w:jc w:val="both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5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C9A09" w14:textId="77777777" w:rsidR="00A345D2" w:rsidRPr="00CF56FA" w:rsidRDefault="00A345D2" w:rsidP="005325B9">
            <w:pPr>
              <w:spacing w:line="240" w:lineRule="auto"/>
              <w:ind w:right="-216"/>
              <w:jc w:val="both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99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E1CF1" w14:textId="77777777" w:rsidR="00A345D2" w:rsidRPr="00CF56FA" w:rsidRDefault="00A345D2" w:rsidP="005325B9">
            <w:pPr>
              <w:spacing w:line="240" w:lineRule="auto"/>
              <w:ind w:right="-216"/>
              <w:jc w:val="both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5325B9" w:rsidRPr="00CF56FA" w14:paraId="54603C15" w14:textId="77777777" w:rsidTr="005325B9">
        <w:trPr>
          <w:trHeight w:val="28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E45C6" w14:textId="77777777" w:rsidR="00A345D2" w:rsidRPr="00CF56FA" w:rsidRDefault="00A345D2" w:rsidP="005325B9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CF56FA">
              <w:rPr>
                <w:rFonts w:ascii="Times New Roman" w:eastAsia="Times New Roman" w:hAnsi="Times New Roman"/>
                <w:color w:val="000000"/>
              </w:rPr>
              <w:t>No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  <w:tc>
          <w:tcPr>
            <w:tcW w:w="8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7AF0B" w14:textId="77777777" w:rsidR="00A345D2" w:rsidRPr="00CF56FA" w:rsidRDefault="00A345D2" w:rsidP="005325B9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63(55.8)</w:t>
            </w:r>
          </w:p>
        </w:tc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532B56" w14:textId="77777777" w:rsidR="00A345D2" w:rsidRPr="00CF56FA" w:rsidRDefault="00A345D2" w:rsidP="005325B9">
            <w:pPr>
              <w:spacing w:line="240" w:lineRule="auto"/>
              <w:ind w:right="-216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5 (53.6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B26320" w14:textId="77777777" w:rsidR="00A345D2" w:rsidRPr="00CF56FA" w:rsidRDefault="00A345D2" w:rsidP="005325B9">
            <w:pPr>
              <w:spacing w:line="240" w:lineRule="auto"/>
              <w:ind w:right="-216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8 (62.1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19726" w14:textId="77777777" w:rsidR="00A345D2" w:rsidRPr="00CF56FA" w:rsidRDefault="00A345D2" w:rsidP="005325B9">
            <w:pPr>
              <w:spacing w:line="240" w:lineRule="auto"/>
              <w:ind w:right="-216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34</w:t>
            </w:r>
          </w:p>
        </w:tc>
      </w:tr>
      <w:tr w:rsidR="005325B9" w:rsidRPr="00CF56FA" w14:paraId="7651C6A0" w14:textId="77777777" w:rsidTr="005325B9">
        <w:trPr>
          <w:trHeight w:val="28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DE313" w14:textId="77777777" w:rsidR="00A345D2" w:rsidRPr="00CF56FA" w:rsidRDefault="00A345D2" w:rsidP="005325B9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CF56FA">
              <w:rPr>
                <w:rFonts w:ascii="Times New Roman" w:eastAsia="Times New Roman" w:hAnsi="Times New Roman"/>
                <w:color w:val="000000"/>
              </w:rPr>
              <w:t>Yes</w:t>
            </w:r>
            <w:proofErr w:type="spellEnd"/>
            <w:r w:rsidRPr="00CF56FA">
              <w:rPr>
                <w:rFonts w:ascii="Times New Roman" w:eastAsia="Times New Roman" w:hAnsi="Times New Roman"/>
                <w:color w:val="000000"/>
              </w:rPr>
              <w:t>, in CR1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  <w:tc>
          <w:tcPr>
            <w:tcW w:w="8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D0387" w14:textId="77777777" w:rsidR="00A345D2" w:rsidRPr="00CF56FA" w:rsidRDefault="00A345D2" w:rsidP="005325B9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8(33.6)</w:t>
            </w:r>
          </w:p>
        </w:tc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ED31A7" w14:textId="77777777" w:rsidR="00A345D2" w:rsidRPr="00CF56FA" w:rsidRDefault="00A345D2" w:rsidP="005325B9">
            <w:pPr>
              <w:spacing w:line="240" w:lineRule="auto"/>
              <w:ind w:right="-216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8 (33.3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96A4D1" w14:textId="77777777" w:rsidR="00A345D2" w:rsidRPr="00CF56FA" w:rsidRDefault="00A345D2" w:rsidP="005325B9">
            <w:pPr>
              <w:spacing w:line="240" w:lineRule="auto"/>
              <w:ind w:right="-216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0 (34.5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DB4E6" w14:textId="77777777" w:rsidR="00A345D2" w:rsidRPr="00CF56FA" w:rsidRDefault="00A345D2" w:rsidP="005325B9">
            <w:pPr>
              <w:spacing w:line="240" w:lineRule="auto"/>
              <w:ind w:right="-216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5325B9" w:rsidRPr="00CF56FA" w14:paraId="47DA466A" w14:textId="77777777" w:rsidTr="005325B9">
        <w:trPr>
          <w:trHeight w:val="28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DD79E" w14:textId="77777777" w:rsidR="00A345D2" w:rsidRPr="00CF56FA" w:rsidRDefault="00A345D2" w:rsidP="005325B9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CF56FA">
              <w:rPr>
                <w:rFonts w:ascii="Times New Roman" w:eastAsia="Times New Roman" w:hAnsi="Times New Roman"/>
                <w:color w:val="000000"/>
              </w:rPr>
              <w:t>Yes</w:t>
            </w:r>
            <w:proofErr w:type="spellEnd"/>
            <w:r w:rsidRPr="00CF56FA"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 w:rsidRPr="00CF56FA">
              <w:rPr>
                <w:rFonts w:ascii="Times New Roman" w:eastAsia="Times New Roman" w:hAnsi="Times New Roman"/>
                <w:color w:val="000000"/>
              </w:rPr>
              <w:t>others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  <w:tc>
          <w:tcPr>
            <w:tcW w:w="8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5AD06" w14:textId="77777777" w:rsidR="00A345D2" w:rsidRPr="00CF56FA" w:rsidRDefault="00A345D2" w:rsidP="005325B9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2(10.6)</w:t>
            </w:r>
          </w:p>
        </w:tc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4BBD36" w14:textId="77777777" w:rsidR="00A345D2" w:rsidRPr="00CF56FA" w:rsidRDefault="00A345D2" w:rsidP="005325B9">
            <w:pPr>
              <w:spacing w:line="240" w:lineRule="auto"/>
              <w:ind w:right="-216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1 (13.1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A6882C" w14:textId="77777777" w:rsidR="00A345D2" w:rsidRPr="00CF56FA" w:rsidRDefault="00A345D2" w:rsidP="005325B9">
            <w:pPr>
              <w:spacing w:line="240" w:lineRule="auto"/>
              <w:ind w:right="-216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 (3.4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2EBBB" w14:textId="77777777" w:rsidR="00A345D2" w:rsidRPr="00CF56FA" w:rsidRDefault="00A345D2" w:rsidP="005325B9">
            <w:pPr>
              <w:spacing w:line="240" w:lineRule="auto"/>
              <w:ind w:right="-216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5325B9" w:rsidRPr="00CF56FA" w14:paraId="72469955" w14:textId="77777777" w:rsidTr="005325B9">
        <w:trPr>
          <w:trHeight w:val="28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C366A" w14:textId="77777777" w:rsidR="00A345D2" w:rsidRPr="00CF56FA" w:rsidRDefault="00A345D2" w:rsidP="005325B9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03530" w14:textId="77777777" w:rsidR="00A345D2" w:rsidRPr="00CF56FA" w:rsidRDefault="00A345D2" w:rsidP="005325B9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51A27" w14:textId="77777777" w:rsidR="00A345D2" w:rsidRPr="00CF56FA" w:rsidRDefault="00A345D2" w:rsidP="005325B9">
            <w:pPr>
              <w:spacing w:line="240" w:lineRule="auto"/>
              <w:ind w:right="-216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907FD" w14:textId="77777777" w:rsidR="00A345D2" w:rsidRPr="00CF56FA" w:rsidRDefault="00A345D2" w:rsidP="005325B9">
            <w:pPr>
              <w:spacing w:line="240" w:lineRule="auto"/>
              <w:ind w:right="-216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422C3" w14:textId="77777777" w:rsidR="00A345D2" w:rsidRPr="00CF56FA" w:rsidRDefault="00A345D2" w:rsidP="005325B9">
            <w:pPr>
              <w:spacing w:line="240" w:lineRule="auto"/>
              <w:ind w:right="-216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A345D2" w:rsidRPr="00CF56FA" w14:paraId="04A345FB" w14:textId="77777777" w:rsidTr="005325B9">
        <w:trPr>
          <w:trHeight w:val="280"/>
        </w:trPr>
        <w:tc>
          <w:tcPr>
            <w:tcW w:w="19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553E2" w14:textId="77777777" w:rsidR="00A345D2" w:rsidRPr="00CF56FA" w:rsidRDefault="00A345D2" w:rsidP="005325B9">
            <w:pPr>
              <w:spacing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CF56FA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Type of </w:t>
            </w:r>
            <w:proofErr w:type="spellStart"/>
            <w:r w:rsidRPr="00CF56FA">
              <w:rPr>
                <w:rFonts w:ascii="Times New Roman" w:eastAsia="Times New Roman" w:hAnsi="Times New Roman"/>
                <w:b/>
                <w:bCs/>
                <w:color w:val="000000"/>
              </w:rPr>
              <w:t>leukemia</w:t>
            </w:r>
            <w:proofErr w:type="spellEnd"/>
          </w:p>
        </w:tc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FBE46" w14:textId="77777777" w:rsidR="00A345D2" w:rsidRPr="00CF56FA" w:rsidRDefault="00A345D2" w:rsidP="005325B9">
            <w:pPr>
              <w:spacing w:line="240" w:lineRule="auto"/>
              <w:ind w:right="-216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34D9B" w14:textId="77777777" w:rsidR="00A345D2" w:rsidRPr="00CF56FA" w:rsidRDefault="00A345D2" w:rsidP="005325B9">
            <w:pPr>
              <w:spacing w:line="240" w:lineRule="auto"/>
              <w:ind w:right="-216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52CC4" w14:textId="77777777" w:rsidR="00A345D2" w:rsidRPr="00CF56FA" w:rsidRDefault="00A345D2" w:rsidP="005325B9">
            <w:pPr>
              <w:spacing w:line="240" w:lineRule="auto"/>
              <w:ind w:right="-216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5325B9" w:rsidRPr="00F11816" w14:paraId="35E4C93A" w14:textId="77777777" w:rsidTr="005325B9">
        <w:trPr>
          <w:trHeight w:val="28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05B72" w14:textId="77777777" w:rsidR="00A345D2" w:rsidRPr="00F11816" w:rsidRDefault="00A345D2" w:rsidP="005325B9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F11816">
              <w:rPr>
                <w:rFonts w:ascii="Times New Roman" w:eastAsia="Times New Roman" w:hAnsi="Times New Roman"/>
                <w:color w:val="000000"/>
              </w:rPr>
              <w:t>ALL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  <w:tc>
          <w:tcPr>
            <w:tcW w:w="8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0CCCE" w14:textId="77777777" w:rsidR="00A345D2" w:rsidRPr="00F11816" w:rsidRDefault="00A345D2" w:rsidP="005325B9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F11816">
              <w:rPr>
                <w:rFonts w:ascii="Times New Roman" w:eastAsia="Times New Roman" w:hAnsi="Times New Roman"/>
                <w:color w:val="000000"/>
              </w:rPr>
              <w:t>55</w:t>
            </w:r>
            <w:r>
              <w:rPr>
                <w:rFonts w:ascii="Times New Roman" w:eastAsia="Times New Roman" w:hAnsi="Times New Roman"/>
                <w:color w:val="000000"/>
              </w:rPr>
              <w:t>(48.7)</w:t>
            </w:r>
          </w:p>
        </w:tc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3DAAA5" w14:textId="77777777" w:rsidR="00A345D2" w:rsidRPr="00F11816" w:rsidRDefault="00A345D2" w:rsidP="005325B9">
            <w:pPr>
              <w:spacing w:line="240" w:lineRule="auto"/>
              <w:ind w:right="-216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2 (50.0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C82B13" w14:textId="77777777" w:rsidR="00A345D2" w:rsidRPr="00F11816" w:rsidRDefault="00A345D2" w:rsidP="005325B9">
            <w:pPr>
              <w:spacing w:line="240" w:lineRule="auto"/>
              <w:ind w:right="-216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3 (44.8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29350B" w14:textId="77777777" w:rsidR="00A345D2" w:rsidRPr="00F11816" w:rsidRDefault="00A345D2" w:rsidP="005325B9">
            <w:pPr>
              <w:spacing w:line="240" w:lineRule="auto"/>
              <w:ind w:right="-216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63</w:t>
            </w:r>
          </w:p>
        </w:tc>
      </w:tr>
      <w:tr w:rsidR="005325B9" w:rsidRPr="00CF56FA" w14:paraId="5C19CE71" w14:textId="77777777" w:rsidTr="005325B9">
        <w:trPr>
          <w:trHeight w:val="30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894EE" w14:textId="77777777" w:rsidR="00A345D2" w:rsidRPr="00F11816" w:rsidRDefault="00A345D2" w:rsidP="005325B9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F11816">
              <w:rPr>
                <w:rFonts w:ascii="Times New Roman" w:eastAsia="Times New Roman" w:hAnsi="Times New Roman"/>
                <w:color w:val="000000"/>
              </w:rPr>
              <w:t>AML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  <w:tc>
          <w:tcPr>
            <w:tcW w:w="8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646A7" w14:textId="77777777" w:rsidR="00A345D2" w:rsidRPr="00F11816" w:rsidRDefault="00A345D2" w:rsidP="005325B9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F11816">
              <w:rPr>
                <w:rFonts w:ascii="Times New Roman" w:eastAsia="Times New Roman" w:hAnsi="Times New Roman"/>
                <w:color w:val="000000"/>
              </w:rPr>
              <w:t>58</w:t>
            </w:r>
            <w:r>
              <w:rPr>
                <w:rFonts w:ascii="Times New Roman" w:eastAsia="Times New Roman" w:hAnsi="Times New Roman"/>
                <w:color w:val="000000"/>
              </w:rPr>
              <w:t>(51.3)</w:t>
            </w:r>
          </w:p>
        </w:tc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11467E" w14:textId="77777777" w:rsidR="00A345D2" w:rsidRPr="00F11816" w:rsidRDefault="00A345D2" w:rsidP="005325B9">
            <w:pPr>
              <w:spacing w:line="240" w:lineRule="auto"/>
              <w:ind w:right="-216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2 (50.0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CA10BD" w14:textId="77777777" w:rsidR="00A345D2" w:rsidRPr="00CF56FA" w:rsidRDefault="00A345D2" w:rsidP="005325B9">
            <w:pPr>
              <w:spacing w:line="240" w:lineRule="auto"/>
              <w:ind w:right="-216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6 (55.2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0E8A4" w14:textId="77777777" w:rsidR="00A345D2" w:rsidRPr="00CF56FA" w:rsidRDefault="00A345D2" w:rsidP="005325B9">
            <w:pPr>
              <w:spacing w:line="240" w:lineRule="auto"/>
              <w:ind w:right="-216"/>
              <w:rPr>
                <w:rFonts w:ascii="Times New Roman" w:eastAsia="Times New Roman" w:hAnsi="Times New Roman"/>
                <w:color w:val="000000"/>
              </w:rPr>
            </w:pPr>
            <w:r w:rsidRPr="00CF56FA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5325B9" w:rsidRPr="00CF56FA" w14:paraId="03F33712" w14:textId="77777777" w:rsidTr="005325B9">
        <w:trPr>
          <w:trHeight w:val="30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11B059" w14:textId="77777777" w:rsidR="00A345D2" w:rsidRPr="00644924" w:rsidRDefault="00A345D2" w:rsidP="005325B9">
            <w:pPr>
              <w:spacing w:line="240" w:lineRule="auto"/>
              <w:jc w:val="both"/>
              <w:rPr>
                <w:rFonts w:ascii="Times New Roman" w:eastAsia="Times New Roman" w:hAnsi="Times New Roman"/>
                <w:b/>
                <w:color w:val="000000"/>
              </w:rPr>
            </w:pPr>
            <w:r w:rsidRPr="00644924">
              <w:rPr>
                <w:rFonts w:ascii="Times New Roman" w:eastAsia="Times New Roman" w:hAnsi="Times New Roman"/>
                <w:b/>
                <w:color w:val="000000"/>
              </w:rPr>
              <w:t xml:space="preserve">Date of </w:t>
            </w:r>
            <w:proofErr w:type="spellStart"/>
            <w:r w:rsidRPr="00644924">
              <w:rPr>
                <w:rFonts w:ascii="Times New Roman" w:eastAsia="Times New Roman" w:hAnsi="Times New Roman"/>
                <w:b/>
                <w:color w:val="000000"/>
              </w:rPr>
              <w:t>diagnosis</w:t>
            </w:r>
            <w:proofErr w:type="spellEnd"/>
          </w:p>
        </w:tc>
        <w:tc>
          <w:tcPr>
            <w:tcW w:w="8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A7245D" w14:textId="77777777" w:rsidR="00A345D2" w:rsidRPr="00F11816" w:rsidRDefault="00A345D2" w:rsidP="005325B9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2B026B" w14:textId="77777777" w:rsidR="00A345D2" w:rsidRPr="00F11816" w:rsidRDefault="00A345D2" w:rsidP="005325B9">
            <w:pPr>
              <w:spacing w:line="240" w:lineRule="auto"/>
              <w:ind w:left="193" w:right="-216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087573" w14:textId="77777777" w:rsidR="00A345D2" w:rsidRPr="00CF56FA" w:rsidRDefault="00A345D2" w:rsidP="005325B9">
            <w:pPr>
              <w:spacing w:line="240" w:lineRule="auto"/>
              <w:ind w:left="115" w:right="-216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8E878E" w14:textId="77777777" w:rsidR="00A345D2" w:rsidRPr="00CF56FA" w:rsidRDefault="00A345D2" w:rsidP="005325B9">
            <w:pPr>
              <w:spacing w:line="240" w:lineRule="auto"/>
              <w:ind w:right="-216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5325B9" w:rsidRPr="00CF56FA" w14:paraId="2134C7BB" w14:textId="77777777" w:rsidTr="005325B9">
        <w:trPr>
          <w:trHeight w:val="30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9450FB" w14:textId="77777777" w:rsidR="00A345D2" w:rsidRPr="00F11816" w:rsidRDefault="00A345D2" w:rsidP="005325B9">
            <w:pPr>
              <w:spacing w:line="240" w:lineRule="auto"/>
              <w:ind w:right="409"/>
              <w:jc w:val="both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&lt; 1996/11</w:t>
            </w:r>
          </w:p>
        </w:tc>
        <w:tc>
          <w:tcPr>
            <w:tcW w:w="8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F383CC" w14:textId="77777777" w:rsidR="00A345D2" w:rsidRPr="00F11816" w:rsidRDefault="00A345D2" w:rsidP="005325B9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9(25.7)</w:t>
            </w:r>
          </w:p>
        </w:tc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142869" w14:textId="77777777" w:rsidR="00A345D2" w:rsidRPr="00F11816" w:rsidRDefault="00A345D2" w:rsidP="005325B9">
            <w:pPr>
              <w:spacing w:line="240" w:lineRule="auto"/>
              <w:ind w:right="-216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5 (17.2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5F3549" w14:textId="77777777" w:rsidR="00A345D2" w:rsidRPr="00CF56FA" w:rsidRDefault="00A345D2" w:rsidP="005325B9">
            <w:pPr>
              <w:spacing w:line="240" w:lineRule="auto"/>
              <w:ind w:right="-216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4 (28.6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8C1600" w14:textId="77777777" w:rsidR="00A345D2" w:rsidRPr="00CF56FA" w:rsidRDefault="00A345D2" w:rsidP="005325B9">
            <w:pPr>
              <w:spacing w:line="240" w:lineRule="auto"/>
              <w:ind w:right="-216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46</w:t>
            </w:r>
          </w:p>
        </w:tc>
      </w:tr>
      <w:tr w:rsidR="005325B9" w:rsidRPr="00CF56FA" w14:paraId="10DA5943" w14:textId="77777777" w:rsidTr="005325B9">
        <w:trPr>
          <w:trHeight w:val="30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DF2096" w14:textId="77777777" w:rsidR="00A345D2" w:rsidRPr="00F11816" w:rsidRDefault="00A345D2" w:rsidP="005325B9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996/11- 2001/08</w:t>
            </w:r>
          </w:p>
        </w:tc>
        <w:tc>
          <w:tcPr>
            <w:tcW w:w="8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F1D132" w14:textId="77777777" w:rsidR="00A345D2" w:rsidRPr="00F11816" w:rsidRDefault="00A345D2" w:rsidP="005325B9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8(24.8)</w:t>
            </w:r>
          </w:p>
        </w:tc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F30F34" w14:textId="77777777" w:rsidR="00A345D2" w:rsidRPr="00F11816" w:rsidRDefault="00A345D2" w:rsidP="005325B9">
            <w:pPr>
              <w:spacing w:line="240" w:lineRule="auto"/>
              <w:ind w:right="-216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7 (24.1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9B3164" w14:textId="77777777" w:rsidR="00A345D2" w:rsidRPr="00CF56FA" w:rsidRDefault="00A345D2" w:rsidP="005325B9">
            <w:pPr>
              <w:spacing w:line="240" w:lineRule="auto"/>
              <w:ind w:right="-216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1 (25.0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C2B659" w14:textId="77777777" w:rsidR="00A345D2" w:rsidRPr="00CF56FA" w:rsidRDefault="00A345D2" w:rsidP="005325B9">
            <w:pPr>
              <w:spacing w:line="240" w:lineRule="auto"/>
              <w:ind w:right="-216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5325B9" w:rsidRPr="00CF56FA" w14:paraId="05838168" w14:textId="77777777" w:rsidTr="005325B9">
        <w:trPr>
          <w:trHeight w:val="30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9F2C85" w14:textId="77777777" w:rsidR="00A345D2" w:rsidRDefault="00A345D2" w:rsidP="005325B9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001/09- 2007/05</w:t>
            </w:r>
          </w:p>
        </w:tc>
        <w:tc>
          <w:tcPr>
            <w:tcW w:w="8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7BA13E" w14:textId="77777777" w:rsidR="00A345D2" w:rsidRPr="00F11816" w:rsidRDefault="00A345D2" w:rsidP="005325B9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8(24.8)</w:t>
            </w:r>
          </w:p>
        </w:tc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E58079" w14:textId="77777777" w:rsidR="00A345D2" w:rsidRPr="00F11816" w:rsidRDefault="00A345D2" w:rsidP="005325B9">
            <w:pPr>
              <w:spacing w:line="240" w:lineRule="auto"/>
              <w:ind w:right="-216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7 (24.1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7E573C" w14:textId="77777777" w:rsidR="00A345D2" w:rsidRPr="00CF56FA" w:rsidRDefault="00A345D2" w:rsidP="005325B9">
            <w:pPr>
              <w:spacing w:line="240" w:lineRule="auto"/>
              <w:ind w:right="-216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1 (25.0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E551E4" w14:textId="77777777" w:rsidR="00A345D2" w:rsidRPr="00CF56FA" w:rsidRDefault="00A345D2" w:rsidP="005325B9">
            <w:pPr>
              <w:spacing w:line="240" w:lineRule="auto"/>
              <w:ind w:right="-216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5325B9" w:rsidRPr="00CF56FA" w14:paraId="134CB508" w14:textId="77777777" w:rsidTr="005325B9">
        <w:trPr>
          <w:trHeight w:val="30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0823B6" w14:textId="77777777" w:rsidR="00A345D2" w:rsidRDefault="00A345D2" w:rsidP="005325B9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&gt;2007/06</w:t>
            </w:r>
          </w:p>
        </w:tc>
        <w:tc>
          <w:tcPr>
            <w:tcW w:w="8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4EC80B" w14:textId="77777777" w:rsidR="00A345D2" w:rsidRPr="00F11816" w:rsidRDefault="00A345D2" w:rsidP="005325B9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8(24.8)</w:t>
            </w:r>
          </w:p>
        </w:tc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5D4069" w14:textId="77777777" w:rsidR="00A345D2" w:rsidRPr="00F11816" w:rsidRDefault="00A345D2" w:rsidP="005325B9">
            <w:pPr>
              <w:spacing w:line="240" w:lineRule="auto"/>
              <w:ind w:right="-216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0 (34.5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7CE400" w14:textId="77777777" w:rsidR="00A345D2" w:rsidRPr="00CF56FA" w:rsidRDefault="00A345D2" w:rsidP="005325B9">
            <w:pPr>
              <w:spacing w:line="240" w:lineRule="auto"/>
              <w:ind w:right="-216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8 (21.4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437E30" w14:textId="77777777" w:rsidR="00A345D2" w:rsidRPr="00CF56FA" w:rsidRDefault="00A345D2" w:rsidP="005325B9">
            <w:pPr>
              <w:spacing w:line="240" w:lineRule="auto"/>
              <w:ind w:right="-216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5325B9" w:rsidRPr="00E71A1F" w14:paraId="6CC6775E" w14:textId="77777777" w:rsidTr="005325B9">
        <w:trPr>
          <w:trHeight w:val="30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C9B33A" w14:textId="77777777" w:rsidR="00A345D2" w:rsidRPr="00E71A1F" w:rsidRDefault="00A345D2" w:rsidP="005325B9">
            <w:pPr>
              <w:spacing w:line="240" w:lineRule="auto"/>
              <w:jc w:val="both"/>
              <w:rPr>
                <w:rFonts w:ascii="Times New Roman" w:eastAsia="Times New Roman" w:hAnsi="Times New Roman"/>
                <w:b/>
                <w:color w:val="000000"/>
              </w:rPr>
            </w:pPr>
            <w:r w:rsidRPr="00E71A1F">
              <w:rPr>
                <w:rFonts w:ascii="Times New Roman" w:eastAsia="Times New Roman" w:hAnsi="Times New Roman"/>
                <w:b/>
                <w:color w:val="000000"/>
              </w:rPr>
              <w:t>Irradiation </w:t>
            </w:r>
          </w:p>
        </w:tc>
        <w:tc>
          <w:tcPr>
            <w:tcW w:w="8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ED57D7" w14:textId="77777777" w:rsidR="00A345D2" w:rsidRPr="00E71A1F" w:rsidRDefault="00A345D2" w:rsidP="005325B9">
            <w:pPr>
              <w:spacing w:line="240" w:lineRule="auto"/>
              <w:jc w:val="both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4FAD8C" w14:textId="77777777" w:rsidR="00A345D2" w:rsidRPr="00E71A1F" w:rsidRDefault="00A345D2" w:rsidP="005325B9">
            <w:pPr>
              <w:spacing w:line="240" w:lineRule="auto"/>
              <w:ind w:left="193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C19C03" w14:textId="77777777" w:rsidR="00A345D2" w:rsidRPr="00E71A1F" w:rsidRDefault="00A345D2" w:rsidP="005325B9">
            <w:pPr>
              <w:spacing w:line="240" w:lineRule="auto"/>
              <w:ind w:left="115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8B1C38" w14:textId="77777777" w:rsidR="00A345D2" w:rsidRPr="00E71A1F" w:rsidRDefault="00A345D2" w:rsidP="005325B9">
            <w:pPr>
              <w:spacing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</w:tr>
      <w:tr w:rsidR="005325B9" w:rsidRPr="00CF56FA" w14:paraId="4B6D40B4" w14:textId="77777777" w:rsidTr="005325B9">
        <w:trPr>
          <w:trHeight w:val="30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DE47FD" w14:textId="77777777" w:rsidR="00A345D2" w:rsidRDefault="00A345D2" w:rsidP="005325B9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CNS</w:t>
            </w:r>
          </w:p>
        </w:tc>
        <w:tc>
          <w:tcPr>
            <w:tcW w:w="8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7C6BAF" w14:textId="77777777" w:rsidR="00A345D2" w:rsidRDefault="00A345D2" w:rsidP="005325B9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(3.5)</w:t>
            </w:r>
          </w:p>
        </w:tc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3BE9F2" w14:textId="77777777" w:rsidR="00A345D2" w:rsidRPr="00F11816" w:rsidRDefault="00A345D2" w:rsidP="005325B9">
            <w:pPr>
              <w:spacing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 (4.8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8ACCCA" w14:textId="77777777" w:rsidR="00A345D2" w:rsidRPr="00CF56FA" w:rsidRDefault="00A345D2" w:rsidP="005325B9">
            <w:pPr>
              <w:spacing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 (0.0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DF6688" w14:textId="77777777" w:rsidR="00A345D2" w:rsidRPr="00CF56FA" w:rsidRDefault="00A345D2" w:rsidP="005325B9">
            <w:pPr>
              <w:spacing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23</w:t>
            </w:r>
          </w:p>
        </w:tc>
      </w:tr>
      <w:tr w:rsidR="005325B9" w:rsidRPr="00CF56FA" w14:paraId="477FCDCA" w14:textId="77777777" w:rsidTr="005325B9">
        <w:trPr>
          <w:trHeight w:val="30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58164D" w14:textId="77777777" w:rsidR="00A345D2" w:rsidRDefault="00A345D2" w:rsidP="005325B9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TBI</w:t>
            </w:r>
          </w:p>
        </w:tc>
        <w:tc>
          <w:tcPr>
            <w:tcW w:w="8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5C6ACF" w14:textId="77777777" w:rsidR="00A345D2" w:rsidRDefault="00A345D2" w:rsidP="005325B9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(2.6)</w:t>
            </w:r>
          </w:p>
        </w:tc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7A2AB8" w14:textId="77777777" w:rsidR="00A345D2" w:rsidRPr="00F11816" w:rsidRDefault="00A345D2" w:rsidP="005325B9">
            <w:pPr>
              <w:spacing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 (3.6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C58C10" w14:textId="77777777" w:rsidR="00A345D2" w:rsidRPr="00CF56FA" w:rsidRDefault="00A345D2" w:rsidP="005325B9">
            <w:pPr>
              <w:spacing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 (0.0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9B3CFE" w14:textId="77777777" w:rsidR="00A345D2" w:rsidRPr="00CF56FA" w:rsidRDefault="00A345D2" w:rsidP="005325B9">
            <w:pPr>
              <w:spacing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30</w:t>
            </w:r>
          </w:p>
        </w:tc>
      </w:tr>
      <w:tr w:rsidR="005325B9" w:rsidRPr="00CF56FA" w14:paraId="5A57D4CB" w14:textId="77777777" w:rsidTr="005325B9">
        <w:trPr>
          <w:trHeight w:val="300"/>
        </w:trPr>
        <w:tc>
          <w:tcPr>
            <w:tcW w:w="11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069F6B" w14:textId="77777777" w:rsidR="00A345D2" w:rsidRDefault="00A345D2" w:rsidP="005325B9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Testis (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only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 boys)</w:t>
            </w:r>
          </w:p>
        </w:tc>
        <w:tc>
          <w:tcPr>
            <w:tcW w:w="83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1E87F6" w14:textId="77777777" w:rsidR="00A345D2" w:rsidRDefault="00A345D2" w:rsidP="005325B9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(5.6)</w:t>
            </w:r>
          </w:p>
        </w:tc>
        <w:tc>
          <w:tcPr>
            <w:tcW w:w="89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52DC21" w14:textId="77777777" w:rsidR="00A345D2" w:rsidRPr="00F11816" w:rsidRDefault="00A345D2" w:rsidP="005325B9">
            <w:pPr>
              <w:spacing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 (8.1)</w:t>
            </w:r>
          </w:p>
        </w:tc>
        <w:tc>
          <w:tcPr>
            <w:tcW w:w="8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D3D02E" w14:textId="77777777" w:rsidR="00A345D2" w:rsidRPr="00CF56FA" w:rsidRDefault="00A345D2" w:rsidP="005325B9">
            <w:pPr>
              <w:spacing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 (0.0)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E647A8" w14:textId="77777777" w:rsidR="00A345D2" w:rsidRPr="00CF56FA" w:rsidRDefault="00A345D2" w:rsidP="005325B9">
            <w:pPr>
              <w:spacing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23</w:t>
            </w:r>
          </w:p>
        </w:tc>
      </w:tr>
    </w:tbl>
    <w:p w14:paraId="71776EB2" w14:textId="77777777" w:rsidR="005325B9" w:rsidRDefault="005325B9" w:rsidP="005325B9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  <w:sectPr w:rsidR="005325B9" w:rsidSect="00657970">
          <w:footerReference w:type="default" r:id="rId8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57D519B3" w14:textId="176BF280" w:rsidR="00A345D2" w:rsidRDefault="00A345D2" w:rsidP="00A345D2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C8228C">
        <w:rPr>
          <w:rFonts w:ascii="Times New Roman" w:hAnsi="Times New Roman"/>
          <w:sz w:val="24"/>
          <w:szCs w:val="24"/>
          <w:u w:val="single"/>
          <w:lang w:val="en-US"/>
        </w:rPr>
        <w:lastRenderedPageBreak/>
        <w:t>Supplemental</w:t>
      </w:r>
      <w:r w:rsidRPr="00A72DA9">
        <w:rPr>
          <w:rFonts w:ascii="Times New Roman" w:hAnsi="Times New Roman"/>
          <w:sz w:val="24"/>
          <w:szCs w:val="24"/>
          <w:u w:val="single"/>
          <w:lang w:val="en-US"/>
        </w:rPr>
        <w:t xml:space="preserve"> Table </w:t>
      </w:r>
      <w:r>
        <w:rPr>
          <w:rFonts w:ascii="Times New Roman" w:hAnsi="Times New Roman"/>
          <w:sz w:val="24"/>
          <w:szCs w:val="24"/>
          <w:u w:val="single"/>
          <w:lang w:val="en-US"/>
        </w:rPr>
        <w:t>3</w:t>
      </w:r>
      <w:r w:rsidRPr="00AD0090">
        <w:rPr>
          <w:rFonts w:ascii="Times New Roman" w:hAnsi="Times New Roman"/>
          <w:sz w:val="24"/>
          <w:szCs w:val="24"/>
          <w:lang w:val="en-US"/>
        </w:rPr>
        <w:t xml:space="preserve">: univariate analysis of </w:t>
      </w:r>
      <w:r>
        <w:rPr>
          <w:rFonts w:ascii="Times New Roman" w:hAnsi="Times New Roman"/>
          <w:sz w:val="24"/>
          <w:szCs w:val="24"/>
          <w:lang w:val="en-US"/>
        </w:rPr>
        <w:t xml:space="preserve">the </w:t>
      </w:r>
      <w:r w:rsidRPr="00AD0090">
        <w:rPr>
          <w:rFonts w:ascii="Times New Roman" w:hAnsi="Times New Roman"/>
          <w:sz w:val="24"/>
          <w:szCs w:val="24"/>
          <w:lang w:val="en-US"/>
        </w:rPr>
        <w:t>effect of age</w:t>
      </w:r>
      <w:r>
        <w:rPr>
          <w:rFonts w:ascii="Times New Roman" w:hAnsi="Times New Roman"/>
          <w:sz w:val="24"/>
          <w:szCs w:val="24"/>
          <w:lang w:val="en-US"/>
        </w:rPr>
        <w:t xml:space="preserve"> and the</w:t>
      </w:r>
      <w:r w:rsidRPr="00AD0090">
        <w:rPr>
          <w:rFonts w:ascii="Times New Roman" w:hAnsi="Times New Roman"/>
          <w:sz w:val="24"/>
          <w:szCs w:val="24"/>
          <w:lang w:val="en-US"/>
        </w:rPr>
        <w:t xml:space="preserve"> type of leukemia on </w:t>
      </w:r>
      <w:r>
        <w:rPr>
          <w:rFonts w:ascii="Times New Roman" w:hAnsi="Times New Roman"/>
          <w:sz w:val="24"/>
          <w:szCs w:val="24"/>
          <w:lang w:val="en-US"/>
        </w:rPr>
        <w:t xml:space="preserve">the </w:t>
      </w:r>
      <w:r w:rsidRPr="00AD0090">
        <w:rPr>
          <w:rFonts w:ascii="Times New Roman" w:hAnsi="Times New Roman"/>
          <w:sz w:val="24"/>
          <w:szCs w:val="24"/>
          <w:lang w:val="en-US"/>
        </w:rPr>
        <w:t>occurrence of late sequelae</w:t>
      </w:r>
    </w:p>
    <w:tbl>
      <w:tblPr>
        <w:tblW w:w="5000" w:type="pct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4030"/>
        <w:gridCol w:w="1617"/>
        <w:gridCol w:w="1738"/>
        <w:gridCol w:w="1105"/>
        <w:gridCol w:w="1682"/>
        <w:gridCol w:w="1685"/>
        <w:gridCol w:w="1105"/>
        <w:gridCol w:w="1100"/>
      </w:tblGrid>
      <w:tr w:rsidR="00A345D2" w:rsidRPr="00295DD1" w14:paraId="78ED5D40" w14:textId="77777777" w:rsidTr="00305F2C">
        <w:trPr>
          <w:trHeight w:val="170"/>
        </w:trPr>
        <w:tc>
          <w:tcPr>
            <w:tcW w:w="143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547C4DE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2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D582E26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244C0">
              <w:rPr>
                <w:b/>
                <w:bCs/>
                <w:color w:val="000000"/>
                <w:sz w:val="16"/>
                <w:szCs w:val="16"/>
              </w:rPr>
              <w:t xml:space="preserve">Age at </w:t>
            </w:r>
            <w:proofErr w:type="spellStart"/>
            <w:r w:rsidRPr="00C244C0">
              <w:rPr>
                <w:b/>
                <w:bCs/>
                <w:color w:val="000000"/>
                <w:sz w:val="16"/>
                <w:szCs w:val="16"/>
              </w:rPr>
              <w:t>diagnosis</w:t>
            </w:r>
            <w:proofErr w:type="spellEnd"/>
          </w:p>
        </w:tc>
        <w:tc>
          <w:tcPr>
            <w:tcW w:w="39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AEF35CE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97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5EFFD0C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244C0">
              <w:rPr>
                <w:b/>
                <w:bCs/>
                <w:color w:val="000000"/>
                <w:sz w:val="16"/>
                <w:szCs w:val="16"/>
              </w:rPr>
              <w:t xml:space="preserve">Type of </w:t>
            </w:r>
            <w:proofErr w:type="spellStart"/>
            <w:r w:rsidRPr="00C244C0">
              <w:rPr>
                <w:b/>
                <w:bCs/>
                <w:color w:val="000000"/>
                <w:sz w:val="16"/>
                <w:szCs w:val="16"/>
              </w:rPr>
              <w:t>leukemia</w:t>
            </w:r>
            <w:proofErr w:type="spellEnd"/>
          </w:p>
        </w:tc>
        <w:tc>
          <w:tcPr>
            <w:tcW w:w="39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2CB8DB2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0607EBCA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345D2" w:rsidRPr="00295DD1" w14:paraId="799776E9" w14:textId="77777777" w:rsidTr="00305F2C">
        <w:trPr>
          <w:trHeight w:val="170"/>
        </w:trPr>
        <w:tc>
          <w:tcPr>
            <w:tcW w:w="143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51F5B48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EFDBCE2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244C0">
              <w:rPr>
                <w:b/>
                <w:bCs/>
                <w:color w:val="000000"/>
                <w:sz w:val="16"/>
                <w:szCs w:val="16"/>
                <w:u w:val="single"/>
              </w:rPr>
              <w:t>&lt;</w:t>
            </w:r>
            <w:r w:rsidRPr="00C244C0">
              <w:rPr>
                <w:b/>
                <w:bCs/>
                <w:color w:val="000000"/>
                <w:sz w:val="16"/>
                <w:szCs w:val="16"/>
              </w:rPr>
              <w:t xml:space="preserve"> 6 </w:t>
            </w:r>
            <w:proofErr w:type="spellStart"/>
            <w:r w:rsidRPr="00C244C0">
              <w:rPr>
                <w:b/>
                <w:bCs/>
                <w:color w:val="000000"/>
                <w:sz w:val="16"/>
                <w:szCs w:val="16"/>
              </w:rPr>
              <w:t>months</w:t>
            </w:r>
            <w:proofErr w:type="spellEnd"/>
            <w:r w:rsidRPr="00C244C0">
              <w:rPr>
                <w:b/>
                <w:bCs/>
                <w:color w:val="000000"/>
                <w:sz w:val="16"/>
                <w:szCs w:val="16"/>
              </w:rPr>
              <w:t xml:space="preserve"> (n = 53)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744213D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244C0">
              <w:rPr>
                <w:b/>
                <w:bCs/>
                <w:color w:val="000000"/>
                <w:sz w:val="16"/>
                <w:szCs w:val="16"/>
              </w:rPr>
              <w:t xml:space="preserve">&gt;6 </w:t>
            </w:r>
            <w:proofErr w:type="spellStart"/>
            <w:r w:rsidRPr="00C244C0">
              <w:rPr>
                <w:b/>
                <w:bCs/>
                <w:color w:val="000000"/>
                <w:sz w:val="16"/>
                <w:szCs w:val="16"/>
              </w:rPr>
              <w:t>months</w:t>
            </w:r>
            <w:proofErr w:type="spellEnd"/>
            <w:r w:rsidRPr="00C244C0">
              <w:rPr>
                <w:b/>
                <w:bCs/>
                <w:color w:val="000000"/>
                <w:sz w:val="16"/>
                <w:szCs w:val="16"/>
              </w:rPr>
              <w:t xml:space="preserve"> (n = 60)</w:t>
            </w:r>
          </w:p>
        </w:tc>
        <w:tc>
          <w:tcPr>
            <w:tcW w:w="39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BBBF3A9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244C0">
              <w:rPr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59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47F4D59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244C0">
              <w:rPr>
                <w:b/>
                <w:bCs/>
                <w:color w:val="000000"/>
                <w:sz w:val="16"/>
                <w:szCs w:val="16"/>
              </w:rPr>
              <w:t>ALL (n = 55)</w:t>
            </w:r>
          </w:p>
        </w:tc>
        <w:tc>
          <w:tcPr>
            <w:tcW w:w="59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2C71696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244C0">
              <w:rPr>
                <w:b/>
                <w:bCs/>
                <w:color w:val="000000"/>
                <w:sz w:val="16"/>
                <w:szCs w:val="16"/>
              </w:rPr>
              <w:t>AML (n = 58)</w:t>
            </w:r>
          </w:p>
        </w:tc>
        <w:tc>
          <w:tcPr>
            <w:tcW w:w="39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ABA6EBA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244C0">
              <w:rPr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3D36C7B0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345D2" w:rsidRPr="00295DD1" w14:paraId="04971230" w14:textId="77777777" w:rsidTr="00305F2C">
        <w:trPr>
          <w:trHeight w:val="170"/>
        </w:trPr>
        <w:tc>
          <w:tcPr>
            <w:tcW w:w="143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2B9CFE4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244C0">
              <w:rPr>
                <w:b/>
                <w:bCs/>
                <w:color w:val="000000"/>
                <w:sz w:val="16"/>
                <w:szCs w:val="16"/>
              </w:rPr>
              <w:t>Growth</w:t>
            </w:r>
            <w:proofErr w:type="spellEnd"/>
            <w:r w:rsidRPr="00C244C0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244C0">
              <w:rPr>
                <w:b/>
                <w:bCs/>
                <w:color w:val="000000"/>
                <w:sz w:val="16"/>
                <w:szCs w:val="16"/>
              </w:rPr>
              <w:t>failure</w:t>
            </w:r>
            <w:proofErr w:type="spellEnd"/>
          </w:p>
        </w:tc>
        <w:tc>
          <w:tcPr>
            <w:tcW w:w="57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D69326B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7C035D8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3DE8CCB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BCBFBD3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B888A58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03030C1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63CB2D55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345D2" w:rsidRPr="00295DD1" w14:paraId="0EA2E395" w14:textId="77777777" w:rsidTr="00305F2C">
        <w:trPr>
          <w:trHeight w:val="170"/>
        </w:trPr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</w:tcPr>
          <w:p w14:paraId="32A17C07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major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781FE20B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19 (35.8%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A2FC777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10 (16.7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160409A8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244C0">
              <w:rPr>
                <w:b/>
                <w:bCs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9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3F33B63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18 (32.7%)</w:t>
            </w:r>
          </w:p>
        </w:tc>
        <w:tc>
          <w:tcPr>
            <w:tcW w:w="59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53A1823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11 (19%)</w:t>
            </w:r>
          </w:p>
        </w:tc>
        <w:tc>
          <w:tcPr>
            <w:tcW w:w="39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0BCC204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146C025A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345D2" w:rsidRPr="00295DD1" w14:paraId="39C24E8A" w14:textId="77777777" w:rsidTr="00305F2C">
        <w:trPr>
          <w:trHeight w:val="170"/>
        </w:trPr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</w:tcPr>
          <w:p w14:paraId="1A01770A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minor or major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45407F0B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26 (49.1%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6569C9D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28 (46.7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53C32826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0.85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00E80FFA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28 (50.9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14:paraId="61B998F3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26 (44.8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82D85C9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0.57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75723759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345D2" w:rsidRPr="00295DD1" w14:paraId="27A13292" w14:textId="77777777" w:rsidTr="00305F2C">
        <w:trPr>
          <w:trHeight w:val="170"/>
        </w:trPr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</w:tcPr>
          <w:p w14:paraId="6E4BCBB0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 xml:space="preserve">GH </w:t>
            </w:r>
            <w:proofErr w:type="spellStart"/>
            <w:r w:rsidRPr="00C244C0">
              <w:rPr>
                <w:color w:val="000000"/>
                <w:sz w:val="16"/>
                <w:szCs w:val="16"/>
              </w:rPr>
              <w:t>treatment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6CD20AAF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1 (1.9%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0F0BD35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3E9767CE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59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762399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1 (1.8%)</w:t>
            </w:r>
          </w:p>
        </w:tc>
        <w:tc>
          <w:tcPr>
            <w:tcW w:w="59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C4095A6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4B9DED1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0.48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39A5C5C7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345D2" w:rsidRPr="00295DD1" w14:paraId="100BBF3F" w14:textId="77777777" w:rsidTr="00305F2C">
        <w:trPr>
          <w:trHeight w:val="170"/>
        </w:trPr>
        <w:tc>
          <w:tcPr>
            <w:tcW w:w="143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E1DC542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244C0">
              <w:rPr>
                <w:color w:val="000000"/>
                <w:sz w:val="16"/>
                <w:szCs w:val="16"/>
                <w:lang w:val="en-US"/>
              </w:rPr>
              <w:t>final height of adults (n = 24)</w:t>
            </w:r>
          </w:p>
        </w:tc>
        <w:tc>
          <w:tcPr>
            <w:tcW w:w="57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72553FD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E13D0AD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39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939466E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54FABAC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59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C79CACA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39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765710B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59AE5550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345D2" w:rsidRPr="00295DD1" w14:paraId="7CFD464C" w14:textId="77777777" w:rsidTr="00305F2C">
        <w:trPr>
          <w:trHeight w:val="170"/>
        </w:trPr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</w:tcPr>
          <w:p w14:paraId="2DB49DEB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proofErr w:type="spellStart"/>
            <w:r w:rsidRPr="00C244C0">
              <w:rPr>
                <w:color w:val="000000"/>
                <w:sz w:val="16"/>
                <w:szCs w:val="16"/>
              </w:rPr>
              <w:t>median</w:t>
            </w:r>
            <w:proofErr w:type="spellEnd"/>
            <w:r w:rsidRPr="00C244C0">
              <w:rPr>
                <w:color w:val="000000"/>
                <w:sz w:val="16"/>
                <w:szCs w:val="16"/>
              </w:rPr>
              <w:t xml:space="preserve"> SDS (range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051B0589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-1.1 (-5.08-1.75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8AFFEFB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-0.4 (-1.58-0.58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12D5D574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0.34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306A76C4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-0.65 (-5.08-1.08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14:paraId="7F5B1CCF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-1.01 (-2.08-1.75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656D28B5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0.84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7BF9D2B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345D2" w:rsidRPr="00295DD1" w14:paraId="37EAF9C5" w14:textId="77777777" w:rsidTr="00305F2C">
        <w:trPr>
          <w:trHeight w:val="170"/>
        </w:trPr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</w:tcPr>
          <w:p w14:paraId="1B7EBCFC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244C0">
              <w:rPr>
                <w:color w:val="000000"/>
                <w:sz w:val="16"/>
                <w:szCs w:val="16"/>
                <w:lang w:val="en-US"/>
              </w:rPr>
              <w:t>final height of female adults in cm (n = 13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6824CE42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6709BB73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7B69262E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0BEAB923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14:paraId="46CD2218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46A1DD44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4AB25EC8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345D2" w:rsidRPr="00295DD1" w14:paraId="07061154" w14:textId="77777777" w:rsidTr="00305F2C">
        <w:trPr>
          <w:trHeight w:val="170"/>
        </w:trPr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</w:tcPr>
          <w:p w14:paraId="4C7CCF9C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proofErr w:type="spellStart"/>
            <w:r w:rsidRPr="00C244C0">
              <w:rPr>
                <w:color w:val="000000"/>
                <w:sz w:val="16"/>
                <w:szCs w:val="16"/>
              </w:rPr>
              <w:t>median</w:t>
            </w:r>
            <w:proofErr w:type="spellEnd"/>
            <w:r w:rsidRPr="00C244C0">
              <w:rPr>
                <w:color w:val="000000"/>
                <w:sz w:val="16"/>
                <w:szCs w:val="16"/>
              </w:rPr>
              <w:t xml:space="preserve"> (range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6B3573BA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158 (140-169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CA5A186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159 (155-165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793294BA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0.83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248097F0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159 (140-169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14:paraId="7451891B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158 (157-165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7705D67A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0.83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36020852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345D2" w:rsidRPr="00295DD1" w14:paraId="69E54E6B" w14:textId="77777777" w:rsidTr="00305F2C">
        <w:trPr>
          <w:trHeight w:val="170"/>
        </w:trPr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</w:tcPr>
          <w:p w14:paraId="0ED36756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244C0">
              <w:rPr>
                <w:color w:val="000000"/>
                <w:sz w:val="16"/>
                <w:szCs w:val="16"/>
                <w:lang w:val="en-US"/>
              </w:rPr>
              <w:t>final height of male adults in cm (n = 11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5F2FFAF9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4EBC0D28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1F51842F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1548D1F3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14:paraId="25AB06B5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D2D26C5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38352550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345D2" w:rsidRPr="00295DD1" w14:paraId="28A315D5" w14:textId="77777777" w:rsidTr="00305F2C">
        <w:trPr>
          <w:trHeight w:val="170"/>
        </w:trPr>
        <w:tc>
          <w:tcPr>
            <w:tcW w:w="143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FE4F57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proofErr w:type="spellStart"/>
            <w:r w:rsidRPr="00C244C0">
              <w:rPr>
                <w:color w:val="000000"/>
                <w:sz w:val="16"/>
                <w:szCs w:val="16"/>
              </w:rPr>
              <w:t>median</w:t>
            </w:r>
            <w:proofErr w:type="spellEnd"/>
            <w:r w:rsidRPr="00C244C0">
              <w:rPr>
                <w:color w:val="000000"/>
                <w:sz w:val="16"/>
                <w:szCs w:val="16"/>
              </w:rPr>
              <w:t xml:space="preserve"> (range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33688BB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163 (144-185)</w:t>
            </w:r>
          </w:p>
        </w:tc>
        <w:tc>
          <w:tcPr>
            <w:tcW w:w="61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E285CC1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175 (165-178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D7B2464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0.412</w:t>
            </w:r>
          </w:p>
        </w:tc>
        <w:tc>
          <w:tcPr>
            <w:tcW w:w="59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82FE6B8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173 (144-181)</w:t>
            </w:r>
          </w:p>
        </w:tc>
        <w:tc>
          <w:tcPr>
            <w:tcW w:w="59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B30B3F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165 (162-185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FC320AA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3BC8FD1D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345D2" w:rsidRPr="00295DD1" w14:paraId="159A9760" w14:textId="77777777" w:rsidTr="00305F2C">
        <w:trPr>
          <w:trHeight w:val="170"/>
        </w:trPr>
        <w:tc>
          <w:tcPr>
            <w:tcW w:w="143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3894D1F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244C0">
              <w:rPr>
                <w:b/>
                <w:bCs/>
                <w:color w:val="000000"/>
                <w:sz w:val="16"/>
                <w:szCs w:val="16"/>
              </w:rPr>
              <w:t>Overweight</w:t>
            </w:r>
            <w:proofErr w:type="spellEnd"/>
            <w:r w:rsidRPr="00C244C0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5604F58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2AD09579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1F0306C5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522775CD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14:paraId="4EDF2931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623C0FF8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353D8EC3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345D2" w:rsidRPr="00295DD1" w14:paraId="0FFB539A" w14:textId="77777777" w:rsidTr="00305F2C">
        <w:trPr>
          <w:trHeight w:val="170"/>
        </w:trPr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</w:tcPr>
          <w:p w14:paraId="66ADEAC1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major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3913E6C0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3 (5.7%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4B881829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9 (15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3F13B084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716786B3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5 (9.1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14:paraId="2BA77D8F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7 (12.1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5388AC97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0.76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3D520E4C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345D2" w:rsidRPr="00295DD1" w14:paraId="444AF4DB" w14:textId="77777777" w:rsidTr="00305F2C">
        <w:trPr>
          <w:trHeight w:val="170"/>
        </w:trPr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</w:tcPr>
          <w:p w14:paraId="37C2F431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minor or major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4D1ECCF3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7 (13.2%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31A95541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18 (30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48386353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244C0">
              <w:rPr>
                <w:b/>
                <w:bCs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36473049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13 (23.6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14:paraId="64141EC8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12 (20.7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72EDDCAF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0.82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A381359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345D2" w:rsidRPr="00295DD1" w14:paraId="2132F380" w14:textId="77777777" w:rsidTr="00305F2C">
        <w:trPr>
          <w:trHeight w:val="170"/>
        </w:trPr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</w:tcPr>
          <w:p w14:paraId="0AA03FE4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244C0">
              <w:rPr>
                <w:color w:val="000000"/>
                <w:sz w:val="16"/>
                <w:szCs w:val="16"/>
                <w:lang w:val="en-US"/>
              </w:rPr>
              <w:t>BMI of adult patients (n = 23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40BFC87F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187B9298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57B39E9E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20D90597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14:paraId="40B844CD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7834493B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08EA57B2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345D2" w:rsidRPr="00295DD1" w14:paraId="091E9C82" w14:textId="77777777" w:rsidTr="00305F2C">
        <w:trPr>
          <w:trHeight w:val="170"/>
        </w:trPr>
        <w:tc>
          <w:tcPr>
            <w:tcW w:w="143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AB432F1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proofErr w:type="spellStart"/>
            <w:r w:rsidRPr="00C244C0">
              <w:rPr>
                <w:color w:val="000000"/>
                <w:sz w:val="16"/>
                <w:szCs w:val="16"/>
              </w:rPr>
              <w:t>median</w:t>
            </w:r>
            <w:proofErr w:type="spellEnd"/>
            <w:r w:rsidRPr="00C244C0">
              <w:rPr>
                <w:color w:val="000000"/>
                <w:sz w:val="16"/>
                <w:szCs w:val="16"/>
              </w:rPr>
              <w:t xml:space="preserve"> (range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E131F4B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20.2 (17.04-26.22)</w:t>
            </w:r>
          </w:p>
        </w:tc>
        <w:tc>
          <w:tcPr>
            <w:tcW w:w="61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EA44E9F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23.36 (18.31-38.93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0690373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59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7B63CE1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22.28 (18.31-29.97)</w:t>
            </w:r>
          </w:p>
        </w:tc>
        <w:tc>
          <w:tcPr>
            <w:tcW w:w="59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54A3F01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20.88 (17.04-38.93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C5FFD34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0.48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498186D6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345D2" w:rsidRPr="00295DD1" w14:paraId="47249FB5" w14:textId="77777777" w:rsidTr="00305F2C">
        <w:trPr>
          <w:trHeight w:val="170"/>
        </w:trPr>
        <w:tc>
          <w:tcPr>
            <w:tcW w:w="143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666D5C1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244C0">
              <w:rPr>
                <w:b/>
                <w:bCs/>
                <w:color w:val="000000"/>
                <w:sz w:val="16"/>
                <w:szCs w:val="16"/>
              </w:rPr>
              <w:t>Underweight</w:t>
            </w:r>
            <w:proofErr w:type="spellEnd"/>
          </w:p>
        </w:tc>
        <w:tc>
          <w:tcPr>
            <w:tcW w:w="57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2234599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17(32.1%)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E31DB6A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7 (11.7%)</w:t>
            </w:r>
          </w:p>
        </w:tc>
        <w:tc>
          <w:tcPr>
            <w:tcW w:w="39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9BB73BB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244C0">
              <w:rPr>
                <w:b/>
                <w:bCs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59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753C173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12 (21.8%)</w:t>
            </w:r>
          </w:p>
        </w:tc>
        <w:tc>
          <w:tcPr>
            <w:tcW w:w="59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3311D90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12 (20.7%)</w:t>
            </w:r>
          </w:p>
        </w:tc>
        <w:tc>
          <w:tcPr>
            <w:tcW w:w="39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E47ED68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86BB5A7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345D2" w:rsidRPr="00295DD1" w14:paraId="58F9D626" w14:textId="77777777" w:rsidTr="00305F2C">
        <w:trPr>
          <w:trHeight w:val="170"/>
        </w:trPr>
        <w:tc>
          <w:tcPr>
            <w:tcW w:w="143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30FCD00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244C0">
              <w:rPr>
                <w:b/>
                <w:bCs/>
                <w:color w:val="000000"/>
                <w:sz w:val="16"/>
                <w:szCs w:val="16"/>
              </w:rPr>
              <w:t>Gonadal</w:t>
            </w:r>
            <w:proofErr w:type="spellEnd"/>
            <w:r w:rsidRPr="00C244C0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C244C0">
              <w:rPr>
                <w:b/>
                <w:bCs/>
                <w:color w:val="000000"/>
                <w:sz w:val="16"/>
                <w:szCs w:val="16"/>
              </w:rPr>
              <w:t>dysfunction</w:t>
            </w:r>
            <w:proofErr w:type="spellEnd"/>
            <w:r w:rsidRPr="00C244C0">
              <w:rPr>
                <w:b/>
                <w:bCs/>
                <w:color w:val="000000"/>
                <w:sz w:val="16"/>
                <w:szCs w:val="16"/>
              </w:rPr>
              <w:t>(</w:t>
            </w:r>
            <w:proofErr w:type="gramEnd"/>
            <w:r w:rsidRPr="00C244C0">
              <w:rPr>
                <w:b/>
                <w:bCs/>
                <w:color w:val="000000"/>
                <w:sz w:val="16"/>
                <w:szCs w:val="16"/>
              </w:rPr>
              <w:t>n = 58)</w:t>
            </w:r>
          </w:p>
        </w:tc>
        <w:tc>
          <w:tcPr>
            <w:tcW w:w="57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0386891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6/26 (23.1%)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F106E46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2/32 (6.2%)</w:t>
            </w:r>
          </w:p>
        </w:tc>
        <w:tc>
          <w:tcPr>
            <w:tcW w:w="39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46346F9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59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FA6AC9B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5/31 (16.1%)</w:t>
            </w:r>
          </w:p>
        </w:tc>
        <w:tc>
          <w:tcPr>
            <w:tcW w:w="59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8386A62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3/27 (11.1%)</w:t>
            </w:r>
          </w:p>
        </w:tc>
        <w:tc>
          <w:tcPr>
            <w:tcW w:w="39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75614A9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0.71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0C634FD2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345D2" w:rsidRPr="00295DD1" w14:paraId="2D6006EA" w14:textId="77777777" w:rsidTr="00305F2C">
        <w:trPr>
          <w:trHeight w:val="170"/>
        </w:trPr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</w:tcPr>
          <w:p w14:paraId="039945C0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proofErr w:type="spellStart"/>
            <w:r w:rsidRPr="00C244C0">
              <w:rPr>
                <w:color w:val="000000"/>
                <w:sz w:val="16"/>
                <w:szCs w:val="16"/>
              </w:rPr>
              <w:t>precocious</w:t>
            </w:r>
            <w:proofErr w:type="spellEnd"/>
            <w:r w:rsidRPr="00C244C0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244C0">
              <w:rPr>
                <w:color w:val="000000"/>
                <w:sz w:val="16"/>
                <w:szCs w:val="16"/>
              </w:rPr>
              <w:t>puberty</w:t>
            </w:r>
            <w:proofErr w:type="spellEnd"/>
            <w:r w:rsidRPr="00C244C0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244C0">
              <w:rPr>
                <w:color w:val="000000"/>
                <w:sz w:val="16"/>
                <w:szCs w:val="16"/>
              </w:rPr>
              <w:t>only</w:t>
            </w:r>
            <w:proofErr w:type="spellEnd"/>
            <w:r w:rsidRPr="00C244C0">
              <w:rPr>
                <w:color w:val="000000"/>
                <w:sz w:val="16"/>
                <w:szCs w:val="16"/>
              </w:rPr>
              <w:t xml:space="preserve"> (n = 58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A159757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1/26 (3.8%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195BAE1D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0/32 (0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6D334947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0.44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638F1237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1/31 (3.2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14:paraId="02BAB7B4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0/27 (0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50262132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61D46CD5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345D2" w:rsidRPr="00295DD1" w14:paraId="6B60E126" w14:textId="77777777" w:rsidTr="00305F2C">
        <w:trPr>
          <w:trHeight w:val="170"/>
        </w:trPr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</w:tcPr>
          <w:p w14:paraId="57F60930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proofErr w:type="spellStart"/>
            <w:r w:rsidRPr="00C244C0">
              <w:rPr>
                <w:color w:val="000000"/>
                <w:sz w:val="16"/>
                <w:szCs w:val="16"/>
              </w:rPr>
              <w:t>hypogonadism</w:t>
            </w:r>
            <w:proofErr w:type="spellEnd"/>
            <w:r w:rsidRPr="00C244C0">
              <w:rPr>
                <w:color w:val="000000"/>
                <w:sz w:val="16"/>
                <w:szCs w:val="16"/>
              </w:rPr>
              <w:t xml:space="preserve"> (n = 58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4CB4989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6/26 (23.1%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5D0D11A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2/32 (6.2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46F2C576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6A8E12BC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5/31 (16.1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14:paraId="6771B273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3/27 (11.1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0FD7E529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0.71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687F0147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345D2" w:rsidRPr="00295DD1" w14:paraId="04863038" w14:textId="77777777" w:rsidTr="00305F2C">
        <w:trPr>
          <w:trHeight w:val="170"/>
        </w:trPr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</w:tcPr>
          <w:p w14:paraId="7EAA5F45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girls (n = 27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6915CCA1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4/11(36.4%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0458325B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2/16 (12.5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469075D2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2F04CBF0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3/12 (25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14:paraId="66107713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3/15 (20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0B4F948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59CC0FC7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345D2" w:rsidRPr="00295DD1" w14:paraId="2AB4FAD3" w14:textId="77777777" w:rsidTr="00305F2C">
        <w:trPr>
          <w:trHeight w:val="170"/>
        </w:trPr>
        <w:tc>
          <w:tcPr>
            <w:tcW w:w="143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AF48F8A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boys (n = 31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33367A5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2/15 (13.3%)</w:t>
            </w:r>
          </w:p>
        </w:tc>
        <w:tc>
          <w:tcPr>
            <w:tcW w:w="61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61BD57E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0/16 (0%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4DA3797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59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2936D27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2/19 (10.5%)</w:t>
            </w:r>
          </w:p>
        </w:tc>
        <w:tc>
          <w:tcPr>
            <w:tcW w:w="59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CCF4E13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0/12 (0%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7F33819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08BBE10A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345D2" w:rsidRPr="00295DD1" w14:paraId="21036A55" w14:textId="77777777" w:rsidTr="00305F2C">
        <w:trPr>
          <w:trHeight w:val="170"/>
        </w:trPr>
        <w:tc>
          <w:tcPr>
            <w:tcW w:w="143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C074159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244C0">
              <w:rPr>
                <w:b/>
                <w:bCs/>
                <w:color w:val="000000"/>
                <w:sz w:val="16"/>
                <w:szCs w:val="16"/>
                <w:lang w:val="en-US"/>
              </w:rPr>
              <w:t>Sex hormone replacement therapy (n = 8)</w:t>
            </w:r>
          </w:p>
        </w:tc>
        <w:tc>
          <w:tcPr>
            <w:tcW w:w="57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D62E539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5/6 (83.3%)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6009925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2/2 (100%)</w:t>
            </w:r>
          </w:p>
        </w:tc>
        <w:tc>
          <w:tcPr>
            <w:tcW w:w="39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FFFE753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9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75A2E8D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4/5 (80%)</w:t>
            </w:r>
          </w:p>
        </w:tc>
        <w:tc>
          <w:tcPr>
            <w:tcW w:w="59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9B89112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3/3 (100%)</w:t>
            </w:r>
          </w:p>
        </w:tc>
        <w:tc>
          <w:tcPr>
            <w:tcW w:w="39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8A21BB5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6E0DC31F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345D2" w:rsidRPr="00295DD1" w14:paraId="42AB5DAE" w14:textId="77777777" w:rsidTr="00305F2C">
        <w:trPr>
          <w:trHeight w:val="170"/>
        </w:trPr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</w:tcPr>
          <w:p w14:paraId="1B131247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244C0">
              <w:rPr>
                <w:b/>
                <w:bCs/>
                <w:color w:val="000000"/>
                <w:sz w:val="16"/>
                <w:szCs w:val="16"/>
              </w:rPr>
              <w:t>Fertility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45B0E7A3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2EB33ABF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CE185C2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2D52B2E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9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6E67D65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36564EE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13DDE51E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345D2" w:rsidRPr="00295DD1" w14:paraId="0D4EFDCB" w14:textId="77777777" w:rsidTr="00305F2C">
        <w:trPr>
          <w:trHeight w:val="170"/>
        </w:trPr>
        <w:tc>
          <w:tcPr>
            <w:tcW w:w="143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335B560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244C0">
              <w:rPr>
                <w:b/>
                <w:bCs/>
                <w:color w:val="000000"/>
                <w:sz w:val="16"/>
                <w:szCs w:val="16"/>
              </w:rPr>
              <w:t>Hypothyroidism</w:t>
            </w:r>
            <w:proofErr w:type="spellEnd"/>
          </w:p>
        </w:tc>
        <w:tc>
          <w:tcPr>
            <w:tcW w:w="57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E7C038E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11(20.8%)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6A15D10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1(1.7%)</w:t>
            </w:r>
          </w:p>
        </w:tc>
        <w:tc>
          <w:tcPr>
            <w:tcW w:w="39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77C2008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244C0">
              <w:rPr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9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FE59810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9(16.4%)</w:t>
            </w:r>
          </w:p>
        </w:tc>
        <w:tc>
          <w:tcPr>
            <w:tcW w:w="59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60790C2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3(5.2%)</w:t>
            </w:r>
          </w:p>
        </w:tc>
        <w:tc>
          <w:tcPr>
            <w:tcW w:w="39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B490803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6BC55B5D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345D2" w:rsidRPr="00295DD1" w14:paraId="7AA27C9A" w14:textId="77777777" w:rsidTr="00305F2C">
        <w:trPr>
          <w:trHeight w:val="170"/>
        </w:trPr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</w:tcPr>
          <w:p w14:paraId="2A6B03BA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proofErr w:type="spellStart"/>
            <w:r w:rsidRPr="00C244C0">
              <w:rPr>
                <w:color w:val="000000"/>
                <w:sz w:val="16"/>
                <w:szCs w:val="16"/>
              </w:rPr>
              <w:t>overt</w:t>
            </w:r>
            <w:proofErr w:type="spellEnd"/>
            <w:r w:rsidRPr="00C244C0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244C0">
              <w:rPr>
                <w:color w:val="000000"/>
                <w:sz w:val="16"/>
                <w:szCs w:val="16"/>
              </w:rPr>
              <w:t>hypothyroidism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667ACC23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2(3.8%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0FF64531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0(0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75C9208B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3FF27A18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1(1.8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14:paraId="5442BF76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1(1.7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1FB7FC6B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705B5395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345D2" w:rsidRPr="00295DD1" w14:paraId="5D04B013" w14:textId="77777777" w:rsidTr="00305F2C">
        <w:trPr>
          <w:trHeight w:val="170"/>
        </w:trPr>
        <w:tc>
          <w:tcPr>
            <w:tcW w:w="143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6931B5A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proofErr w:type="spellStart"/>
            <w:r w:rsidRPr="00C244C0">
              <w:rPr>
                <w:color w:val="000000"/>
                <w:sz w:val="16"/>
                <w:szCs w:val="16"/>
              </w:rPr>
              <w:t>supplemented</w:t>
            </w:r>
            <w:proofErr w:type="spellEnd"/>
            <w:r w:rsidRPr="00C244C0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244C0">
              <w:rPr>
                <w:color w:val="000000"/>
                <w:sz w:val="16"/>
                <w:szCs w:val="16"/>
              </w:rPr>
              <w:t>hypothyroidism</w:t>
            </w:r>
            <w:proofErr w:type="spellEnd"/>
            <w:r w:rsidRPr="00C244C0">
              <w:rPr>
                <w:color w:val="000000"/>
                <w:sz w:val="16"/>
                <w:szCs w:val="16"/>
              </w:rPr>
              <w:t xml:space="preserve"> (n=11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48D2BD5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9/11(81.8%)</w:t>
            </w:r>
          </w:p>
        </w:tc>
        <w:tc>
          <w:tcPr>
            <w:tcW w:w="61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6D73F95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1/1(100%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AAEE942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337504E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7/9(77.8%)</w:t>
            </w:r>
          </w:p>
        </w:tc>
        <w:tc>
          <w:tcPr>
            <w:tcW w:w="59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C10BD8B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3/3(100%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944450E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6B19EF78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345D2" w:rsidRPr="00295DD1" w14:paraId="065BD92B" w14:textId="77777777" w:rsidTr="00305F2C">
        <w:trPr>
          <w:trHeight w:val="170"/>
        </w:trPr>
        <w:tc>
          <w:tcPr>
            <w:tcW w:w="143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7E3AEE2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C244C0">
              <w:rPr>
                <w:b/>
                <w:bCs/>
                <w:color w:val="000000"/>
                <w:sz w:val="16"/>
                <w:szCs w:val="16"/>
              </w:rPr>
              <w:t xml:space="preserve">Second </w:t>
            </w:r>
            <w:proofErr w:type="spellStart"/>
            <w:r w:rsidRPr="00C244C0">
              <w:rPr>
                <w:b/>
                <w:bCs/>
                <w:color w:val="000000"/>
                <w:sz w:val="16"/>
                <w:szCs w:val="16"/>
              </w:rPr>
              <w:t>tumour</w:t>
            </w:r>
            <w:proofErr w:type="spellEnd"/>
          </w:p>
        </w:tc>
        <w:tc>
          <w:tcPr>
            <w:tcW w:w="57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4B8CFBF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4(7.5%)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1069C58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1(1.7%)</w:t>
            </w:r>
          </w:p>
        </w:tc>
        <w:tc>
          <w:tcPr>
            <w:tcW w:w="39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5A89A29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59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02EE797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2(3.6%)</w:t>
            </w:r>
          </w:p>
        </w:tc>
        <w:tc>
          <w:tcPr>
            <w:tcW w:w="59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2777DBF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3(5.5%)</w:t>
            </w:r>
          </w:p>
        </w:tc>
        <w:tc>
          <w:tcPr>
            <w:tcW w:w="39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D1FE5D2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5BC09688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345D2" w:rsidRPr="00295DD1" w14:paraId="5C4AE2F1" w14:textId="77777777" w:rsidTr="00305F2C">
        <w:trPr>
          <w:trHeight w:val="170"/>
        </w:trPr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</w:tcPr>
          <w:p w14:paraId="0CA70078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proofErr w:type="spellStart"/>
            <w:r w:rsidRPr="00C244C0">
              <w:rPr>
                <w:color w:val="000000"/>
                <w:sz w:val="16"/>
                <w:szCs w:val="16"/>
              </w:rPr>
              <w:t>thyroid</w:t>
            </w:r>
            <w:proofErr w:type="spellEnd"/>
            <w:r w:rsidRPr="00C244C0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244C0">
              <w:rPr>
                <w:color w:val="000000"/>
                <w:sz w:val="16"/>
                <w:szCs w:val="16"/>
              </w:rPr>
              <w:t>malignancy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7DC9B7C2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1(1.9%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3E9B8836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0(0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6FC54779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7E53CE36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0(0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14:paraId="701AE520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1(1.7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52D4F209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4E563563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345D2" w:rsidRPr="00295DD1" w14:paraId="0F01F7D5" w14:textId="77777777" w:rsidTr="00305F2C">
        <w:trPr>
          <w:trHeight w:val="170"/>
        </w:trPr>
        <w:tc>
          <w:tcPr>
            <w:tcW w:w="143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FF1186F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proofErr w:type="spellStart"/>
            <w:r w:rsidRPr="00C244C0">
              <w:rPr>
                <w:color w:val="000000"/>
                <w:sz w:val="16"/>
                <w:szCs w:val="16"/>
              </w:rPr>
              <w:t>thyroid</w:t>
            </w:r>
            <w:proofErr w:type="spellEnd"/>
            <w:r w:rsidRPr="00C244C0">
              <w:rPr>
                <w:color w:val="000000"/>
                <w:sz w:val="16"/>
                <w:szCs w:val="16"/>
              </w:rPr>
              <w:t xml:space="preserve"> nodule</w:t>
            </w:r>
          </w:p>
        </w:tc>
        <w:tc>
          <w:tcPr>
            <w:tcW w:w="57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F432ED8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6(11.3%)</w:t>
            </w:r>
          </w:p>
        </w:tc>
        <w:tc>
          <w:tcPr>
            <w:tcW w:w="61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F68EA1C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3(5%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6EA259D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0.30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FB1D22C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5(9.1%)</w:t>
            </w:r>
          </w:p>
        </w:tc>
        <w:tc>
          <w:tcPr>
            <w:tcW w:w="59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3D8CF87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4(6.9%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F9E5D77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0.73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49745587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345D2" w:rsidRPr="00295DD1" w14:paraId="1C9A5877" w14:textId="77777777" w:rsidTr="00305F2C">
        <w:trPr>
          <w:trHeight w:val="170"/>
        </w:trPr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</w:tcPr>
          <w:p w14:paraId="598D6D69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244C0">
              <w:rPr>
                <w:b/>
                <w:bCs/>
                <w:color w:val="000000"/>
                <w:sz w:val="16"/>
                <w:szCs w:val="16"/>
              </w:rPr>
              <w:t>Cataract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1AB367B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4(7.5%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4055BE49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1(1.7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3471D9CD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59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EBD5ACD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4(7.3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14:paraId="11512F56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1(1.7%)</w:t>
            </w:r>
          </w:p>
        </w:tc>
        <w:tc>
          <w:tcPr>
            <w:tcW w:w="39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291A6F1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0.19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58BE6E4D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345D2" w:rsidRPr="00295DD1" w14:paraId="3B91B892" w14:textId="77777777" w:rsidTr="00305F2C">
        <w:trPr>
          <w:trHeight w:val="170"/>
        </w:trPr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</w:tcPr>
          <w:p w14:paraId="6840948F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244C0">
              <w:rPr>
                <w:b/>
                <w:bCs/>
                <w:color w:val="000000"/>
                <w:sz w:val="16"/>
                <w:szCs w:val="16"/>
              </w:rPr>
              <w:t>Cardiac</w:t>
            </w:r>
            <w:proofErr w:type="spellEnd"/>
            <w:r w:rsidRPr="00C244C0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244C0">
              <w:rPr>
                <w:b/>
                <w:bCs/>
                <w:color w:val="000000"/>
                <w:sz w:val="16"/>
                <w:szCs w:val="16"/>
              </w:rPr>
              <w:t>dysfunction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0902F28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6(11.3%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066DD904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3(5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3F2B2CDE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0.30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76652640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3(5.5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14:paraId="21794AC8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6(10.3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453692ED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0.49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59AF77BF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345D2" w:rsidRPr="00295DD1" w14:paraId="3B101892" w14:textId="77777777" w:rsidTr="00305F2C">
        <w:trPr>
          <w:trHeight w:val="170"/>
        </w:trPr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</w:tcPr>
          <w:p w14:paraId="60629F3D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C244C0">
              <w:rPr>
                <w:b/>
                <w:bCs/>
                <w:color w:val="000000"/>
                <w:sz w:val="16"/>
                <w:szCs w:val="16"/>
              </w:rPr>
              <w:t>Viral transmission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4283DE12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1(1.9%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7EB3C7E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0(0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767C9373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24318F47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0(0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14:paraId="1C524ADF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1(1.7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1C0F09B5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07F41D2E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345D2" w:rsidRPr="00295DD1" w14:paraId="742FAEBF" w14:textId="77777777" w:rsidTr="00305F2C">
        <w:trPr>
          <w:trHeight w:val="170"/>
        </w:trPr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</w:tcPr>
          <w:p w14:paraId="738B6EFB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244C0">
              <w:rPr>
                <w:b/>
                <w:bCs/>
                <w:color w:val="000000"/>
                <w:sz w:val="16"/>
                <w:szCs w:val="16"/>
              </w:rPr>
              <w:t>Iron</w:t>
            </w:r>
            <w:proofErr w:type="spellEnd"/>
            <w:r w:rsidRPr="00C244C0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244C0">
              <w:rPr>
                <w:b/>
                <w:bCs/>
                <w:color w:val="000000"/>
                <w:sz w:val="16"/>
                <w:szCs w:val="16"/>
              </w:rPr>
              <w:t>overload</w:t>
            </w:r>
            <w:proofErr w:type="spellEnd"/>
            <w:r w:rsidRPr="00C244C0">
              <w:rPr>
                <w:b/>
                <w:bCs/>
                <w:color w:val="000000"/>
                <w:sz w:val="16"/>
                <w:szCs w:val="16"/>
              </w:rPr>
              <w:t xml:space="preserve"> (n=98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472D7A23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4/46(8.7%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36B35A5F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1/52(1.9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199EB732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78E6B3FB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3/47(6.4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14:paraId="45939493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2/51(3.9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49B7B6ED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0.66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7F16EAD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345D2" w:rsidRPr="00295DD1" w14:paraId="03536631" w14:textId="77777777" w:rsidTr="00305F2C">
        <w:trPr>
          <w:trHeight w:val="170"/>
        </w:trPr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</w:tcPr>
          <w:p w14:paraId="644FD5A9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C244C0">
              <w:rPr>
                <w:b/>
                <w:bCs/>
                <w:color w:val="000000"/>
                <w:sz w:val="16"/>
                <w:szCs w:val="16"/>
              </w:rPr>
              <w:t>CNS complications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65C4B365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4(7.5%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46232553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2(3.3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4D5BAFC0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0.41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51724758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3(5.5%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14:paraId="2827D8B5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3(5.2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1BB15426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7CF5F8B6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345D2" w:rsidRPr="00295DD1" w14:paraId="3084376C" w14:textId="77777777" w:rsidTr="00305F2C">
        <w:trPr>
          <w:trHeight w:val="170"/>
        </w:trPr>
        <w:tc>
          <w:tcPr>
            <w:tcW w:w="143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18413E2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244C0">
              <w:rPr>
                <w:b/>
                <w:bCs/>
                <w:color w:val="000000"/>
                <w:sz w:val="16"/>
                <w:szCs w:val="16"/>
              </w:rPr>
              <w:t>Alopecia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2FB93C8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1(1.9%)</w:t>
            </w:r>
          </w:p>
        </w:tc>
        <w:tc>
          <w:tcPr>
            <w:tcW w:w="61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8611F7E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1(1.7%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1021BAF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ECEC9B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2(3.6%)</w:t>
            </w:r>
          </w:p>
        </w:tc>
        <w:tc>
          <w:tcPr>
            <w:tcW w:w="59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43DBC98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0(0%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F78D53B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6999133F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345D2" w:rsidRPr="00295DD1" w14:paraId="59EFC0A0" w14:textId="77777777" w:rsidTr="00305F2C">
        <w:trPr>
          <w:trHeight w:val="170"/>
        </w:trPr>
        <w:tc>
          <w:tcPr>
            <w:tcW w:w="143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B4EF469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244C0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Mean number of </w:t>
            </w:r>
            <w:proofErr w:type="spellStart"/>
            <w:r w:rsidRPr="00C244C0">
              <w:rPr>
                <w:b/>
                <w:bCs/>
                <w:color w:val="000000"/>
                <w:sz w:val="16"/>
                <w:szCs w:val="16"/>
                <w:lang w:val="en-US"/>
              </w:rPr>
              <w:t>sequalae</w:t>
            </w:r>
            <w:proofErr w:type="spellEnd"/>
            <w:r w:rsidRPr="00C244C0">
              <w:rPr>
                <w:b/>
                <w:bCs/>
                <w:color w:val="000000"/>
                <w:sz w:val="16"/>
                <w:szCs w:val="16"/>
                <w:lang w:val="en-US"/>
              </w:rPr>
              <w:t>/patient ± SEM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7F03599A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1.66 ±0.1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3E9153A5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1.11±0.12</w:t>
            </w:r>
          </w:p>
        </w:tc>
        <w:tc>
          <w:tcPr>
            <w:tcW w:w="39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842AD97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244C0">
              <w:rPr>
                <w:b/>
                <w:bCs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59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10A7316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1.49 ±0.1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14:paraId="68EE0F25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1.24 ±0.14</w:t>
            </w:r>
          </w:p>
        </w:tc>
        <w:tc>
          <w:tcPr>
            <w:tcW w:w="39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FC7FDD3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0661330A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345D2" w:rsidRPr="00295DD1" w14:paraId="6E9351B5" w14:textId="77777777" w:rsidTr="00305F2C">
        <w:trPr>
          <w:trHeight w:val="170"/>
        </w:trPr>
        <w:tc>
          <w:tcPr>
            <w:tcW w:w="143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DBDAA97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C244C0">
              <w:rPr>
                <w:b/>
                <w:bCs/>
                <w:color w:val="000000"/>
                <w:sz w:val="16"/>
                <w:szCs w:val="16"/>
              </w:rPr>
              <w:t xml:space="preserve">At least one </w:t>
            </w:r>
            <w:proofErr w:type="spellStart"/>
            <w:r w:rsidRPr="00C244C0">
              <w:rPr>
                <w:b/>
                <w:bCs/>
                <w:color w:val="000000"/>
                <w:sz w:val="16"/>
                <w:szCs w:val="16"/>
              </w:rPr>
              <w:t>sequela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0465558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42(79.2%)</w:t>
            </w:r>
          </w:p>
        </w:tc>
        <w:tc>
          <w:tcPr>
            <w:tcW w:w="61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544FFCA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42(70%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15B4A9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0.38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2C08DC9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42(76.4%)</w:t>
            </w:r>
          </w:p>
        </w:tc>
        <w:tc>
          <w:tcPr>
            <w:tcW w:w="59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0C426C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42(72.4%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15CDA03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244C0">
              <w:rPr>
                <w:color w:val="000000"/>
                <w:sz w:val="16"/>
                <w:szCs w:val="16"/>
              </w:rPr>
              <w:t>0.67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2248872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</w:tr>
    </w:tbl>
    <w:p w14:paraId="24B273DB" w14:textId="77777777" w:rsidR="00A345D2" w:rsidRPr="00A72DA9" w:rsidRDefault="00A345D2" w:rsidP="00A345D2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24"/>
          <w:szCs w:val="24"/>
          <w:lang w:val="en-US" w:eastAsia="fr-FR"/>
        </w:rPr>
      </w:pPr>
      <w:r>
        <w:rPr>
          <w:rFonts w:ascii="Times New Roman" w:hAnsi="Times New Roman"/>
          <w:color w:val="000000"/>
          <w:sz w:val="24"/>
          <w:szCs w:val="24"/>
          <w:lang w:val="en-US" w:eastAsia="fr-FR"/>
        </w:rPr>
        <w:t>Statistically significant values are indicated in bold</w:t>
      </w:r>
    </w:p>
    <w:p w14:paraId="6D136FFF" w14:textId="77777777" w:rsidR="00A345D2" w:rsidRDefault="00A345D2" w:rsidP="00A345D2">
      <w:pPr>
        <w:spacing w:line="360" w:lineRule="auto"/>
        <w:jc w:val="both"/>
        <w:outlineLvl w:val="0"/>
        <w:rPr>
          <w:rFonts w:ascii="Times New Roman" w:hAnsi="Times New Roman"/>
          <w:sz w:val="24"/>
          <w:szCs w:val="24"/>
          <w:lang w:val="en-US"/>
        </w:rPr>
        <w:sectPr w:rsidR="00A345D2" w:rsidSect="00A72DA9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1DBC88DE" w14:textId="65C5C44B" w:rsidR="00A345D2" w:rsidRDefault="00A345D2" w:rsidP="00A345D2">
      <w:pPr>
        <w:spacing w:line="240" w:lineRule="auto"/>
        <w:jc w:val="both"/>
        <w:outlineLvl w:val="0"/>
        <w:rPr>
          <w:rFonts w:ascii="Times New Roman" w:hAnsi="Times New Roman"/>
          <w:sz w:val="24"/>
          <w:szCs w:val="24"/>
          <w:lang w:val="en-US"/>
        </w:rPr>
      </w:pPr>
      <w:r w:rsidRPr="00C8228C">
        <w:rPr>
          <w:rFonts w:ascii="Times New Roman" w:hAnsi="Times New Roman"/>
          <w:sz w:val="24"/>
          <w:szCs w:val="24"/>
          <w:u w:val="single"/>
          <w:lang w:val="en-US"/>
        </w:rPr>
        <w:lastRenderedPageBreak/>
        <w:t>Supplemental</w:t>
      </w:r>
      <w:r w:rsidRPr="00657970">
        <w:rPr>
          <w:rFonts w:ascii="Times New Roman" w:hAnsi="Times New Roman"/>
          <w:sz w:val="24"/>
          <w:szCs w:val="24"/>
          <w:u w:val="single"/>
          <w:lang w:val="en-US"/>
        </w:rPr>
        <w:t xml:space="preserve"> Table </w:t>
      </w:r>
      <w:r>
        <w:rPr>
          <w:rFonts w:ascii="Times New Roman" w:hAnsi="Times New Roman"/>
          <w:sz w:val="24"/>
          <w:szCs w:val="24"/>
          <w:u w:val="single"/>
          <w:lang w:val="en-US"/>
        </w:rPr>
        <w:t>4</w:t>
      </w:r>
      <w:r w:rsidRPr="00AD0090">
        <w:rPr>
          <w:rFonts w:ascii="Times New Roman" w:hAnsi="Times New Roman"/>
          <w:sz w:val="24"/>
          <w:szCs w:val="24"/>
          <w:lang w:val="en-US"/>
        </w:rPr>
        <w:t xml:space="preserve">: univariate analysis of </w:t>
      </w:r>
      <w:r>
        <w:rPr>
          <w:rFonts w:ascii="Times New Roman" w:hAnsi="Times New Roman"/>
          <w:sz w:val="24"/>
          <w:szCs w:val="24"/>
          <w:lang w:val="en-US"/>
        </w:rPr>
        <w:t xml:space="preserve">the </w:t>
      </w:r>
      <w:r w:rsidRPr="00AD0090">
        <w:rPr>
          <w:rFonts w:ascii="Times New Roman" w:hAnsi="Times New Roman"/>
          <w:sz w:val="24"/>
          <w:szCs w:val="24"/>
          <w:lang w:val="en-US"/>
        </w:rPr>
        <w:t xml:space="preserve">effect of HSCT on </w:t>
      </w:r>
      <w:r>
        <w:rPr>
          <w:rFonts w:ascii="Times New Roman" w:hAnsi="Times New Roman"/>
          <w:sz w:val="24"/>
          <w:szCs w:val="24"/>
          <w:lang w:val="en-US"/>
        </w:rPr>
        <w:t xml:space="preserve">the </w:t>
      </w:r>
      <w:r w:rsidRPr="00AD0090">
        <w:rPr>
          <w:rFonts w:ascii="Times New Roman" w:hAnsi="Times New Roman"/>
          <w:sz w:val="24"/>
          <w:szCs w:val="24"/>
          <w:lang w:val="en-US"/>
        </w:rPr>
        <w:t>occurrence of late sequelae</w:t>
      </w:r>
    </w:p>
    <w:tbl>
      <w:tblPr>
        <w:tblW w:w="8848" w:type="dxa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3047"/>
        <w:gridCol w:w="1614"/>
        <w:gridCol w:w="1614"/>
        <w:gridCol w:w="1496"/>
        <w:gridCol w:w="651"/>
        <w:gridCol w:w="71"/>
        <w:gridCol w:w="71"/>
        <w:gridCol w:w="71"/>
        <w:gridCol w:w="71"/>
        <w:gridCol w:w="71"/>
        <w:gridCol w:w="71"/>
      </w:tblGrid>
      <w:tr w:rsidR="00A345D2" w:rsidRPr="007E2841" w14:paraId="31CBC241" w14:textId="77777777" w:rsidTr="00305F2C">
        <w:trPr>
          <w:trHeight w:val="287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4DB709B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17BE0D8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b/>
                <w:bCs/>
                <w:color w:val="000000"/>
                <w:sz w:val="18"/>
                <w:szCs w:val="18"/>
              </w:rPr>
              <w:t>HS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6DA5F3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8408D5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53BE02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ACF20D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CE8D59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11969D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345D2" w:rsidRPr="007E2841" w14:paraId="19205001" w14:textId="77777777" w:rsidTr="00305F2C">
        <w:trPr>
          <w:trHeight w:val="287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0E7FA72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E7FE885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b/>
                <w:bCs/>
                <w:color w:val="000000"/>
                <w:sz w:val="18"/>
                <w:szCs w:val="18"/>
              </w:rPr>
              <w:t>No (n = 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07E898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72DA9">
              <w:rPr>
                <w:rFonts w:cs="Calibri"/>
                <w:b/>
                <w:bCs/>
                <w:color w:val="000000"/>
                <w:sz w:val="18"/>
                <w:szCs w:val="18"/>
              </w:rPr>
              <w:t>Yes</w:t>
            </w:r>
            <w:proofErr w:type="spellEnd"/>
            <w:r w:rsidRPr="00A72DA9"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 in CR1 (n = 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72E47D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72DA9">
              <w:rPr>
                <w:rFonts w:cs="Calibri"/>
                <w:b/>
                <w:bCs/>
                <w:color w:val="000000"/>
                <w:sz w:val="18"/>
                <w:szCs w:val="18"/>
              </w:rPr>
              <w:t>Yes</w:t>
            </w:r>
            <w:proofErr w:type="spellEnd"/>
            <w:r w:rsidRPr="00A72DA9"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72DA9">
              <w:rPr>
                <w:rFonts w:cs="Calibri"/>
                <w:b/>
                <w:bCs/>
                <w:color w:val="000000"/>
                <w:sz w:val="18"/>
                <w:szCs w:val="18"/>
              </w:rPr>
              <w:t>others</w:t>
            </w:r>
            <w:proofErr w:type="spellEnd"/>
            <w:r w:rsidRPr="00A72DA9"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70B45E02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   (n = 12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2876152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AD6487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F64B6F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B8CA9A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41314B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0CB853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083D31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345D2" w:rsidRPr="007E2841" w14:paraId="203AAA37" w14:textId="77777777" w:rsidTr="00305F2C">
        <w:trPr>
          <w:trHeight w:val="287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7A9E99E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72DA9">
              <w:rPr>
                <w:rFonts w:cs="Calibri"/>
                <w:b/>
                <w:bCs/>
                <w:color w:val="000000"/>
                <w:sz w:val="18"/>
                <w:szCs w:val="18"/>
              </w:rPr>
              <w:t>Growth</w:t>
            </w:r>
            <w:proofErr w:type="spellEnd"/>
            <w:r w:rsidRPr="00A72DA9"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72DA9">
              <w:rPr>
                <w:rFonts w:cs="Calibri"/>
                <w:b/>
                <w:bCs/>
                <w:color w:val="000000"/>
                <w:sz w:val="18"/>
                <w:szCs w:val="18"/>
              </w:rPr>
              <w:t>failure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C740F2B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B76A403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17ED432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99F321D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528C54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DE5964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183A4D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81882B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51BE8D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07F479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345D2" w:rsidRPr="007E2841" w14:paraId="4381F61D" w14:textId="77777777" w:rsidTr="00305F2C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A0B4CF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majo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1451EDA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14 (22.2%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3BD46C5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10 (25.6%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F50C88A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5 (45.5%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92A1452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5A84D9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A76ACC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B8F884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22A2B7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C91A41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00E5F0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345D2" w:rsidRPr="007E2841" w14:paraId="34DD2076" w14:textId="77777777" w:rsidTr="00305F2C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CB983D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minor or maj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9C56F7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29 (4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C136D9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19 (4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61D2B6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6 (5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DD6C94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0.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9B4926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52197D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A88C5B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1D3E85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F46EC1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498E19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345D2" w:rsidRPr="007E2841" w14:paraId="144DBE89" w14:textId="77777777" w:rsidTr="00305F2C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331E5E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 xml:space="preserve">GH </w:t>
            </w:r>
            <w:proofErr w:type="spellStart"/>
            <w:r w:rsidRPr="00A72DA9">
              <w:rPr>
                <w:rFonts w:cs="Calibri"/>
                <w:color w:val="000000"/>
                <w:sz w:val="18"/>
                <w:szCs w:val="18"/>
              </w:rPr>
              <w:t>treatm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E20CB46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230F13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1 (2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063327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7E544B1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0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893F3A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4B5089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5D8803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7B8D3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BA5969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04D435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345D2" w:rsidRPr="007E2841" w14:paraId="5AC167AB" w14:textId="77777777" w:rsidTr="00305F2C">
        <w:trPr>
          <w:trHeight w:val="287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59359FA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  <w:lang w:val="en-US"/>
              </w:rPr>
              <w:t>final height of adults (n = 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EF74E3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63CA41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531CBE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829771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F88B9D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10DD66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0A8A51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690D6E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352427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B8DB49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345D2" w:rsidRPr="007E2841" w14:paraId="42CA53E4" w14:textId="77777777" w:rsidTr="00305F2C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B2F78B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A72DA9">
              <w:rPr>
                <w:rFonts w:cs="Calibri"/>
                <w:color w:val="000000"/>
                <w:sz w:val="18"/>
                <w:szCs w:val="18"/>
              </w:rPr>
              <w:t>median</w:t>
            </w:r>
            <w:proofErr w:type="spellEnd"/>
            <w:r w:rsidRPr="00A72DA9">
              <w:rPr>
                <w:rFonts w:cs="Calibri"/>
                <w:color w:val="000000"/>
                <w:sz w:val="18"/>
                <w:szCs w:val="18"/>
              </w:rPr>
              <w:t xml:space="preserve"> SDS (ran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CF62F8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-0.04 (-4.25-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1484E7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-0.92 (-5.08-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3B96B0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-3.11 (-4.14--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10D90C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63659F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3E4A72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BACE69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8D4134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0B1E0F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8D322B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345D2" w:rsidRPr="007E2841" w14:paraId="0F2E2F8D" w14:textId="77777777" w:rsidTr="00305F2C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013B7A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  <w:lang w:val="en-US"/>
              </w:rPr>
              <w:t xml:space="preserve">final height of female adults in cm </w:t>
            </w:r>
          </w:p>
          <w:p w14:paraId="35539582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  <w:lang w:val="en-US"/>
              </w:rPr>
              <w:t>(n = 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9B5C10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27C8B8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4C4528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061BB9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625C5B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7DC1DD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82F49C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EEB66C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D93E73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3DAD4D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345D2" w:rsidRPr="007E2841" w14:paraId="57C821CD" w14:textId="77777777" w:rsidTr="00305F2C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E3001F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A72DA9">
              <w:rPr>
                <w:rFonts w:cs="Calibri"/>
                <w:color w:val="000000"/>
                <w:sz w:val="18"/>
                <w:szCs w:val="18"/>
              </w:rPr>
              <w:t>median</w:t>
            </w:r>
            <w:proofErr w:type="spellEnd"/>
            <w:r w:rsidRPr="00A72DA9">
              <w:rPr>
                <w:rFonts w:cs="Calibri"/>
                <w:color w:val="000000"/>
                <w:sz w:val="18"/>
                <w:szCs w:val="18"/>
              </w:rPr>
              <w:t xml:space="preserve"> (ran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88A58B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160 (155-1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4377C6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158 (156-1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56BC34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140 (140-1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7EBF20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0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771D37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A8CB15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83A118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C805F6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998C1B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A0A434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345D2" w:rsidRPr="007E2841" w14:paraId="2AB38421" w14:textId="77777777" w:rsidTr="00305F2C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C5972E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  <w:lang w:val="en-US"/>
              </w:rPr>
              <w:t xml:space="preserve">final height of male adults in cm </w:t>
            </w:r>
          </w:p>
          <w:p w14:paraId="3E459428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  <w:lang w:val="en-US"/>
              </w:rPr>
              <w:t>(n = 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519136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3C6D73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3FD4C2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D1D33E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A1D746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CC8BE5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1FA696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468C86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89EE2F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836480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345D2" w:rsidRPr="007E2841" w14:paraId="0ACDC9E5" w14:textId="77777777" w:rsidTr="00305F2C">
        <w:trPr>
          <w:trHeight w:val="287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3E0A2C1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A72DA9">
              <w:rPr>
                <w:rFonts w:cs="Calibri"/>
                <w:color w:val="000000"/>
                <w:sz w:val="18"/>
                <w:szCs w:val="18"/>
              </w:rPr>
              <w:t>median</w:t>
            </w:r>
            <w:proofErr w:type="spellEnd"/>
            <w:r w:rsidRPr="00A72DA9">
              <w:rPr>
                <w:rFonts w:cs="Calibri"/>
                <w:color w:val="000000"/>
                <w:sz w:val="18"/>
                <w:szCs w:val="18"/>
              </w:rPr>
              <w:t xml:space="preserve"> (rang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D0ABDE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178 (149-1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F5E30C0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168 (144-1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B810C11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162 (162-1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0B8CB9B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0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67D492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52C804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D03FA1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25FF32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BBF6BC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F54E69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345D2" w:rsidRPr="007E2841" w14:paraId="299318E9" w14:textId="77777777" w:rsidTr="00305F2C">
        <w:trPr>
          <w:trHeight w:val="287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3C70F11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72DA9">
              <w:rPr>
                <w:rFonts w:cs="Calibri"/>
                <w:b/>
                <w:bCs/>
                <w:color w:val="000000"/>
                <w:sz w:val="18"/>
                <w:szCs w:val="18"/>
              </w:rPr>
              <w:t>Overweight</w:t>
            </w:r>
            <w:proofErr w:type="spellEnd"/>
            <w:r w:rsidRPr="00A72DA9"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99AD7B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A12B43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05928B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D392DF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B64D94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CAF511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285FE6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F3C269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761766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6C9B6A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345D2" w:rsidRPr="007E2841" w14:paraId="3D2D6272" w14:textId="77777777" w:rsidTr="00305F2C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2F6F99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majo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5D908F7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8 (12.7%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239B10A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3 (7.7%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A49A725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1 (9.1%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69E2077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0.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504FE6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15D5CA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B778CF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A2492E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DE5B75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6740CA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345D2" w:rsidRPr="007E2841" w14:paraId="088F7D64" w14:textId="77777777" w:rsidTr="00305F2C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2679D2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A72DA9">
              <w:rPr>
                <w:rFonts w:cs="Calibri"/>
                <w:color w:val="000000"/>
                <w:sz w:val="18"/>
                <w:szCs w:val="18"/>
              </w:rPr>
              <w:t>overweight</w:t>
            </w:r>
            <w:proofErr w:type="spellEnd"/>
            <w:r w:rsidRPr="00A72DA9">
              <w:rPr>
                <w:rFonts w:cs="Calibri"/>
                <w:color w:val="000000"/>
                <w:sz w:val="18"/>
                <w:szCs w:val="18"/>
              </w:rPr>
              <w:t xml:space="preserve"> minor or maj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C1C2EEE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16 (25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041186F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8 (20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C532819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1 (9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D3635C1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0.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B8EB75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2D9FC7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575894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EE03F4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1A677A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00AA3B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345D2" w:rsidRPr="007E2841" w14:paraId="64E32C44" w14:textId="77777777" w:rsidTr="00305F2C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CA24A6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  <w:lang w:val="en-US"/>
              </w:rPr>
              <w:t>BMI of Adult patients(n = 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EC9412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F97758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6427BC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553D0C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13E8FA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DD7CC9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090D2D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4B4F3D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2BB379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90FA67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345D2" w:rsidRPr="007E2841" w14:paraId="2873F056" w14:textId="77777777" w:rsidTr="00305F2C">
        <w:trPr>
          <w:trHeight w:val="287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26074A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A72DA9">
              <w:rPr>
                <w:rFonts w:cs="Calibri"/>
                <w:color w:val="000000"/>
                <w:sz w:val="18"/>
                <w:szCs w:val="18"/>
              </w:rPr>
              <w:t>median</w:t>
            </w:r>
            <w:proofErr w:type="spellEnd"/>
            <w:r w:rsidRPr="00A72DA9">
              <w:rPr>
                <w:rFonts w:cs="Calibri"/>
                <w:color w:val="000000"/>
                <w:sz w:val="18"/>
                <w:szCs w:val="18"/>
              </w:rPr>
              <w:t xml:space="preserve"> (rang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FF292E1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20.45 (18.31-38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7F971EB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22.28 (17.04-26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941657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18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729FCDF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0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D6B4D3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E3FD3B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76C6EF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BA7419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04C28A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A81D2D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345D2" w:rsidRPr="007E2841" w14:paraId="05B92904" w14:textId="77777777" w:rsidTr="00305F2C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D7D46F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72DA9">
              <w:rPr>
                <w:rFonts w:cs="Calibri"/>
                <w:b/>
                <w:bCs/>
                <w:color w:val="000000"/>
                <w:sz w:val="18"/>
                <w:szCs w:val="18"/>
              </w:rPr>
              <w:t>Low</w:t>
            </w:r>
            <w:proofErr w:type="spellEnd"/>
            <w:r w:rsidRPr="00A72DA9"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A72DA9">
              <w:rPr>
                <w:rFonts w:cs="Calibri"/>
                <w:b/>
                <w:bCs/>
                <w:color w:val="000000"/>
                <w:sz w:val="18"/>
                <w:szCs w:val="18"/>
              </w:rPr>
              <w:t>weight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CFD5ADA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11(17.5%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E931D57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8(21.1%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CD9494E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5 (41.7%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6DDFFBD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A8DDA9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4C7ABB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0D25B6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6C7F6C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6136EF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8573D2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345D2" w:rsidRPr="007E2841" w14:paraId="46A27258" w14:textId="77777777" w:rsidTr="00305F2C">
        <w:trPr>
          <w:trHeight w:val="287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B673D3F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72DA9">
              <w:rPr>
                <w:rFonts w:cs="Calibri"/>
                <w:b/>
                <w:bCs/>
                <w:color w:val="000000"/>
                <w:sz w:val="18"/>
                <w:szCs w:val="18"/>
              </w:rPr>
              <w:t>Gonadal</w:t>
            </w:r>
            <w:proofErr w:type="spellEnd"/>
            <w:r w:rsidRPr="00A72DA9"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A72DA9">
              <w:rPr>
                <w:rFonts w:cs="Calibri"/>
                <w:b/>
                <w:bCs/>
                <w:color w:val="000000"/>
                <w:sz w:val="18"/>
                <w:szCs w:val="18"/>
              </w:rPr>
              <w:t>dysfunction</w:t>
            </w:r>
            <w:proofErr w:type="spellEnd"/>
            <w:r w:rsidRPr="00A72DA9">
              <w:rPr>
                <w:rFonts w:cs="Calibri"/>
                <w:b/>
                <w:bCs/>
                <w:color w:val="000000"/>
                <w:sz w:val="18"/>
                <w:szCs w:val="18"/>
              </w:rPr>
              <w:t>(</w:t>
            </w:r>
            <w:proofErr w:type="gramEnd"/>
            <w:r w:rsidRPr="00A72DA9"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n= 58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2A5559B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1/30 (3.3%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BD1EC3C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5/23 (21.7%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F6073DF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2/5 (40%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249DCBA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b/>
                <w:bCs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A56D36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5B9FCF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0ECE53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0DFF06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FD5DDA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063169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345D2" w:rsidRPr="007E2841" w14:paraId="77998D3A" w14:textId="77777777" w:rsidTr="00305F2C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0974B5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A72DA9">
              <w:rPr>
                <w:rFonts w:cs="Calibri"/>
                <w:color w:val="000000"/>
                <w:sz w:val="18"/>
                <w:szCs w:val="18"/>
              </w:rPr>
              <w:t>precocious</w:t>
            </w:r>
            <w:proofErr w:type="spellEnd"/>
            <w:r w:rsidRPr="00A72DA9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72DA9">
              <w:rPr>
                <w:rFonts w:cs="Calibri"/>
                <w:color w:val="000000"/>
                <w:sz w:val="18"/>
                <w:szCs w:val="18"/>
              </w:rPr>
              <w:t>puberty</w:t>
            </w:r>
            <w:proofErr w:type="spellEnd"/>
            <w:r w:rsidRPr="00A72DA9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72DA9">
              <w:rPr>
                <w:rFonts w:cs="Calibri"/>
                <w:color w:val="000000"/>
                <w:sz w:val="18"/>
                <w:szCs w:val="18"/>
              </w:rPr>
              <w:t>only</w:t>
            </w:r>
            <w:proofErr w:type="spellEnd"/>
            <w:r w:rsidRPr="00A72DA9">
              <w:rPr>
                <w:rFonts w:cs="Calibri"/>
                <w:color w:val="000000"/>
                <w:sz w:val="18"/>
                <w:szCs w:val="18"/>
              </w:rPr>
              <w:t xml:space="preserve"> (n = 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CF1C52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0/3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7E4417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1/23 (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06F913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0/5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8E3C1F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0.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A55298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5E692F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F6135B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515762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9235D3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27B6B7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345D2" w:rsidRPr="007E2841" w14:paraId="2B793A8D" w14:textId="77777777" w:rsidTr="00305F2C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CBE8EC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A72DA9">
              <w:rPr>
                <w:rFonts w:cs="Calibri"/>
                <w:color w:val="000000"/>
                <w:sz w:val="18"/>
                <w:szCs w:val="18"/>
              </w:rPr>
              <w:t>Hypogonadism</w:t>
            </w:r>
            <w:proofErr w:type="spellEnd"/>
            <w:r w:rsidRPr="00A72DA9">
              <w:rPr>
                <w:rFonts w:cs="Calibri"/>
                <w:color w:val="000000"/>
                <w:sz w:val="18"/>
                <w:szCs w:val="18"/>
              </w:rPr>
              <w:t xml:space="preserve"> (n = 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1B39382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1/30 (3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2E99AD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5/23 (22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3CA4535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2/5 (33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1CDE769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b/>
                <w:bCs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336E67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1F354B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4C49D9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B9EE3C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F55CED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FA9D80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345D2" w:rsidRPr="007E2841" w14:paraId="0CEC369D" w14:textId="77777777" w:rsidTr="00305F2C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C80139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girls (n = 27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7E3C4EA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0/12 (0%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80643B7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4/13 (30.8%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3607CE1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2/2 (100%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7A37C75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EA8199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7AB668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B475DF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1AA76F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96025F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E5E76E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345D2" w:rsidRPr="007E2841" w14:paraId="3BAEBFFD" w14:textId="77777777" w:rsidTr="00305F2C">
        <w:trPr>
          <w:trHeight w:val="287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F7DBBB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boys (n = 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BB585B4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1/18 (5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DD70C06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1/10 (1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DF546E0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0/3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5ACF396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09B735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C62D85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CD02CF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F1A195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D0978F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533F43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345D2" w:rsidRPr="007E2841" w14:paraId="4DE57590" w14:textId="77777777" w:rsidTr="00305F2C">
        <w:trPr>
          <w:trHeight w:val="287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A080DCC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72DA9"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sex hormone replacement therapy </w:t>
            </w:r>
          </w:p>
          <w:p w14:paraId="6206307C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72DA9"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  <w:t>(n = 8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27EFC09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1 (100%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C97A9D3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4/5 (80%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15B0B92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2 (100%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CD7CD0E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E29D4D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B97FB1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6498B8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43A895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A71886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648F98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345D2" w:rsidRPr="007E2841" w14:paraId="595EA7F0" w14:textId="77777777" w:rsidTr="00305F2C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DBE9C1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72DA9">
              <w:rPr>
                <w:rFonts w:cs="Calibri"/>
                <w:b/>
                <w:bCs/>
                <w:color w:val="000000"/>
                <w:sz w:val="18"/>
                <w:szCs w:val="18"/>
              </w:rPr>
              <w:t>Fertil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A38626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5E5585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039093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6CE5F9F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37394A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9DC69E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D96342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C195E0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9F5D03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BFFD21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345D2" w:rsidRPr="007E2841" w14:paraId="5CC934E1" w14:textId="77777777" w:rsidTr="00305F2C">
        <w:trPr>
          <w:trHeight w:val="287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F5D90EF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72DA9">
              <w:rPr>
                <w:rFonts w:cs="Calibri"/>
                <w:b/>
                <w:bCs/>
                <w:color w:val="000000"/>
                <w:sz w:val="18"/>
                <w:szCs w:val="18"/>
              </w:rPr>
              <w:t>Hypothyroidism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38DE622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1 (1.6%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5C280DD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6 (15.4%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1D68850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3 (27.3%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E38195D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31D663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FA4006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76F887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291E6D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80E4BB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D3CF6C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345D2" w:rsidRPr="007E2841" w14:paraId="4BC379CF" w14:textId="77777777" w:rsidTr="00305F2C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FE82FE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A72DA9">
              <w:rPr>
                <w:rFonts w:cs="Calibri"/>
                <w:color w:val="000000"/>
                <w:sz w:val="18"/>
                <w:szCs w:val="18"/>
              </w:rPr>
              <w:t>overt</w:t>
            </w:r>
            <w:proofErr w:type="spellEnd"/>
            <w:r w:rsidRPr="00A72DA9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72DA9">
              <w:rPr>
                <w:rFonts w:cs="Calibri"/>
                <w:color w:val="000000"/>
                <w:sz w:val="18"/>
                <w:szCs w:val="18"/>
              </w:rPr>
              <w:t>Hypothyroidis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F4094A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152C82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1 (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593BCA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1 (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576F94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04745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9B1F58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0E67C9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B04463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3C76E8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AAA688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345D2" w:rsidRPr="007E2841" w14:paraId="7E831681" w14:textId="77777777" w:rsidTr="00305F2C">
        <w:trPr>
          <w:trHeight w:val="287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524E234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A72DA9">
              <w:rPr>
                <w:rFonts w:cs="Calibri"/>
                <w:color w:val="000000"/>
                <w:sz w:val="18"/>
                <w:szCs w:val="18"/>
              </w:rPr>
              <w:t>supplemented</w:t>
            </w:r>
            <w:proofErr w:type="spellEnd"/>
            <w:r w:rsidRPr="00A72DA9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72DA9">
              <w:rPr>
                <w:rFonts w:cs="Calibri"/>
                <w:color w:val="000000"/>
                <w:sz w:val="18"/>
                <w:szCs w:val="18"/>
              </w:rPr>
              <w:t>hypothyroidism</w:t>
            </w:r>
            <w:proofErr w:type="spellEnd"/>
            <w:r w:rsidRPr="00A72DA9">
              <w:rPr>
                <w:rFonts w:cs="Calibri"/>
                <w:color w:val="000000"/>
                <w:sz w:val="18"/>
                <w:szCs w:val="18"/>
              </w:rPr>
              <w:t xml:space="preserve"> (n=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3069CDD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1 (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FBC980F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6/7 (85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22661F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¾ (7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FB471AE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79DF73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7E2FCF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FCDF15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06FC06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FF5263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08827F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345D2" w:rsidRPr="007E2841" w14:paraId="4D810209" w14:textId="77777777" w:rsidTr="00305F2C">
        <w:trPr>
          <w:trHeight w:val="287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60340F0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Second </w:t>
            </w:r>
            <w:proofErr w:type="spellStart"/>
            <w:r w:rsidRPr="00A72DA9">
              <w:rPr>
                <w:rFonts w:cs="Calibri"/>
                <w:b/>
                <w:bCs/>
                <w:color w:val="000000"/>
                <w:sz w:val="18"/>
                <w:szCs w:val="18"/>
              </w:rPr>
              <w:t>tumour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5DEE438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3 (4.8%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2E6188E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1 (2.6%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048BBC1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1 (9.1%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157AF7C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0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F3EFC1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419270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9B8591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5FCBF7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2096B9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4328CD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345D2" w:rsidRPr="007E2841" w14:paraId="4BB48412" w14:textId="77777777" w:rsidTr="00305F2C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37EAA2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A72DA9">
              <w:rPr>
                <w:rFonts w:cs="Calibri"/>
                <w:color w:val="000000"/>
                <w:sz w:val="18"/>
                <w:szCs w:val="18"/>
              </w:rPr>
              <w:t>thyroid</w:t>
            </w:r>
            <w:proofErr w:type="spellEnd"/>
            <w:r w:rsidRPr="00A72DA9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72DA9">
              <w:rPr>
                <w:rFonts w:cs="Calibri"/>
                <w:color w:val="000000"/>
                <w:sz w:val="18"/>
                <w:szCs w:val="18"/>
              </w:rPr>
              <w:t>malignanc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31411D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9BBD77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C06674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1 (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276374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1F47E2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1594EC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FF0A30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368F01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1902B7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89E8CB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345D2" w:rsidRPr="007E2841" w14:paraId="2DD25968" w14:textId="77777777" w:rsidTr="00305F2C">
        <w:trPr>
          <w:trHeight w:val="287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73B7596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A72DA9">
              <w:rPr>
                <w:rFonts w:cs="Calibri"/>
                <w:color w:val="000000"/>
                <w:sz w:val="18"/>
                <w:szCs w:val="18"/>
              </w:rPr>
              <w:t>thyroid</w:t>
            </w:r>
            <w:proofErr w:type="spellEnd"/>
            <w:r w:rsidRPr="00A72DA9">
              <w:rPr>
                <w:rFonts w:cs="Calibri"/>
                <w:color w:val="000000"/>
                <w:sz w:val="18"/>
                <w:szCs w:val="18"/>
              </w:rPr>
              <w:t xml:space="preserve"> 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F1AED88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3 (4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71765C7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3 (7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7A8685F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3 (27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2B8DFB2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6AB20A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3D0592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0B8702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4730D2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289AA4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C161D0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345D2" w:rsidRPr="007E2841" w14:paraId="710147F1" w14:textId="77777777" w:rsidTr="00305F2C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BCB389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72DA9">
              <w:rPr>
                <w:rFonts w:cs="Calibri"/>
                <w:b/>
                <w:bCs/>
                <w:color w:val="000000"/>
                <w:sz w:val="18"/>
                <w:szCs w:val="18"/>
              </w:rPr>
              <w:t>Cataract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74076EB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0(0%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F1F01CA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3 (7.7%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3949C37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2 (18.2%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739D128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19C9F1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64F74C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6FE2CC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5C6AD4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7AFBC4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196340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345D2" w:rsidRPr="007E2841" w14:paraId="3E5FC41F" w14:textId="77777777" w:rsidTr="00305F2C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31E382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72DA9">
              <w:rPr>
                <w:rFonts w:cs="Calibri"/>
                <w:b/>
                <w:bCs/>
                <w:color w:val="000000"/>
                <w:sz w:val="18"/>
                <w:szCs w:val="18"/>
              </w:rPr>
              <w:t>Cardiac</w:t>
            </w:r>
            <w:proofErr w:type="spellEnd"/>
            <w:r w:rsidRPr="00A72DA9"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72DA9">
              <w:rPr>
                <w:rFonts w:cs="Calibri"/>
                <w:b/>
                <w:bCs/>
                <w:color w:val="000000"/>
                <w:sz w:val="18"/>
                <w:szCs w:val="18"/>
              </w:rPr>
              <w:t>dysfunc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F1CEE9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5 (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9BB4EE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1 (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790B10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3 (2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AA67B6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b/>
                <w:bCs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59978C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1794F3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BA05DE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7FFC74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04A9B6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EF6E1B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345D2" w:rsidRPr="007E2841" w14:paraId="2D4B6143" w14:textId="77777777" w:rsidTr="00305F2C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F3B515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b/>
                <w:bCs/>
                <w:color w:val="000000"/>
                <w:sz w:val="18"/>
                <w:szCs w:val="18"/>
              </w:rPr>
              <w:t>Viral trans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76EAA6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14E49B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92E35A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1 (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28D3C1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5067B4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A7675E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35481B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1C0E2D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588A13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B5B772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345D2" w:rsidRPr="007E2841" w14:paraId="2475DF15" w14:textId="77777777" w:rsidTr="00305F2C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DF20CE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72DA9">
              <w:rPr>
                <w:rFonts w:cs="Calibri"/>
                <w:b/>
                <w:bCs/>
                <w:color w:val="000000"/>
                <w:sz w:val="18"/>
                <w:szCs w:val="18"/>
              </w:rPr>
              <w:t>Iron</w:t>
            </w:r>
            <w:proofErr w:type="spellEnd"/>
            <w:r w:rsidRPr="00A72DA9"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A72DA9">
              <w:rPr>
                <w:rFonts w:cs="Calibri"/>
                <w:b/>
                <w:bCs/>
                <w:color w:val="000000"/>
                <w:sz w:val="18"/>
                <w:szCs w:val="18"/>
              </w:rPr>
              <w:t>overload</w:t>
            </w:r>
            <w:proofErr w:type="spellEnd"/>
            <w:r w:rsidRPr="00A72DA9">
              <w:rPr>
                <w:rFonts w:cs="Calibri"/>
                <w:b/>
                <w:bCs/>
                <w:color w:val="000000"/>
                <w:sz w:val="18"/>
                <w:szCs w:val="18"/>
              </w:rPr>
              <w:t>(</w:t>
            </w:r>
            <w:proofErr w:type="gramEnd"/>
            <w:r w:rsidRPr="00A72DA9">
              <w:rPr>
                <w:rFonts w:cs="Calibri"/>
                <w:b/>
                <w:bCs/>
                <w:color w:val="000000"/>
                <w:sz w:val="18"/>
                <w:szCs w:val="18"/>
              </w:rPr>
              <w:t>n = 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FA5407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1/51 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767E8A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2/37 (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E1407C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2/10 (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73B268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90260F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10E50B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2F976F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D15F41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402A0A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998AFD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345D2" w:rsidRPr="007E2841" w14:paraId="65BFC0E7" w14:textId="77777777" w:rsidTr="00305F2C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FBF3EE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b/>
                <w:bCs/>
                <w:color w:val="000000"/>
                <w:sz w:val="18"/>
                <w:szCs w:val="18"/>
              </w:rPr>
              <w:t>CNS compl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C9E05B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2(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B0D64D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1 (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1A409C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3(2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2D6514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b/>
                <w:bCs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8BAA40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0F2800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7E5E2A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EF6D1D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39D51D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B1A2D0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345D2" w:rsidRPr="007E2841" w14:paraId="7138C35B" w14:textId="77777777" w:rsidTr="00305F2C">
        <w:trPr>
          <w:trHeight w:val="287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5858BB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72DA9">
              <w:rPr>
                <w:rFonts w:cs="Calibri"/>
                <w:b/>
                <w:bCs/>
                <w:color w:val="000000"/>
                <w:sz w:val="18"/>
                <w:szCs w:val="18"/>
              </w:rPr>
              <w:t>Alopec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50A63F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1068E15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1 (2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85BB9C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1(9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7B0C70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990A70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325E27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52D490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B15C59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30997A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7C9A50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345D2" w:rsidRPr="007E2841" w14:paraId="47437F5F" w14:textId="77777777" w:rsidTr="00305F2C">
        <w:trPr>
          <w:trHeight w:val="287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9AB6129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72DA9"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Mean number of sequelae/patient  </w:t>
            </w:r>
          </w:p>
          <w:p w14:paraId="2EBB3956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72DA9"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  <w:t>± S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93711B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1.1 ±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6702FC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1.45 ±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EA3FC9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2.64 ±0.4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D9DCB60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8FF50B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B898A9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C57A4B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F13C21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9C9042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571EC0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345D2" w:rsidRPr="007E2841" w14:paraId="75D27854" w14:textId="77777777" w:rsidTr="00305F2C">
        <w:trPr>
          <w:trHeight w:val="287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37A2E44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At least one </w:t>
            </w:r>
            <w:proofErr w:type="spellStart"/>
            <w:r w:rsidRPr="00A72DA9">
              <w:rPr>
                <w:rFonts w:cs="Calibri"/>
                <w:b/>
                <w:bCs/>
                <w:color w:val="000000"/>
                <w:sz w:val="18"/>
                <w:szCs w:val="18"/>
              </w:rPr>
              <w:t>seque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4D9683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45 (71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893CEB9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29 (74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96E4C59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10 (90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773E011" w14:textId="77777777" w:rsidR="00A345D2" w:rsidRPr="00A72DA9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72DA9">
              <w:rPr>
                <w:rFonts w:cs="Calibri"/>
                <w:color w:val="000000"/>
                <w:sz w:val="18"/>
                <w:szCs w:val="18"/>
              </w:rPr>
              <w:t>0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67B36F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5B7933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456521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458765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67F074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8065E9" w14:textId="77777777" w:rsidR="00A345D2" w:rsidRPr="00C244C0" w:rsidRDefault="00A345D2" w:rsidP="00305F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</w:tr>
    </w:tbl>
    <w:p w14:paraId="265F22CE" w14:textId="77777777" w:rsidR="00A345D2" w:rsidRPr="00370E7F" w:rsidRDefault="00A345D2" w:rsidP="00A345D2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24"/>
          <w:szCs w:val="24"/>
          <w:lang w:val="en-US" w:eastAsia="fr-FR"/>
        </w:rPr>
        <w:sectPr w:rsidR="00A345D2" w:rsidRPr="00370E7F" w:rsidSect="00657970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>
        <w:rPr>
          <w:rFonts w:ascii="Times New Roman" w:hAnsi="Times New Roman"/>
          <w:color w:val="000000"/>
          <w:sz w:val="24"/>
          <w:szCs w:val="24"/>
          <w:lang w:val="en-US" w:eastAsia="fr-FR"/>
        </w:rPr>
        <w:t>Statistically significant values are indicated in bold</w:t>
      </w:r>
    </w:p>
    <w:p w14:paraId="2AC70F14" w14:textId="2EE836CB" w:rsidR="00A345D2" w:rsidRPr="00AD0090" w:rsidRDefault="00A345D2" w:rsidP="00A345D2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A345D2">
        <w:rPr>
          <w:rFonts w:ascii="Times New Roman" w:hAnsi="Times New Roman"/>
          <w:sz w:val="24"/>
          <w:szCs w:val="24"/>
          <w:u w:val="single"/>
          <w:lang w:val="en-US"/>
        </w:rPr>
        <w:lastRenderedPageBreak/>
        <w:t>Supplemental Table 5</w:t>
      </w:r>
      <w:r w:rsidRPr="00AD0090">
        <w:rPr>
          <w:rFonts w:ascii="Times New Roman" w:hAnsi="Times New Roman"/>
          <w:sz w:val="24"/>
          <w:szCs w:val="24"/>
          <w:lang w:val="en-US"/>
        </w:rPr>
        <w:t xml:space="preserve">: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HR</w:t>
      </w:r>
      <w:r w:rsidRPr="00AD0090">
        <w:rPr>
          <w:rFonts w:ascii="Times New Roman" w:hAnsi="Times New Roman"/>
          <w:sz w:val="24"/>
          <w:szCs w:val="24"/>
          <w:lang w:val="en-US"/>
        </w:rPr>
        <w:t>QoL</w:t>
      </w:r>
      <w:proofErr w:type="spellEnd"/>
      <w:r w:rsidRPr="00AD0090">
        <w:rPr>
          <w:rFonts w:ascii="Times New Roman" w:hAnsi="Times New Roman"/>
          <w:sz w:val="24"/>
          <w:szCs w:val="24"/>
          <w:lang w:val="en-US"/>
        </w:rPr>
        <w:t xml:space="preserve"> of children and adolescents report</w:t>
      </w:r>
      <w:r>
        <w:rPr>
          <w:rFonts w:ascii="Times New Roman" w:hAnsi="Times New Roman"/>
          <w:sz w:val="24"/>
          <w:szCs w:val="24"/>
          <w:lang w:val="en-US"/>
        </w:rPr>
        <w:t>ed by their parents using VSP-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Ap</w:t>
      </w:r>
      <w:proofErr w:type="spellEnd"/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4"/>
        <w:gridCol w:w="368"/>
        <w:gridCol w:w="584"/>
        <w:gridCol w:w="621"/>
        <w:gridCol w:w="621"/>
        <w:gridCol w:w="345"/>
        <w:gridCol w:w="621"/>
        <w:gridCol w:w="621"/>
        <w:gridCol w:w="345"/>
        <w:gridCol w:w="621"/>
        <w:gridCol w:w="621"/>
        <w:gridCol w:w="678"/>
        <w:gridCol w:w="345"/>
        <w:gridCol w:w="621"/>
        <w:gridCol w:w="621"/>
        <w:gridCol w:w="335"/>
      </w:tblGrid>
      <w:tr w:rsidR="00A345D2" w:rsidRPr="00BA757A" w14:paraId="146D63BB" w14:textId="77777777" w:rsidTr="00305F2C">
        <w:trPr>
          <w:trHeight w:val="300"/>
        </w:trPr>
        <w:tc>
          <w:tcPr>
            <w:tcW w:w="119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4EBA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overall</w:t>
            </w:r>
            <w:proofErr w:type="spellEnd"/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population</w:t>
            </w:r>
          </w:p>
        </w:tc>
        <w:tc>
          <w:tcPr>
            <w:tcW w:w="86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B14F5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sex</w:t>
            </w:r>
            <w:proofErr w:type="spellEnd"/>
          </w:p>
        </w:tc>
        <w:tc>
          <w:tcPr>
            <w:tcW w:w="86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FB740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type of </w:t>
            </w:r>
            <w:proofErr w:type="spellStart"/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leukemia</w:t>
            </w:r>
            <w:proofErr w:type="spellEnd"/>
          </w:p>
        </w:tc>
        <w:tc>
          <w:tcPr>
            <w:tcW w:w="122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5C739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transplantation</w:t>
            </w:r>
          </w:p>
        </w:tc>
        <w:tc>
          <w:tcPr>
            <w:tcW w:w="85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8BFA8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age</w:t>
            </w:r>
            <w:proofErr w:type="spellEnd"/>
          </w:p>
        </w:tc>
      </w:tr>
      <w:tr w:rsidR="00A345D2" w:rsidRPr="00BA757A" w14:paraId="32BCA142" w14:textId="77777777" w:rsidTr="00305F2C">
        <w:trPr>
          <w:trHeight w:val="300"/>
        </w:trPr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7AC4A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964EE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1D454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B7A80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girl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74E21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boys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D025B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04A01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ALL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3E640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AML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4EF94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7E1CC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E3190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in CR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05514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others</w:t>
            </w:r>
            <w:proofErr w:type="spellEnd"/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CAC2B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5C789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≤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6 </w:t>
            </w:r>
            <w:proofErr w:type="spellStart"/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months</w:t>
            </w:r>
            <w:proofErr w:type="spellEnd"/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4AB68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&gt;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6 </w:t>
            </w:r>
            <w:proofErr w:type="spellStart"/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months</w:t>
            </w:r>
            <w:proofErr w:type="spellEnd"/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0B06A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A345D2" w:rsidRPr="00BA757A" w14:paraId="226A9E18" w14:textId="77777777" w:rsidTr="00305F2C">
        <w:trPr>
          <w:trHeight w:val="300"/>
        </w:trPr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33726" w14:textId="77777777" w:rsidR="00A345D2" w:rsidRPr="00755993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5599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VSPA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p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subscales</w:t>
            </w:r>
            <w:proofErr w:type="spellEnd"/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75BF0" w14:textId="77777777" w:rsidR="00A345D2" w:rsidRPr="00755993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5599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EC355" w14:textId="77777777" w:rsidR="00A345D2" w:rsidRDefault="00A345D2" w:rsidP="00305F2C">
            <w:pPr>
              <w:spacing w:after="0" w:line="240" w:lineRule="auto"/>
              <w:ind w:right="-27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5599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mean</w:t>
            </w:r>
            <w:proofErr w:type="spellEnd"/>
            <w:r w:rsidRPr="0075599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</w:p>
          <w:p w14:paraId="30584FBF" w14:textId="77777777" w:rsidR="00A345D2" w:rsidRPr="00755993" w:rsidRDefault="00A345D2" w:rsidP="00305F2C">
            <w:pPr>
              <w:spacing w:after="0" w:line="240" w:lineRule="auto"/>
              <w:ind w:right="-27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5599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±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75599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SEM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8313F" w14:textId="77777777" w:rsidR="00A345D2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m</w:t>
            </w:r>
            <w:r w:rsidRPr="0075599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ean</w:t>
            </w:r>
            <w:proofErr w:type="spellEnd"/>
          </w:p>
          <w:p w14:paraId="3A861614" w14:textId="77777777" w:rsidR="00A345D2" w:rsidRPr="00755993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5599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±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75599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SEM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9CF16" w14:textId="77777777" w:rsidR="00A345D2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m</w:t>
            </w:r>
            <w:r w:rsidRPr="0075599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ean</w:t>
            </w:r>
            <w:proofErr w:type="spellEnd"/>
          </w:p>
          <w:p w14:paraId="245A6652" w14:textId="77777777" w:rsidR="00A345D2" w:rsidRPr="00755993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5599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±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75599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SEM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41DC6" w14:textId="77777777" w:rsidR="00A345D2" w:rsidRPr="00755993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 xml:space="preserve">    </w:t>
            </w:r>
            <w:r w:rsidRPr="00755993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7016F" w14:textId="77777777" w:rsidR="00A345D2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m</w:t>
            </w:r>
            <w:r w:rsidRPr="0075599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ean</w:t>
            </w:r>
            <w:proofErr w:type="spellEnd"/>
          </w:p>
          <w:p w14:paraId="268EC443" w14:textId="77777777" w:rsidR="00A345D2" w:rsidRPr="00755993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5599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±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75599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SEM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BF603" w14:textId="77777777" w:rsidR="00A345D2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m</w:t>
            </w:r>
            <w:r w:rsidRPr="0075599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ean</w:t>
            </w:r>
            <w:proofErr w:type="spellEnd"/>
          </w:p>
          <w:p w14:paraId="3BE9A95B" w14:textId="77777777" w:rsidR="00A345D2" w:rsidRPr="00755993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5599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±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75599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SEM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2E0DA" w14:textId="77777777" w:rsidR="00A345D2" w:rsidRPr="00755993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 xml:space="preserve">   </w:t>
            </w:r>
            <w:r w:rsidRPr="00755993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8C80A" w14:textId="77777777" w:rsidR="00A345D2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m</w:t>
            </w:r>
            <w:r w:rsidRPr="0075599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ean</w:t>
            </w:r>
            <w:proofErr w:type="spellEnd"/>
          </w:p>
          <w:p w14:paraId="542EEDFD" w14:textId="77777777" w:rsidR="00A345D2" w:rsidRPr="00755993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5599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±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75599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SEM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CF241" w14:textId="77777777" w:rsidR="00A345D2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5599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Mean</w:t>
            </w:r>
            <w:proofErr w:type="spellEnd"/>
          </w:p>
          <w:p w14:paraId="19967E4F" w14:textId="77777777" w:rsidR="00A345D2" w:rsidRPr="00755993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5599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±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75599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S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75599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EM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8563F" w14:textId="77777777" w:rsidR="00A345D2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5599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mean</w:t>
            </w:r>
            <w:proofErr w:type="spellEnd"/>
          </w:p>
          <w:p w14:paraId="4C91758B" w14:textId="77777777" w:rsidR="00A345D2" w:rsidRPr="00755993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5599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±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75599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SEM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 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73A5B" w14:textId="77777777" w:rsidR="00A345D2" w:rsidRPr="00755993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 xml:space="preserve">   </w:t>
            </w:r>
            <w:r w:rsidRPr="00755993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654E7" w14:textId="77777777" w:rsidR="00A345D2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m</w:t>
            </w:r>
            <w:r w:rsidRPr="0075599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ean</w:t>
            </w:r>
            <w:proofErr w:type="spellEnd"/>
          </w:p>
          <w:p w14:paraId="24D40354" w14:textId="77777777" w:rsidR="00A345D2" w:rsidRPr="00755993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5599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±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75599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SEM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06615" w14:textId="77777777" w:rsidR="00A345D2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m</w:t>
            </w:r>
            <w:r w:rsidRPr="0075599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ean</w:t>
            </w:r>
            <w:proofErr w:type="spellEnd"/>
          </w:p>
          <w:p w14:paraId="62A93926" w14:textId="77777777" w:rsidR="00A345D2" w:rsidRPr="00755993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75599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±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75599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SEM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25B06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 xml:space="preserve">    </w:t>
            </w:r>
            <w:r w:rsidRPr="00755993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p</w:t>
            </w:r>
          </w:p>
        </w:tc>
      </w:tr>
      <w:tr w:rsidR="00A345D2" w:rsidRPr="00BA757A" w14:paraId="6EF98E52" w14:textId="77777777" w:rsidTr="00305F2C">
        <w:trPr>
          <w:trHeight w:val="300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B8EF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Relationship </w:t>
            </w:r>
            <w:proofErr w:type="spellStart"/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with</w:t>
            </w:r>
            <w:proofErr w:type="spellEnd"/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parents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AE31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9A4A" w14:textId="77777777" w:rsidR="00A345D2" w:rsidRPr="00BA757A" w:rsidRDefault="00A345D2" w:rsidP="00305F2C">
            <w:pPr>
              <w:spacing w:after="0" w:line="240" w:lineRule="auto"/>
              <w:ind w:left="-70" w:right="-168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6 ±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F8E7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 ±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7E98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7 ±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94C3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58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ED4E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2 ±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BBD4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6 ±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7C78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5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FA3C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3 ±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A657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9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2 ±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2994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9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7 ±8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E1AB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47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1ADC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 ±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5D89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8 ±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40A3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794</w:t>
            </w:r>
          </w:p>
        </w:tc>
      </w:tr>
      <w:tr w:rsidR="00A345D2" w:rsidRPr="00BA757A" w14:paraId="4F2AED8F" w14:textId="77777777" w:rsidTr="00305F2C">
        <w:trPr>
          <w:trHeight w:val="300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C936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0C57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127D" w14:textId="77777777" w:rsidR="00A345D2" w:rsidRPr="00BA757A" w:rsidRDefault="00A345D2" w:rsidP="00305F2C">
            <w:pPr>
              <w:spacing w:after="0" w:line="240" w:lineRule="auto"/>
              <w:ind w:left="-7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17AF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6FFD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0777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2FCE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C7ED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C3FD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822B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B3D6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21A3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3EA8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A813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89BD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F147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</w:tr>
      <w:tr w:rsidR="00A345D2" w:rsidRPr="00BA757A" w14:paraId="5521A11D" w14:textId="77777777" w:rsidTr="00305F2C">
        <w:trPr>
          <w:trHeight w:val="300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6CB4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Body image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027E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7217" w14:textId="77777777" w:rsidR="00A345D2" w:rsidRPr="00BA757A" w:rsidRDefault="00A345D2" w:rsidP="00305F2C">
            <w:pPr>
              <w:spacing w:after="0" w:line="240" w:lineRule="auto"/>
              <w:ind w:left="-7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 ±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BFC9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7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7 ±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5D48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6 ±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8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7622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0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F488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6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3 ±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DABF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5 ±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CD52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83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870C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 ±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C368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7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6 ±7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43C6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6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7 ±1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D858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11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AADF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8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6 ±6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ED13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3 ±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D75B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061</w:t>
            </w:r>
          </w:p>
        </w:tc>
      </w:tr>
      <w:tr w:rsidR="00A345D2" w:rsidRPr="00BA757A" w14:paraId="03D89078" w14:textId="77777777" w:rsidTr="00305F2C">
        <w:trPr>
          <w:trHeight w:val="300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B453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7F03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6C08" w14:textId="77777777" w:rsidR="00A345D2" w:rsidRPr="00BA757A" w:rsidRDefault="00A345D2" w:rsidP="00305F2C">
            <w:pPr>
              <w:spacing w:after="0" w:line="240" w:lineRule="auto"/>
              <w:ind w:left="-7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55DB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A26D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10B5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B2D1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C535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4E75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ADEE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4B9F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C32B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0923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4640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EA7A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3360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</w:tr>
      <w:tr w:rsidR="00A345D2" w:rsidRPr="00BA757A" w14:paraId="1DEAB078" w14:textId="77777777" w:rsidTr="00305F2C">
        <w:trPr>
          <w:trHeight w:val="300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ED9E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Vitality</w:t>
            </w:r>
            <w:proofErr w:type="spellEnd"/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7C56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D7CE" w14:textId="77777777" w:rsidR="00A345D2" w:rsidRPr="00BA757A" w:rsidRDefault="00A345D2" w:rsidP="00305F2C">
            <w:pPr>
              <w:spacing w:after="0" w:line="240" w:lineRule="auto"/>
              <w:ind w:left="-70" w:right="-168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1 ±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D2D9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8 ±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C6F1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5 ±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EBFB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80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F39E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3 ±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E2EB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8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5 ±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8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2837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21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8D77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2 ±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CCA4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8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5 ±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BB8B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9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9 ±1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A907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54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29BE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2 ±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1A58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5 ±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5DEB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672</w:t>
            </w:r>
          </w:p>
        </w:tc>
      </w:tr>
      <w:tr w:rsidR="00A345D2" w:rsidRPr="00BA757A" w14:paraId="05FEF658" w14:textId="77777777" w:rsidTr="00305F2C">
        <w:trPr>
          <w:trHeight w:val="300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A757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8CF3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FFAC" w14:textId="77777777" w:rsidR="00A345D2" w:rsidRPr="00BA757A" w:rsidRDefault="00A345D2" w:rsidP="00305F2C">
            <w:pPr>
              <w:spacing w:after="0" w:line="240" w:lineRule="auto"/>
              <w:ind w:left="-7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4892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CFC6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A464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526A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8E49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884C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9629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98D6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F9A0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2539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DB17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E3F7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2FB5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</w:tr>
      <w:tr w:rsidR="00A345D2" w:rsidRPr="00BA757A" w14:paraId="1D028FB3" w14:textId="77777777" w:rsidTr="00305F2C">
        <w:trPr>
          <w:trHeight w:val="300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3B4D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Relationships</w:t>
            </w:r>
            <w:proofErr w:type="spellEnd"/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with</w:t>
            </w:r>
            <w:proofErr w:type="spellEnd"/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friends</w:t>
            </w:r>
            <w:proofErr w:type="spellEnd"/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CEB1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2E58" w14:textId="77777777" w:rsidR="00A345D2" w:rsidRPr="00BA757A" w:rsidRDefault="00A345D2" w:rsidP="00305F2C">
            <w:pPr>
              <w:spacing w:after="0" w:line="240" w:lineRule="auto"/>
              <w:ind w:left="-70" w:right="-168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9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2 ±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E234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7 ±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9E82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7 ±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D537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15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7FB7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7 ±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5610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3 ±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81B3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09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7A6F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9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6 ±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B5F5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7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5 ±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7CB4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7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 ±1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D33E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94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C0CC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1 ±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32B1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7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 ±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8F63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555</w:t>
            </w:r>
          </w:p>
        </w:tc>
      </w:tr>
      <w:tr w:rsidR="00A345D2" w:rsidRPr="00BA757A" w14:paraId="5A4992D3" w14:textId="77777777" w:rsidTr="00305F2C">
        <w:trPr>
          <w:trHeight w:val="300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8B7D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FC7F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75EC" w14:textId="77777777" w:rsidR="00A345D2" w:rsidRPr="00BA757A" w:rsidRDefault="00A345D2" w:rsidP="00305F2C">
            <w:pPr>
              <w:spacing w:after="0" w:line="240" w:lineRule="auto"/>
              <w:ind w:left="-7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93C8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5094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E6FA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DAEA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1D00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423F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3C0A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F43E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D999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8BC9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899D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45F3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1CC4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</w:tr>
      <w:tr w:rsidR="00A345D2" w:rsidRPr="00BA757A" w14:paraId="71FF4538" w14:textId="77777777" w:rsidTr="00305F2C">
        <w:trPr>
          <w:trHeight w:val="300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90BA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Leisure</w:t>
            </w:r>
            <w:proofErr w:type="spellEnd"/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activities</w:t>
            </w:r>
            <w:proofErr w:type="spellEnd"/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14E0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9F08" w14:textId="77777777" w:rsidR="00A345D2" w:rsidRPr="00BA757A" w:rsidRDefault="00A345D2" w:rsidP="00305F2C">
            <w:pPr>
              <w:spacing w:after="0" w:line="240" w:lineRule="auto"/>
              <w:ind w:left="-7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8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 ±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BE96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8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1 ±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61AD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8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 ±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6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F3E1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97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C3E5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2 ±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1B23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7 ±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8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B367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29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5E45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8 ±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4D77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1 ±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A440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3 ±1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F2CE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39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B495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6 ±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99C2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2 ±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9B50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026</w:t>
            </w:r>
          </w:p>
        </w:tc>
      </w:tr>
      <w:tr w:rsidR="00A345D2" w:rsidRPr="00BA757A" w14:paraId="1F4C25EB" w14:textId="77777777" w:rsidTr="00305F2C">
        <w:trPr>
          <w:trHeight w:val="300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6A9B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A07E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AFA1" w14:textId="77777777" w:rsidR="00A345D2" w:rsidRPr="00BA757A" w:rsidRDefault="00A345D2" w:rsidP="00305F2C">
            <w:pPr>
              <w:spacing w:after="0" w:line="240" w:lineRule="auto"/>
              <w:ind w:left="-7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939E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1652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46CB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AF17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DAEC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7A35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2170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ABE3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1A60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B8D4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82B1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ACCC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E88C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</w:tr>
      <w:tr w:rsidR="00A345D2" w:rsidRPr="00BA757A" w14:paraId="58FCBCEA" w14:textId="77777777" w:rsidTr="00305F2C">
        <w:trPr>
          <w:trHeight w:val="300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60CB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Psychological</w:t>
            </w:r>
            <w:proofErr w:type="spellEnd"/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well-being</w:t>
            </w:r>
            <w:proofErr w:type="spellEnd"/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1CF7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2C0A" w14:textId="77777777" w:rsidR="00A345D2" w:rsidRPr="00BA757A" w:rsidRDefault="00A345D2" w:rsidP="00305F2C">
            <w:pPr>
              <w:spacing w:after="0" w:line="240" w:lineRule="auto"/>
              <w:ind w:left="-7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6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8 ±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3C4C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9 ±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0014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7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4 ±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029E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69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2AEA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4 ±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F95F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8 ±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8B5A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08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DBC1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7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5 ±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4FB6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6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9 ±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AF5E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9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1 ±1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701A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65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962B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9 ±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F239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8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3 ±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3F43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369</w:t>
            </w:r>
          </w:p>
        </w:tc>
      </w:tr>
      <w:tr w:rsidR="00A345D2" w:rsidRPr="00BA757A" w14:paraId="7CBDAA40" w14:textId="77777777" w:rsidTr="00305F2C">
        <w:trPr>
          <w:trHeight w:val="300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3319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3AF8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23B9" w14:textId="77777777" w:rsidR="00A345D2" w:rsidRPr="00BA757A" w:rsidRDefault="00A345D2" w:rsidP="00305F2C">
            <w:pPr>
              <w:spacing w:after="0" w:line="240" w:lineRule="auto"/>
              <w:ind w:left="-7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2BB3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5469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0695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2BB6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DE0D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9016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5D1A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A8BB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D232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8DD9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94D4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3812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E714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</w:tr>
      <w:tr w:rsidR="00A345D2" w:rsidRPr="00BA757A" w14:paraId="2339CD7F" w14:textId="77777777" w:rsidTr="00305F2C">
        <w:trPr>
          <w:trHeight w:val="300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5E1A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Physical </w:t>
            </w:r>
            <w:proofErr w:type="spellStart"/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well-being</w:t>
            </w:r>
            <w:proofErr w:type="spellEnd"/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C0DF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F20A" w14:textId="77777777" w:rsidR="00A345D2" w:rsidRPr="00BA757A" w:rsidRDefault="00A345D2" w:rsidP="00305F2C">
            <w:pPr>
              <w:spacing w:after="0" w:line="240" w:lineRule="auto"/>
              <w:ind w:left="-70" w:right="-168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8 ±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7153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8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8 ±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7B8E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1 ±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E0D6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13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3AF3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7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8 ±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4184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8 ±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1223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0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907E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9 ±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326D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9 ±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54CA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9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5 ±1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B761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82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D098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4 ±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0E38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6 ±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3A41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533</w:t>
            </w:r>
          </w:p>
        </w:tc>
      </w:tr>
      <w:tr w:rsidR="00A345D2" w:rsidRPr="00BA757A" w14:paraId="54D95CEF" w14:textId="77777777" w:rsidTr="00305F2C">
        <w:trPr>
          <w:trHeight w:val="300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3A9A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325C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DC8B" w14:textId="77777777" w:rsidR="00A345D2" w:rsidRPr="00BA757A" w:rsidRDefault="00A345D2" w:rsidP="00305F2C">
            <w:pPr>
              <w:spacing w:after="0" w:line="240" w:lineRule="auto"/>
              <w:ind w:left="-7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BAB4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6F0B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E92A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C6DF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5851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E647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1D3D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9948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3D1F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7933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5013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CBBC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B52E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</w:tr>
      <w:tr w:rsidR="00A345D2" w:rsidRPr="00BA757A" w14:paraId="69BBE3FF" w14:textId="77777777" w:rsidTr="00305F2C">
        <w:trPr>
          <w:trHeight w:val="300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11A5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School</w:t>
            </w:r>
            <w:proofErr w:type="spellEnd"/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work</w:t>
            </w:r>
            <w:proofErr w:type="spellEnd"/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B218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23AD" w14:textId="77777777" w:rsidR="00A345D2" w:rsidRPr="00BA757A" w:rsidRDefault="00A345D2" w:rsidP="00305F2C">
            <w:pPr>
              <w:spacing w:after="0" w:line="240" w:lineRule="auto"/>
              <w:ind w:left="-70" w:right="-168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4 ±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7F7C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9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3 ±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9781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6 ±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1971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85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B4FA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7 ±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CC1C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7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2 ±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4097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47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A257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1 ±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DA5E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6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7 ±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1E2A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0 ±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8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1F2E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35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ED19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1 ±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9334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9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1 ±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F16F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782</w:t>
            </w:r>
          </w:p>
        </w:tc>
      </w:tr>
      <w:tr w:rsidR="00A345D2" w:rsidRPr="00BA757A" w14:paraId="52A2106D" w14:textId="77777777" w:rsidTr="00305F2C">
        <w:trPr>
          <w:trHeight w:val="300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A213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9715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D4D9" w14:textId="77777777" w:rsidR="00A345D2" w:rsidRPr="00BA757A" w:rsidRDefault="00A345D2" w:rsidP="00305F2C">
            <w:pPr>
              <w:spacing w:after="0" w:line="240" w:lineRule="auto"/>
              <w:ind w:left="-7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68F6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A75D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A0B0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23D4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5615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23D8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E280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F17C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099A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0D9E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5AD5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A813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9CC6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</w:tr>
      <w:tr w:rsidR="00A345D2" w:rsidRPr="00BA757A" w14:paraId="3091C4EA" w14:textId="77777777" w:rsidTr="00305F2C">
        <w:trPr>
          <w:trHeight w:val="300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FDCA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Relationships</w:t>
            </w:r>
            <w:proofErr w:type="spellEnd"/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with</w:t>
            </w:r>
            <w:proofErr w:type="spellEnd"/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teachers</w:t>
            </w:r>
            <w:proofErr w:type="spellEnd"/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0034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B238" w14:textId="77777777" w:rsidR="00A345D2" w:rsidRPr="00BA757A" w:rsidRDefault="00A345D2" w:rsidP="00305F2C">
            <w:pPr>
              <w:spacing w:after="0" w:line="240" w:lineRule="auto"/>
              <w:ind w:left="-70" w:right="-168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8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6 ±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D453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7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6 ±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6704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9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4 ±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EFC0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73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76C9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6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 ±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D54A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9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2 ±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2A4F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57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FBE7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6 ±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B9A5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7 ±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91A3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6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7 ±1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D182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12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6A61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8 ±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D258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3 ±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6245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233</w:t>
            </w:r>
          </w:p>
        </w:tc>
      </w:tr>
      <w:tr w:rsidR="00A345D2" w:rsidRPr="00BA757A" w14:paraId="607EBDB3" w14:textId="77777777" w:rsidTr="00305F2C">
        <w:trPr>
          <w:trHeight w:val="300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024C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0DC8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61E9" w14:textId="77777777" w:rsidR="00A345D2" w:rsidRPr="00BA757A" w:rsidRDefault="00A345D2" w:rsidP="00305F2C">
            <w:pPr>
              <w:spacing w:after="0" w:line="240" w:lineRule="auto"/>
              <w:ind w:left="-7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0095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4546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4CB2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2054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2449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E267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7A1C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6534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5E59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49BD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7D1F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0793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5683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</w:tr>
      <w:tr w:rsidR="00A345D2" w:rsidRPr="00BA757A" w14:paraId="57379EDE" w14:textId="77777777" w:rsidTr="00305F2C">
        <w:trPr>
          <w:trHeight w:val="300"/>
        </w:trPr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05B42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Summary</w:t>
            </w:r>
            <w:proofErr w:type="spellEnd"/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score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9EE03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4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CA674" w14:textId="77777777" w:rsidR="00A345D2" w:rsidRPr="00BA757A" w:rsidRDefault="00A345D2" w:rsidP="00305F2C">
            <w:pPr>
              <w:spacing w:after="0" w:line="240" w:lineRule="auto"/>
              <w:ind w:left="-70" w:right="-49" w:hanging="7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9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1 ±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AA748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6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3 ±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02171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9 ±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9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FACEF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A5891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1 ±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7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4835F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6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1 ±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0C568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118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1DDDB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 ±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7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8E172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 ±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D7F71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5 ±7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F189F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09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06E4A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6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9 ±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8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4079E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2 ±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4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50042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09</w:t>
            </w:r>
          </w:p>
        </w:tc>
      </w:tr>
    </w:tbl>
    <w:p w14:paraId="0BD6A203" w14:textId="77777777" w:rsidR="00A345D2" w:rsidRPr="00AD0090" w:rsidRDefault="00A345D2" w:rsidP="00A345D2">
      <w:pPr>
        <w:spacing w:after="0" w:line="240" w:lineRule="auto"/>
        <w:jc w:val="both"/>
        <w:outlineLvl w:val="0"/>
        <w:rPr>
          <w:rFonts w:ascii="Times New Roman" w:hAnsi="Times New Roman"/>
          <w:sz w:val="24"/>
          <w:szCs w:val="24"/>
          <w:lang w:val="en-US"/>
        </w:rPr>
      </w:pPr>
      <w:r w:rsidRPr="00AD0090">
        <w:rPr>
          <w:rFonts w:ascii="Times New Roman" w:hAnsi="Times New Roman"/>
          <w:sz w:val="24"/>
          <w:szCs w:val="24"/>
          <w:lang w:val="en-US"/>
        </w:rPr>
        <w:t>Statistically significant values are indicated in bold</w:t>
      </w:r>
    </w:p>
    <w:p w14:paraId="44120E21" w14:textId="4406F295" w:rsidR="00A345D2" w:rsidRPr="00AD0090" w:rsidRDefault="00A345D2" w:rsidP="00A345D2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AD0090">
        <w:rPr>
          <w:rFonts w:ascii="Times New Roman" w:hAnsi="Times New Roman"/>
          <w:sz w:val="24"/>
          <w:szCs w:val="24"/>
          <w:lang w:val="en-US"/>
        </w:rPr>
        <w:br w:type="page"/>
      </w:r>
      <w:r w:rsidRPr="00C8228C">
        <w:rPr>
          <w:rFonts w:ascii="Times New Roman" w:hAnsi="Times New Roman"/>
          <w:sz w:val="24"/>
          <w:szCs w:val="24"/>
          <w:u w:val="single"/>
          <w:lang w:val="en-US"/>
        </w:rPr>
        <w:lastRenderedPageBreak/>
        <w:t>Supplemental</w:t>
      </w:r>
      <w:r w:rsidRPr="00A345D2">
        <w:rPr>
          <w:rFonts w:ascii="Times New Roman" w:hAnsi="Times New Roman"/>
          <w:sz w:val="24"/>
          <w:szCs w:val="24"/>
          <w:u w:val="single"/>
          <w:lang w:val="en-US"/>
        </w:rPr>
        <w:t xml:space="preserve"> Table 6</w:t>
      </w:r>
      <w:r w:rsidRPr="00AD0090">
        <w:rPr>
          <w:rFonts w:ascii="Times New Roman" w:hAnsi="Times New Roman"/>
          <w:sz w:val="24"/>
          <w:szCs w:val="24"/>
          <w:lang w:val="en-US"/>
        </w:rPr>
        <w:t xml:space="preserve">: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HR</w:t>
      </w:r>
      <w:r w:rsidRPr="00AD0090">
        <w:rPr>
          <w:rFonts w:ascii="Times New Roman" w:hAnsi="Times New Roman"/>
          <w:sz w:val="24"/>
          <w:szCs w:val="24"/>
          <w:lang w:val="en-US"/>
        </w:rPr>
        <w:t>QoL</w:t>
      </w:r>
      <w:proofErr w:type="spellEnd"/>
      <w:r w:rsidRPr="00AD0090">
        <w:rPr>
          <w:rFonts w:ascii="Times New Roman" w:hAnsi="Times New Roman"/>
          <w:sz w:val="24"/>
          <w:szCs w:val="24"/>
          <w:lang w:val="en-US"/>
        </w:rPr>
        <w:t xml:space="preserve"> of adults using SF-36 question</w:t>
      </w:r>
      <w:r>
        <w:rPr>
          <w:rFonts w:ascii="Times New Roman" w:hAnsi="Times New Roman"/>
          <w:sz w:val="24"/>
          <w:szCs w:val="24"/>
          <w:lang w:val="en-US"/>
        </w:rPr>
        <w:t>n</w:t>
      </w:r>
      <w:r w:rsidRPr="00AD0090">
        <w:rPr>
          <w:rFonts w:ascii="Times New Roman" w:hAnsi="Times New Roman"/>
          <w:sz w:val="24"/>
          <w:szCs w:val="24"/>
          <w:lang w:val="en-US"/>
        </w:rPr>
        <w:t>aire</w:t>
      </w:r>
      <w:r>
        <w:rPr>
          <w:rFonts w:ascii="Times New Roman" w:hAnsi="Times New Roman"/>
          <w:sz w:val="24"/>
          <w:szCs w:val="24"/>
          <w:lang w:val="en-US"/>
        </w:rPr>
        <w:t>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5"/>
        <w:gridCol w:w="233"/>
        <w:gridCol w:w="638"/>
        <w:gridCol w:w="638"/>
        <w:gridCol w:w="638"/>
        <w:gridCol w:w="351"/>
        <w:gridCol w:w="638"/>
        <w:gridCol w:w="638"/>
        <w:gridCol w:w="351"/>
        <w:gridCol w:w="638"/>
        <w:gridCol w:w="638"/>
        <w:gridCol w:w="638"/>
        <w:gridCol w:w="351"/>
        <w:gridCol w:w="638"/>
        <w:gridCol w:w="638"/>
        <w:gridCol w:w="351"/>
      </w:tblGrid>
      <w:tr w:rsidR="00A345D2" w:rsidRPr="00BA757A" w14:paraId="4F0BC25D" w14:textId="77777777" w:rsidTr="00305F2C">
        <w:trPr>
          <w:trHeight w:val="300"/>
        </w:trPr>
        <w:tc>
          <w:tcPr>
            <w:tcW w:w="120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D4F2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overall</w:t>
            </w:r>
            <w:proofErr w:type="spellEnd"/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population</w:t>
            </w:r>
          </w:p>
        </w:tc>
        <w:tc>
          <w:tcPr>
            <w:tcW w:w="8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9E9EE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sex</w:t>
            </w:r>
            <w:proofErr w:type="spellEnd"/>
          </w:p>
        </w:tc>
        <w:tc>
          <w:tcPr>
            <w:tcW w:w="87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03B22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type of </w:t>
            </w:r>
            <w:proofErr w:type="spellStart"/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leukemia</w:t>
            </w:r>
            <w:proofErr w:type="spellEnd"/>
          </w:p>
        </w:tc>
        <w:tc>
          <w:tcPr>
            <w:tcW w:w="119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961DE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transplantation</w:t>
            </w:r>
          </w:p>
        </w:tc>
        <w:tc>
          <w:tcPr>
            <w:tcW w:w="87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C454E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Age</w:t>
            </w:r>
          </w:p>
        </w:tc>
      </w:tr>
      <w:tr w:rsidR="00A345D2" w:rsidRPr="00BA757A" w14:paraId="1A4C31B3" w14:textId="77777777" w:rsidTr="00305F2C">
        <w:trPr>
          <w:trHeight w:val="300"/>
        </w:trPr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C3B89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4B0C3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E1950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DB7D4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girls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20878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boys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BD63C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69258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ALL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8E594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AML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C2DAB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0B6DC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40989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in </w:t>
            </w:r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C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R</w:t>
            </w:r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EB11A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yes</w:t>
            </w:r>
            <w:proofErr w:type="spellEnd"/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others</w:t>
            </w:r>
            <w:proofErr w:type="spellEnd"/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CEE51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F51EC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≤6 </w:t>
            </w:r>
            <w:proofErr w:type="spellStart"/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months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6A2EC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&gt;6 </w:t>
            </w:r>
            <w:proofErr w:type="spellStart"/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months</w:t>
            </w:r>
            <w:proofErr w:type="spellEnd"/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52FEC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A345D2" w:rsidRPr="00BA757A" w14:paraId="05180E4C" w14:textId="77777777" w:rsidTr="00305F2C">
        <w:trPr>
          <w:trHeight w:val="300"/>
        </w:trPr>
        <w:tc>
          <w:tcPr>
            <w:tcW w:w="7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B6602" w14:textId="77777777" w:rsidR="00A345D2" w:rsidRPr="00755993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5599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Subscales</w:t>
            </w:r>
            <w:proofErr w:type="spellEnd"/>
            <w:r w:rsidRPr="0075599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of SF-36</w:t>
            </w:r>
          </w:p>
        </w:tc>
        <w:tc>
          <w:tcPr>
            <w:tcW w:w="1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54D97" w14:textId="77777777" w:rsidR="00A345D2" w:rsidRPr="00F11816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1181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E853B" w14:textId="77777777" w:rsidR="00A345D2" w:rsidRPr="00F11816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1181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mean</w:t>
            </w:r>
            <w:proofErr w:type="spellEnd"/>
            <w:r w:rsidRPr="00F1181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±SEM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9E714" w14:textId="77777777" w:rsidR="00A345D2" w:rsidRPr="00F11816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1181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mean</w:t>
            </w:r>
            <w:proofErr w:type="spellEnd"/>
            <w:r w:rsidRPr="00F1181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±SEM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2980C" w14:textId="77777777" w:rsidR="00A345D2" w:rsidRPr="00F11816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1181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mean</w:t>
            </w:r>
            <w:proofErr w:type="spellEnd"/>
            <w:r w:rsidRPr="00F1181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±SEM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FDD87" w14:textId="77777777" w:rsidR="00A345D2" w:rsidRPr="00F11816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1181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23D5E" w14:textId="77777777" w:rsidR="00A345D2" w:rsidRPr="00F11816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1181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mean</w:t>
            </w:r>
            <w:proofErr w:type="spellEnd"/>
            <w:r w:rsidRPr="00F1181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±SEM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8F0E7" w14:textId="77777777" w:rsidR="00A345D2" w:rsidRPr="00F11816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1181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mean</w:t>
            </w:r>
            <w:proofErr w:type="spellEnd"/>
            <w:r w:rsidRPr="00F1181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±SEM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EA446" w14:textId="77777777" w:rsidR="00A345D2" w:rsidRPr="00F11816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1181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0E533" w14:textId="77777777" w:rsidR="00A345D2" w:rsidRPr="00F11816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1181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mean</w:t>
            </w:r>
            <w:proofErr w:type="spellEnd"/>
            <w:r w:rsidRPr="00F1181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±SEM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5B236" w14:textId="77777777" w:rsidR="00A345D2" w:rsidRPr="00F11816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1181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mean</w:t>
            </w:r>
            <w:proofErr w:type="spellEnd"/>
            <w:r w:rsidRPr="00F1181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±SEM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2B5E8" w14:textId="77777777" w:rsidR="00A345D2" w:rsidRPr="00F11816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1181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mean</w:t>
            </w:r>
            <w:proofErr w:type="spellEnd"/>
            <w:r w:rsidRPr="00F1181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±SEM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95B87" w14:textId="77777777" w:rsidR="00A345D2" w:rsidRPr="00F11816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F1181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90024" w14:textId="77777777" w:rsidR="00A345D2" w:rsidRPr="00F11816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1181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mean</w:t>
            </w:r>
            <w:proofErr w:type="spellEnd"/>
            <w:r w:rsidRPr="00F1181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±SEM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74477" w14:textId="77777777" w:rsidR="00A345D2" w:rsidRPr="00F11816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1181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mean</w:t>
            </w:r>
            <w:proofErr w:type="spellEnd"/>
            <w:r w:rsidRPr="00F1181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±SEM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A4579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755993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p</w:t>
            </w:r>
          </w:p>
        </w:tc>
      </w:tr>
      <w:tr w:rsidR="00A345D2" w:rsidRPr="00BA757A" w14:paraId="51EEA4C6" w14:textId="77777777" w:rsidTr="00305F2C">
        <w:trPr>
          <w:trHeight w:val="300"/>
        </w:trPr>
        <w:tc>
          <w:tcPr>
            <w:tcW w:w="77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6E93D33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Physical </w:t>
            </w:r>
            <w:proofErr w:type="spellStart"/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functioning</w:t>
            </w:r>
            <w:proofErr w:type="spellEnd"/>
          </w:p>
        </w:tc>
        <w:tc>
          <w:tcPr>
            <w:tcW w:w="10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CDD7ADC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32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7BF1FA5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6 ±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8</w:t>
            </w:r>
          </w:p>
        </w:tc>
        <w:tc>
          <w:tcPr>
            <w:tcW w:w="34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A2DA8A1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8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8 ±6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32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4AAD7FE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3 ±7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9</w:t>
            </w:r>
          </w:p>
        </w:tc>
        <w:tc>
          <w:tcPr>
            <w:tcW w:w="17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92D0B43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34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015B09B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5 ±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3</w:t>
            </w:r>
          </w:p>
        </w:tc>
        <w:tc>
          <w:tcPr>
            <w:tcW w:w="34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B24E4AD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1 ±8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1</w:t>
            </w:r>
          </w:p>
        </w:tc>
        <w:tc>
          <w:tcPr>
            <w:tcW w:w="17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165ADCB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93</w:t>
            </w:r>
          </w:p>
        </w:tc>
        <w:tc>
          <w:tcPr>
            <w:tcW w:w="34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4C922C8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8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7 ±1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32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3482AEB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2 ±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7</w:t>
            </w:r>
          </w:p>
        </w:tc>
        <w:tc>
          <w:tcPr>
            <w:tcW w:w="34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2A37887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 ±17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17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4538FF6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71</w:t>
            </w:r>
          </w:p>
        </w:tc>
        <w:tc>
          <w:tcPr>
            <w:tcW w:w="34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4C69DB1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2 ±6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34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29C7A85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8 ±8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177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3DC0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89</w:t>
            </w:r>
          </w:p>
        </w:tc>
      </w:tr>
      <w:tr w:rsidR="00A345D2" w:rsidRPr="00BA757A" w14:paraId="64A724F8" w14:textId="77777777" w:rsidTr="00305F2C">
        <w:trPr>
          <w:trHeight w:val="300"/>
        </w:trPr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341858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96CEB2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845DA1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08B099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6B9F86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D38529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A8598D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804006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252329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C2B4D5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A04085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D812F1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5BA595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EC0CAF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AF8153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0846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A345D2" w:rsidRPr="00BA757A" w14:paraId="261185D7" w14:textId="77777777" w:rsidTr="00305F2C">
        <w:trPr>
          <w:trHeight w:val="300"/>
        </w:trPr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421921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Social </w:t>
            </w:r>
            <w:proofErr w:type="spellStart"/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functioning</w:t>
            </w:r>
            <w:proofErr w:type="spellEnd"/>
          </w:p>
        </w:tc>
        <w:tc>
          <w:tcPr>
            <w:tcW w:w="1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CAFB6E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1C68ED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1 ±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4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F22E42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2 ±7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7</w:t>
            </w:r>
          </w:p>
        </w:tc>
        <w:tc>
          <w:tcPr>
            <w:tcW w:w="3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E54B80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5 ±8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4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8E702E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14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723FCC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5 ±7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1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063998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8 ±8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2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DC56CE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79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FB0DD4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9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4 ±1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5</w:t>
            </w:r>
          </w:p>
        </w:tc>
        <w:tc>
          <w:tcPr>
            <w:tcW w:w="3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4E548E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7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8 ±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3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0EC3ED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 ±37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7F03A2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19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BB41F4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2 ±7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5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DE2142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1 ±9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5</w:t>
            </w:r>
          </w:p>
        </w:tc>
        <w:tc>
          <w:tcPr>
            <w:tcW w:w="17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9EDE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54</w:t>
            </w:r>
          </w:p>
        </w:tc>
      </w:tr>
      <w:tr w:rsidR="00A345D2" w:rsidRPr="00BA757A" w14:paraId="65B83842" w14:textId="77777777" w:rsidTr="00305F2C">
        <w:trPr>
          <w:trHeight w:val="300"/>
        </w:trPr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483EC2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9C4E0D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6B1DB2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5EE864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061D0B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950B3C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DCC746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D5B767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E99E59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6C6B16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551205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A11A4A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7A65DF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A2DF72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630489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E559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A345D2" w:rsidRPr="00BA757A" w14:paraId="6F33E7CA" w14:textId="77777777" w:rsidTr="00305F2C">
        <w:trPr>
          <w:trHeight w:val="300"/>
        </w:trPr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532D44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Role</w:t>
            </w:r>
            <w:proofErr w:type="spellEnd"/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: </w:t>
            </w:r>
            <w:proofErr w:type="spellStart"/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physical</w:t>
            </w:r>
            <w:proofErr w:type="spellEnd"/>
          </w:p>
        </w:tc>
        <w:tc>
          <w:tcPr>
            <w:tcW w:w="1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FC7C1D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3272BF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 ±7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69004D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4 ±9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3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3D47A4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5 ±1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F224DC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69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7CF44D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3 ±9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2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B4E26C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9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5 ±1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7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5F28C5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8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ABD7BE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8 ±1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2</w:t>
            </w:r>
          </w:p>
        </w:tc>
        <w:tc>
          <w:tcPr>
            <w:tcW w:w="3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808D7B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2 ±7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C09261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0 ±50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BC8640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81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773E7C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7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8 ±9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5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A4F0FE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5 ±1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1</w:t>
            </w:r>
          </w:p>
        </w:tc>
        <w:tc>
          <w:tcPr>
            <w:tcW w:w="17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00DD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05</w:t>
            </w:r>
          </w:p>
        </w:tc>
      </w:tr>
      <w:tr w:rsidR="00A345D2" w:rsidRPr="00BA757A" w14:paraId="089B5989" w14:textId="77777777" w:rsidTr="00305F2C">
        <w:trPr>
          <w:trHeight w:val="300"/>
        </w:trPr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50117E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BBD1D5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6DC805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9F5A62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5B3107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74A1B3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6C26CB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1920A0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055CAA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C0A4A0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7850CF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C1085E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6AB897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386CC6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B19B68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B674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A345D2" w:rsidRPr="00BA757A" w14:paraId="51D2DE43" w14:textId="77777777" w:rsidTr="00305F2C">
        <w:trPr>
          <w:trHeight w:val="300"/>
        </w:trPr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C684A2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Role</w:t>
            </w:r>
            <w:proofErr w:type="spellEnd"/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: </w:t>
            </w:r>
            <w:proofErr w:type="spellStart"/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emotional</w:t>
            </w:r>
            <w:proofErr w:type="spellEnd"/>
          </w:p>
        </w:tc>
        <w:tc>
          <w:tcPr>
            <w:tcW w:w="1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DB069B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993449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7 ±7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5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77B567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6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1 ±1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6</w:t>
            </w:r>
          </w:p>
        </w:tc>
        <w:tc>
          <w:tcPr>
            <w:tcW w:w="3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7704F1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0 ±1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1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0540D5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87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94F674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3 ±1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BFC07F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5 ±1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6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488176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38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9B3D9F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7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2 ±1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3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97C79D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8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3 ±8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3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D1BD7B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0 ±50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5F03A8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09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1C140D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6 ±1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3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3A36A0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5 ±1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6</w:t>
            </w:r>
          </w:p>
        </w:tc>
        <w:tc>
          <w:tcPr>
            <w:tcW w:w="17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745C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13</w:t>
            </w:r>
          </w:p>
        </w:tc>
      </w:tr>
      <w:tr w:rsidR="00A345D2" w:rsidRPr="00BA757A" w14:paraId="69970119" w14:textId="77777777" w:rsidTr="00305F2C">
        <w:trPr>
          <w:trHeight w:val="300"/>
        </w:trPr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A59F76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E333A7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4179F0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EFD817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418D0C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CCE304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2E129A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8C8B6A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CD49E2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983DFD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8EF96A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031D91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921726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8ECD9F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7304CF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4DF1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A345D2" w:rsidRPr="00BA757A" w14:paraId="4FC4E4A3" w14:textId="77777777" w:rsidTr="00305F2C">
        <w:trPr>
          <w:trHeight w:val="300"/>
        </w:trPr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120129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Mental </w:t>
            </w:r>
            <w:proofErr w:type="spellStart"/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health</w:t>
            </w:r>
            <w:proofErr w:type="spellEnd"/>
          </w:p>
        </w:tc>
        <w:tc>
          <w:tcPr>
            <w:tcW w:w="1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C35D03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D3EAC6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6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8 ±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7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E2679F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8 ±6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8</w:t>
            </w:r>
          </w:p>
        </w:tc>
        <w:tc>
          <w:tcPr>
            <w:tcW w:w="3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AE39B8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8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5 ±8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E92487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79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2B4355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6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 ±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4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C2EA20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5 ±6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6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9C83B8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045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762F97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6 ±9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3</w:t>
            </w:r>
          </w:p>
        </w:tc>
        <w:tc>
          <w:tcPr>
            <w:tcW w:w="3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0C968A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9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3 ±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6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F7E814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5 ±25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8F06BA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94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020801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9 ±6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2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F9E0B5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1 ±6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17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717F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55</w:t>
            </w:r>
          </w:p>
        </w:tc>
      </w:tr>
      <w:tr w:rsidR="00A345D2" w:rsidRPr="00BA757A" w14:paraId="3EDC3D2B" w14:textId="77777777" w:rsidTr="00305F2C">
        <w:trPr>
          <w:trHeight w:val="300"/>
        </w:trPr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841057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73AC41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A3FA81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CDE5E1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F8B95D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EBE957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63B687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5E1FB2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F2FAE1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8F7675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C055DA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AA3C85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E0C096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492783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7DB172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28A0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A345D2" w:rsidRPr="00BA757A" w14:paraId="730E8EC6" w14:textId="77777777" w:rsidTr="00305F2C">
        <w:trPr>
          <w:trHeight w:val="300"/>
        </w:trPr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23798F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Vitality</w:t>
            </w:r>
            <w:proofErr w:type="spellEnd"/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FB1BBF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643C16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7 ±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6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61FFB2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6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3 ±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3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9B1220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8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3 ±8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7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1333E2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24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BA5247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9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5 ±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8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F313DC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7 ±7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6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4D9CE4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86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8892A0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4 ±9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4</w:t>
            </w:r>
          </w:p>
        </w:tc>
        <w:tc>
          <w:tcPr>
            <w:tcW w:w="3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6DB5A6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8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3 ±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7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DEA3FC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0 ±20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45A5A1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12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EFFC56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1 ±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8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B060D5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6 ±6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6</w:t>
            </w:r>
          </w:p>
        </w:tc>
        <w:tc>
          <w:tcPr>
            <w:tcW w:w="17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B34E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96</w:t>
            </w:r>
          </w:p>
        </w:tc>
      </w:tr>
      <w:tr w:rsidR="00A345D2" w:rsidRPr="00BA757A" w14:paraId="749D5D4B" w14:textId="77777777" w:rsidTr="00305F2C">
        <w:trPr>
          <w:trHeight w:val="300"/>
        </w:trPr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884129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3885DA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73F2BB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33D768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DBAB11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3E6F70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45E15F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E3D080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C2BA48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7138B2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98C4A7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BD1928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7AC8E1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79462A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859EB6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83DC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A345D2" w:rsidRPr="00BA757A" w14:paraId="4611F18D" w14:textId="77777777" w:rsidTr="00305F2C">
        <w:trPr>
          <w:trHeight w:val="300"/>
        </w:trPr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11064C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Body pain</w:t>
            </w:r>
          </w:p>
        </w:tc>
        <w:tc>
          <w:tcPr>
            <w:tcW w:w="1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2B7BC9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389042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1 ±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5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02FD54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8 ±7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7</w:t>
            </w:r>
          </w:p>
        </w:tc>
        <w:tc>
          <w:tcPr>
            <w:tcW w:w="3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BD790C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2 ±9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8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D9B307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56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B5DC14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0 ±8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7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C89827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9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8 ±8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7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81BC13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55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190FAC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8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9 ±1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3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7B338A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3 ±6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4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753138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 ±2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EDDD06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31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452B69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8 ±6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3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9F3B48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8 ±1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2</w:t>
            </w:r>
          </w:p>
        </w:tc>
        <w:tc>
          <w:tcPr>
            <w:tcW w:w="17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EE5A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96</w:t>
            </w:r>
          </w:p>
        </w:tc>
      </w:tr>
      <w:tr w:rsidR="00A345D2" w:rsidRPr="00BA757A" w14:paraId="4ECB7AAA" w14:textId="77777777" w:rsidTr="00305F2C">
        <w:trPr>
          <w:trHeight w:val="300"/>
        </w:trPr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6C75A1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E97F4D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C57055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735207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1EDEFC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5D60E9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5B8BAF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0A8586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B1546C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009F0F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E2C49C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9D7D6C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E16F86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8058F8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E21482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A714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A345D2" w:rsidRPr="00BA757A" w14:paraId="24F209C4" w14:textId="77777777" w:rsidTr="00305F2C">
        <w:trPr>
          <w:trHeight w:val="300"/>
        </w:trPr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2DA1C6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General </w:t>
            </w:r>
            <w:proofErr w:type="spellStart"/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health</w:t>
            </w:r>
            <w:proofErr w:type="spellEnd"/>
          </w:p>
        </w:tc>
        <w:tc>
          <w:tcPr>
            <w:tcW w:w="1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A416D9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0D6EA7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 ±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8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5AE51F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2 ±7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4</w:t>
            </w:r>
          </w:p>
        </w:tc>
        <w:tc>
          <w:tcPr>
            <w:tcW w:w="3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1491AE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5 ±8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8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259B9F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13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D013AF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9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 ±7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9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8FC9C9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6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7 ±9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3CFA1D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91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53F910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6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1 ±1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3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869C13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5 ±6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8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1E66C2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 ±1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5902DC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42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CF785A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3 ±8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5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490B02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1 ±9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8</w:t>
            </w:r>
          </w:p>
        </w:tc>
        <w:tc>
          <w:tcPr>
            <w:tcW w:w="17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1E60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91</w:t>
            </w:r>
          </w:p>
        </w:tc>
      </w:tr>
      <w:tr w:rsidR="00A345D2" w:rsidRPr="00BA757A" w14:paraId="610FB98B" w14:textId="77777777" w:rsidTr="00305F2C">
        <w:trPr>
          <w:trHeight w:val="300"/>
        </w:trPr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6D6337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842BF8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978DA8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222139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617494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C228C2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A26FE6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AB80BA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7645ED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654D5E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55F8CC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36884C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178B73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4D8B54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E6D31B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987D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A345D2" w:rsidRPr="00BA757A" w14:paraId="13C7400F" w14:textId="77777777" w:rsidTr="00305F2C">
        <w:trPr>
          <w:trHeight w:val="300"/>
        </w:trPr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4DE3F0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Physical Composite Score</w:t>
            </w:r>
          </w:p>
        </w:tc>
        <w:tc>
          <w:tcPr>
            <w:tcW w:w="1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2E2AE1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2FD885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2 ±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3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925DE7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9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1 ±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3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293CDD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4 ±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9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10AAE0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14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781CE0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7 ±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F8C4D8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 ±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2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A47BE5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96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31C97A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7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8 ±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4</w:t>
            </w:r>
          </w:p>
        </w:tc>
        <w:tc>
          <w:tcPr>
            <w:tcW w:w="32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0AF32A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6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8 ±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1F3B52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 ±6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5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3380F3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11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E69AAE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8 ±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C8EC17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8 ±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6</w:t>
            </w:r>
          </w:p>
        </w:tc>
        <w:tc>
          <w:tcPr>
            <w:tcW w:w="17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F0E3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95</w:t>
            </w:r>
          </w:p>
        </w:tc>
      </w:tr>
      <w:tr w:rsidR="00A345D2" w:rsidRPr="00BA757A" w14:paraId="0E426ACC" w14:textId="77777777" w:rsidTr="00305F2C">
        <w:trPr>
          <w:trHeight w:val="300"/>
        </w:trPr>
        <w:tc>
          <w:tcPr>
            <w:tcW w:w="7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F14235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0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85E564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2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BDE3A7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4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D34B98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2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07DC76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A17753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4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6BB0E6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4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6E4A3C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22C21A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4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7D4545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2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D76280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4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EA9AD9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434235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4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4FE11D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4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7C0B1A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7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97B2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A345D2" w:rsidRPr="00BA757A" w14:paraId="3782FFDA" w14:textId="77777777" w:rsidTr="00305F2C">
        <w:trPr>
          <w:trHeight w:val="300"/>
        </w:trPr>
        <w:tc>
          <w:tcPr>
            <w:tcW w:w="7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7D380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Mental Composite Score</w:t>
            </w:r>
          </w:p>
        </w:tc>
        <w:tc>
          <w:tcPr>
            <w:tcW w:w="10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9A29A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3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FC442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9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6 ±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7</w:t>
            </w:r>
          </w:p>
        </w:tc>
        <w:tc>
          <w:tcPr>
            <w:tcW w:w="34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921C5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9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8 ±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4</w:t>
            </w:r>
          </w:p>
        </w:tc>
        <w:tc>
          <w:tcPr>
            <w:tcW w:w="3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15DE7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9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7 ±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8</w:t>
            </w:r>
          </w:p>
        </w:tc>
        <w:tc>
          <w:tcPr>
            <w:tcW w:w="1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C50DF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55</w:t>
            </w:r>
          </w:p>
        </w:tc>
        <w:tc>
          <w:tcPr>
            <w:tcW w:w="34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72858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5 ±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1</w:t>
            </w:r>
          </w:p>
        </w:tc>
        <w:tc>
          <w:tcPr>
            <w:tcW w:w="34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38DB0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3 ±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3</w:t>
            </w:r>
          </w:p>
        </w:tc>
        <w:tc>
          <w:tcPr>
            <w:tcW w:w="1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F6AFB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76</w:t>
            </w:r>
          </w:p>
        </w:tc>
        <w:tc>
          <w:tcPr>
            <w:tcW w:w="34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81B6B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8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6 ±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3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091A3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 ±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3</w:t>
            </w:r>
          </w:p>
        </w:tc>
        <w:tc>
          <w:tcPr>
            <w:tcW w:w="34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01C23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6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6 ±1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7</w:t>
            </w:r>
          </w:p>
        </w:tc>
        <w:tc>
          <w:tcPr>
            <w:tcW w:w="1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469B8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84</w:t>
            </w:r>
          </w:p>
        </w:tc>
        <w:tc>
          <w:tcPr>
            <w:tcW w:w="34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88D30" w14:textId="77777777" w:rsidR="00A345D2" w:rsidRPr="00BA757A" w:rsidRDefault="00A345D2" w:rsidP="00305F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3 ±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5</w:t>
            </w:r>
          </w:p>
        </w:tc>
        <w:tc>
          <w:tcPr>
            <w:tcW w:w="34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D4002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8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7 ±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2</w:t>
            </w:r>
          </w:p>
        </w:tc>
        <w:tc>
          <w:tcPr>
            <w:tcW w:w="177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D50D5" w14:textId="77777777" w:rsidR="00A345D2" w:rsidRPr="00BA757A" w:rsidRDefault="00A345D2" w:rsidP="00305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.</w:t>
            </w:r>
            <w:r w:rsidRPr="00BA757A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76</w:t>
            </w:r>
          </w:p>
        </w:tc>
      </w:tr>
    </w:tbl>
    <w:p w14:paraId="379E2D6E" w14:textId="77777777" w:rsidR="00A345D2" w:rsidRDefault="00A345D2" w:rsidP="00A345D2">
      <w:pPr>
        <w:spacing w:after="0" w:line="240" w:lineRule="auto"/>
        <w:outlineLvl w:val="0"/>
        <w:rPr>
          <w:rFonts w:ascii="Times New Roman" w:hAnsi="Times New Roman"/>
          <w:sz w:val="24"/>
          <w:szCs w:val="24"/>
          <w:lang w:val="en-US"/>
        </w:rPr>
      </w:pPr>
      <w:r w:rsidRPr="00AD0090">
        <w:rPr>
          <w:rFonts w:ascii="Times New Roman" w:hAnsi="Times New Roman"/>
          <w:sz w:val="24"/>
          <w:szCs w:val="24"/>
          <w:lang w:val="en-US"/>
        </w:rPr>
        <w:t>Statistically significa</w:t>
      </w:r>
      <w:r>
        <w:rPr>
          <w:rFonts w:ascii="Times New Roman" w:hAnsi="Times New Roman"/>
          <w:sz w:val="24"/>
          <w:szCs w:val="24"/>
          <w:lang w:val="en-US"/>
        </w:rPr>
        <w:t>nt values are indicated in bold.</w:t>
      </w:r>
    </w:p>
    <w:p w14:paraId="4A41A9A1" w14:textId="77777777" w:rsidR="00A345D2" w:rsidRDefault="00A345D2" w:rsidP="00A345D2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54156911" w14:textId="77777777" w:rsidR="00A345D2" w:rsidRDefault="00A345D2" w:rsidP="00A345D2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7A7183AB" w14:textId="77777777" w:rsidR="00A345D2" w:rsidRPr="00F6129C" w:rsidRDefault="00A345D2" w:rsidP="00A345D2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sz w:val="24"/>
          <w:szCs w:val="24"/>
          <w:lang w:val="en-US" w:eastAsia="fr-FR"/>
        </w:rPr>
      </w:pPr>
    </w:p>
    <w:sectPr w:rsidR="00A345D2" w:rsidRPr="00F6129C" w:rsidSect="00F612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7C4900" w14:textId="77777777" w:rsidR="005A2CAC" w:rsidRDefault="005325B9">
      <w:pPr>
        <w:spacing w:after="0" w:line="240" w:lineRule="auto"/>
      </w:pPr>
      <w:r>
        <w:separator/>
      </w:r>
    </w:p>
  </w:endnote>
  <w:endnote w:type="continuationSeparator" w:id="0">
    <w:p w14:paraId="34A848CE" w14:textId="77777777" w:rsidR="005A2CAC" w:rsidRDefault="005325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altName w:val="Didot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6C9A60" w14:textId="77777777" w:rsidR="00657970" w:rsidRPr="00CF56FA" w:rsidRDefault="00A345D2">
    <w:pPr>
      <w:pStyle w:val="Pieddepage"/>
      <w:jc w:val="center"/>
      <w:rPr>
        <w:rFonts w:ascii="Times New Roman" w:hAnsi="Times New Roman"/>
        <w:sz w:val="20"/>
        <w:szCs w:val="20"/>
      </w:rPr>
    </w:pPr>
    <w:r w:rsidRPr="00CF56FA">
      <w:rPr>
        <w:rFonts w:ascii="Times New Roman" w:hAnsi="Times New Roman"/>
        <w:sz w:val="20"/>
        <w:szCs w:val="20"/>
      </w:rPr>
      <w:fldChar w:fldCharType="begin"/>
    </w:r>
    <w:r>
      <w:rPr>
        <w:rFonts w:ascii="Times New Roman" w:hAnsi="Times New Roman"/>
        <w:sz w:val="20"/>
        <w:szCs w:val="20"/>
      </w:rPr>
      <w:instrText>PAGE</w:instrText>
    </w:r>
    <w:r w:rsidRPr="00CF56FA">
      <w:rPr>
        <w:rFonts w:ascii="Times New Roman" w:hAnsi="Times New Roman"/>
        <w:sz w:val="20"/>
        <w:szCs w:val="20"/>
      </w:rPr>
      <w:instrText xml:space="preserve">   \* MERGEFORMAT</w:instrText>
    </w:r>
    <w:r w:rsidRPr="00CF56FA">
      <w:rPr>
        <w:rFonts w:ascii="Times New Roman" w:hAnsi="Times New Roman"/>
        <w:sz w:val="20"/>
        <w:szCs w:val="20"/>
      </w:rPr>
      <w:fldChar w:fldCharType="separate"/>
    </w:r>
    <w:r w:rsidR="00096D88">
      <w:rPr>
        <w:rFonts w:ascii="Times New Roman" w:hAnsi="Times New Roman"/>
        <w:noProof/>
        <w:sz w:val="20"/>
        <w:szCs w:val="20"/>
      </w:rPr>
      <w:t>2</w:t>
    </w:r>
    <w:r w:rsidRPr="00CF56FA">
      <w:rPr>
        <w:rFonts w:ascii="Times New Roman" w:hAnsi="Times New Roman"/>
        <w:sz w:val="20"/>
        <w:szCs w:val="20"/>
      </w:rPr>
      <w:fldChar w:fldCharType="end"/>
    </w:r>
  </w:p>
  <w:p w14:paraId="656B2F9C" w14:textId="77777777" w:rsidR="00657970" w:rsidRDefault="00096D88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60D041" w14:textId="77777777" w:rsidR="005A2CAC" w:rsidRDefault="005325B9">
      <w:pPr>
        <w:spacing w:after="0" w:line="240" w:lineRule="auto"/>
      </w:pPr>
      <w:r>
        <w:separator/>
      </w:r>
    </w:p>
  </w:footnote>
  <w:footnote w:type="continuationSeparator" w:id="0">
    <w:p w14:paraId="19F9BB94" w14:textId="77777777" w:rsidR="005A2CAC" w:rsidRDefault="005325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4FC363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32D0D95"/>
    <w:multiLevelType w:val="multilevel"/>
    <w:tmpl w:val="66BA89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92F448D"/>
    <w:multiLevelType w:val="multilevel"/>
    <w:tmpl w:val="4668730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-%2"/>
      <w:lvlJc w:val="left"/>
      <w:pPr>
        <w:ind w:left="48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96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56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6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228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2760" w:hanging="1800"/>
      </w:pPr>
      <w:rPr>
        <w:rFonts w:hint="default"/>
      </w:rPr>
    </w:lvl>
  </w:abstractNum>
  <w:abstractNum w:abstractNumId="3">
    <w:nsid w:val="22507C8F"/>
    <w:multiLevelType w:val="hybridMultilevel"/>
    <w:tmpl w:val="9E0CACE6"/>
    <w:lvl w:ilvl="0" w:tplc="368E72A4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805746B"/>
    <w:multiLevelType w:val="hybridMultilevel"/>
    <w:tmpl w:val="E7F2BD34"/>
    <w:lvl w:ilvl="0" w:tplc="71BEE39E">
      <w:start w:val="3"/>
      <w:numFmt w:val="bullet"/>
      <w:lvlText w:val=""/>
      <w:lvlJc w:val="left"/>
      <w:pPr>
        <w:ind w:left="475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19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1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63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5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7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9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1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235" w:hanging="360"/>
      </w:pPr>
      <w:rPr>
        <w:rFonts w:ascii="Wingdings" w:hAnsi="Wingdings" w:hint="default"/>
      </w:rPr>
    </w:lvl>
  </w:abstractNum>
  <w:abstractNum w:abstractNumId="5">
    <w:nsid w:val="388867CE"/>
    <w:multiLevelType w:val="hybridMultilevel"/>
    <w:tmpl w:val="36D29304"/>
    <w:lvl w:ilvl="0" w:tplc="3ADA32D4">
      <w:start w:val="3"/>
      <w:numFmt w:val="bullet"/>
      <w:lvlText w:val="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59E1105"/>
    <w:multiLevelType w:val="hybridMultilevel"/>
    <w:tmpl w:val="DCB0C7E6"/>
    <w:lvl w:ilvl="0" w:tplc="40F8BA12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78267A6"/>
    <w:multiLevelType w:val="multilevel"/>
    <w:tmpl w:val="0F1618F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-%2"/>
      <w:lvlJc w:val="left"/>
      <w:pPr>
        <w:ind w:left="586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1172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398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984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221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2796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3022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3608" w:hanging="1800"/>
      </w:pPr>
      <w:rPr>
        <w:rFonts w:hint="default"/>
      </w:rPr>
    </w:lvl>
  </w:abstractNum>
  <w:abstractNum w:abstractNumId="8">
    <w:nsid w:val="5DB64B9A"/>
    <w:multiLevelType w:val="hybridMultilevel"/>
    <w:tmpl w:val="89F05D74"/>
    <w:lvl w:ilvl="0" w:tplc="05026F8A">
      <w:start w:val="16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  <w:b/>
        <w:color w:val="000000"/>
        <w:sz w:val="22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99522B5"/>
    <w:multiLevelType w:val="hybridMultilevel"/>
    <w:tmpl w:val="041A9834"/>
    <w:lvl w:ilvl="0" w:tplc="A6965520">
      <w:start w:val="3"/>
      <w:numFmt w:val="bullet"/>
      <w:lvlText w:val=""/>
      <w:lvlJc w:val="left"/>
      <w:pPr>
        <w:ind w:left="475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19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1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63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5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7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9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1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235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8"/>
  </w:num>
  <w:num w:numId="4">
    <w:abstractNumId w:val="5"/>
  </w:num>
  <w:num w:numId="5">
    <w:abstractNumId w:val="0"/>
  </w:num>
  <w:num w:numId="6">
    <w:abstractNumId w:val="3"/>
  </w:num>
  <w:num w:numId="7">
    <w:abstractNumId w:val="6"/>
  </w:num>
  <w:num w:numId="8">
    <w:abstractNumId w:val="4"/>
  </w:num>
  <w:num w:numId="9">
    <w:abstractNumId w:val="7"/>
  </w:num>
  <w:num w:numId="10">
    <w:abstractNumId w:val="9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ill">
    <w15:presenceInfo w15:providerId="None" w15:userId="Bil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36CA"/>
    <w:rsid w:val="00072760"/>
    <w:rsid w:val="00096D88"/>
    <w:rsid w:val="000B7A2E"/>
    <w:rsid w:val="00251281"/>
    <w:rsid w:val="00295DD1"/>
    <w:rsid w:val="00506D41"/>
    <w:rsid w:val="005325B9"/>
    <w:rsid w:val="005A2CAC"/>
    <w:rsid w:val="00680C43"/>
    <w:rsid w:val="00736EB3"/>
    <w:rsid w:val="007E2841"/>
    <w:rsid w:val="007E52A8"/>
    <w:rsid w:val="009149DD"/>
    <w:rsid w:val="00A345D2"/>
    <w:rsid w:val="00BB36CA"/>
    <w:rsid w:val="00BE5FD4"/>
    <w:rsid w:val="00C8228C"/>
    <w:rsid w:val="00D03E31"/>
    <w:rsid w:val="00D21B4F"/>
    <w:rsid w:val="00D460F8"/>
    <w:rsid w:val="00DF502F"/>
    <w:rsid w:val="00E13416"/>
    <w:rsid w:val="00F6129C"/>
    <w:rsid w:val="00FB1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5C1B2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6CA"/>
    <w:rPr>
      <w:rFonts w:ascii="Calibri" w:eastAsia="Calibri" w:hAnsi="Calibri" w:cs="Times New Roman"/>
    </w:rPr>
  </w:style>
  <w:style w:type="paragraph" w:styleId="Titre3">
    <w:name w:val="heading 3"/>
    <w:basedOn w:val="Normal"/>
    <w:next w:val="Normal"/>
    <w:link w:val="Titre3Car"/>
    <w:uiPriority w:val="9"/>
    <w:qFormat/>
    <w:rsid w:val="00A345D2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512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51281"/>
    <w:rPr>
      <w:rFonts w:ascii="Segoe UI" w:eastAsia="Calibri" w:hAnsi="Segoe UI" w:cs="Segoe UI"/>
      <w:sz w:val="18"/>
      <w:szCs w:val="18"/>
    </w:rPr>
  </w:style>
  <w:style w:type="character" w:customStyle="1" w:styleId="st">
    <w:name w:val="st"/>
    <w:rsid w:val="00506D41"/>
  </w:style>
  <w:style w:type="character" w:customStyle="1" w:styleId="Titre3Car">
    <w:name w:val="Titre 3 Car"/>
    <w:basedOn w:val="Policepardfaut"/>
    <w:link w:val="Titre3"/>
    <w:uiPriority w:val="9"/>
    <w:rsid w:val="00A345D2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apple-converted-space">
    <w:name w:val="apple-converted-space"/>
    <w:rsid w:val="00A345D2"/>
  </w:style>
  <w:style w:type="character" w:customStyle="1" w:styleId="journal">
    <w:name w:val="journal"/>
    <w:rsid w:val="00A345D2"/>
  </w:style>
  <w:style w:type="character" w:customStyle="1" w:styleId="jnumber">
    <w:name w:val="jnumber"/>
    <w:rsid w:val="00A345D2"/>
  </w:style>
  <w:style w:type="character" w:styleId="Lienhypertexte">
    <w:name w:val="Hyperlink"/>
    <w:uiPriority w:val="99"/>
    <w:unhideWhenUsed/>
    <w:rsid w:val="00A345D2"/>
    <w:rPr>
      <w:color w:val="0000FF"/>
      <w:u w:val="single"/>
    </w:rPr>
  </w:style>
  <w:style w:type="paragraph" w:customStyle="1" w:styleId="Titre1">
    <w:name w:val="Titre1"/>
    <w:basedOn w:val="Normal"/>
    <w:rsid w:val="00A345D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desc">
    <w:name w:val="desc"/>
    <w:basedOn w:val="Normal"/>
    <w:rsid w:val="00A345D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details">
    <w:name w:val="details"/>
    <w:basedOn w:val="Normal"/>
    <w:rsid w:val="00A345D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character" w:customStyle="1" w:styleId="jrnl">
    <w:name w:val="jrnl"/>
    <w:rsid w:val="00A345D2"/>
  </w:style>
  <w:style w:type="character" w:styleId="Marquedecommentaire">
    <w:name w:val="annotation reference"/>
    <w:uiPriority w:val="99"/>
    <w:semiHidden/>
    <w:unhideWhenUsed/>
    <w:rsid w:val="00A345D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345D2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345D2"/>
    <w:rPr>
      <w:rFonts w:ascii="Calibri" w:eastAsia="Calibri" w:hAnsi="Calibri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345D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345D2"/>
    <w:rPr>
      <w:rFonts w:ascii="Calibri" w:eastAsia="Calibri" w:hAnsi="Calibri" w:cs="Times New Roman"/>
      <w:b/>
      <w:bCs/>
      <w:sz w:val="20"/>
      <w:szCs w:val="20"/>
    </w:rPr>
  </w:style>
  <w:style w:type="character" w:styleId="Accentuation">
    <w:name w:val="Emphasis"/>
    <w:uiPriority w:val="20"/>
    <w:qFormat/>
    <w:rsid w:val="00A345D2"/>
    <w:rPr>
      <w:i/>
      <w:iCs/>
    </w:rPr>
  </w:style>
  <w:style w:type="table" w:styleId="Grilledutableau">
    <w:name w:val="Table Grid"/>
    <w:basedOn w:val="TableauNormal"/>
    <w:uiPriority w:val="59"/>
    <w:rsid w:val="00A345D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A345D2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A345D2"/>
    <w:rPr>
      <w:rFonts w:ascii="Calibri" w:eastAsia="Calibri" w:hAnsi="Calibri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A345D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345D2"/>
    <w:rPr>
      <w:rFonts w:ascii="Calibri" w:eastAsia="Calibri" w:hAnsi="Calibri" w:cs="Times New Roman"/>
    </w:rPr>
  </w:style>
  <w:style w:type="paragraph" w:customStyle="1" w:styleId="TableauGrille21">
    <w:name w:val="Tableau Grille 21"/>
    <w:basedOn w:val="Normal"/>
    <w:next w:val="Normal"/>
    <w:uiPriority w:val="37"/>
    <w:semiHidden/>
    <w:unhideWhenUsed/>
    <w:rsid w:val="00A345D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6CA"/>
    <w:rPr>
      <w:rFonts w:ascii="Calibri" w:eastAsia="Calibri" w:hAnsi="Calibri" w:cs="Times New Roman"/>
    </w:rPr>
  </w:style>
  <w:style w:type="paragraph" w:styleId="Titre3">
    <w:name w:val="heading 3"/>
    <w:basedOn w:val="Normal"/>
    <w:next w:val="Normal"/>
    <w:link w:val="Titre3Car"/>
    <w:uiPriority w:val="9"/>
    <w:qFormat/>
    <w:rsid w:val="00A345D2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512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51281"/>
    <w:rPr>
      <w:rFonts w:ascii="Segoe UI" w:eastAsia="Calibri" w:hAnsi="Segoe UI" w:cs="Segoe UI"/>
      <w:sz w:val="18"/>
      <w:szCs w:val="18"/>
    </w:rPr>
  </w:style>
  <w:style w:type="character" w:customStyle="1" w:styleId="st">
    <w:name w:val="st"/>
    <w:rsid w:val="00506D41"/>
  </w:style>
  <w:style w:type="character" w:customStyle="1" w:styleId="Titre3Car">
    <w:name w:val="Titre 3 Car"/>
    <w:basedOn w:val="Policepardfaut"/>
    <w:link w:val="Titre3"/>
    <w:uiPriority w:val="9"/>
    <w:rsid w:val="00A345D2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apple-converted-space">
    <w:name w:val="apple-converted-space"/>
    <w:rsid w:val="00A345D2"/>
  </w:style>
  <w:style w:type="character" w:customStyle="1" w:styleId="journal">
    <w:name w:val="journal"/>
    <w:rsid w:val="00A345D2"/>
  </w:style>
  <w:style w:type="character" w:customStyle="1" w:styleId="jnumber">
    <w:name w:val="jnumber"/>
    <w:rsid w:val="00A345D2"/>
  </w:style>
  <w:style w:type="character" w:styleId="Lienhypertexte">
    <w:name w:val="Hyperlink"/>
    <w:uiPriority w:val="99"/>
    <w:unhideWhenUsed/>
    <w:rsid w:val="00A345D2"/>
    <w:rPr>
      <w:color w:val="0000FF"/>
      <w:u w:val="single"/>
    </w:rPr>
  </w:style>
  <w:style w:type="paragraph" w:customStyle="1" w:styleId="Titre1">
    <w:name w:val="Titre1"/>
    <w:basedOn w:val="Normal"/>
    <w:rsid w:val="00A345D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desc">
    <w:name w:val="desc"/>
    <w:basedOn w:val="Normal"/>
    <w:rsid w:val="00A345D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details">
    <w:name w:val="details"/>
    <w:basedOn w:val="Normal"/>
    <w:rsid w:val="00A345D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character" w:customStyle="1" w:styleId="jrnl">
    <w:name w:val="jrnl"/>
    <w:rsid w:val="00A345D2"/>
  </w:style>
  <w:style w:type="character" w:styleId="Marquedecommentaire">
    <w:name w:val="annotation reference"/>
    <w:uiPriority w:val="99"/>
    <w:semiHidden/>
    <w:unhideWhenUsed/>
    <w:rsid w:val="00A345D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345D2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345D2"/>
    <w:rPr>
      <w:rFonts w:ascii="Calibri" w:eastAsia="Calibri" w:hAnsi="Calibri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345D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345D2"/>
    <w:rPr>
      <w:rFonts w:ascii="Calibri" w:eastAsia="Calibri" w:hAnsi="Calibri" w:cs="Times New Roman"/>
      <w:b/>
      <w:bCs/>
      <w:sz w:val="20"/>
      <w:szCs w:val="20"/>
    </w:rPr>
  </w:style>
  <w:style w:type="character" w:styleId="Accentuation">
    <w:name w:val="Emphasis"/>
    <w:uiPriority w:val="20"/>
    <w:qFormat/>
    <w:rsid w:val="00A345D2"/>
    <w:rPr>
      <w:i/>
      <w:iCs/>
    </w:rPr>
  </w:style>
  <w:style w:type="table" w:styleId="Grilledutableau">
    <w:name w:val="Table Grid"/>
    <w:basedOn w:val="TableauNormal"/>
    <w:uiPriority w:val="59"/>
    <w:rsid w:val="00A345D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A345D2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A345D2"/>
    <w:rPr>
      <w:rFonts w:ascii="Calibri" w:eastAsia="Calibri" w:hAnsi="Calibri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A345D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345D2"/>
    <w:rPr>
      <w:rFonts w:ascii="Calibri" w:eastAsia="Calibri" w:hAnsi="Calibri" w:cs="Times New Roman"/>
    </w:rPr>
  </w:style>
  <w:style w:type="paragraph" w:customStyle="1" w:styleId="TableauGrille21">
    <w:name w:val="Tableau Grille 21"/>
    <w:basedOn w:val="Normal"/>
    <w:next w:val="Normal"/>
    <w:uiPriority w:val="37"/>
    <w:semiHidden/>
    <w:unhideWhenUsed/>
    <w:rsid w:val="00A345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787</Words>
  <Characters>9830</Characters>
  <Application>Microsoft Office Word</Application>
  <DocSecurity>0</DocSecurity>
  <Lines>81</Lines>
  <Paragraphs>2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IGNIERES</dc:creator>
  <cp:lastModifiedBy>gandemer</cp:lastModifiedBy>
  <cp:revision>5</cp:revision>
  <dcterms:created xsi:type="dcterms:W3CDTF">2016-11-18T15:43:00Z</dcterms:created>
  <dcterms:modified xsi:type="dcterms:W3CDTF">2016-11-25T19:45:00Z</dcterms:modified>
</cp:coreProperties>
</file>